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823E8" w14:textId="4AB84471" w:rsidR="006D630C" w:rsidRPr="00210EE4" w:rsidRDefault="006D630C" w:rsidP="006D630C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Manuscript Title: </w:t>
      </w:r>
      <w:r w:rsidR="00551DB6">
        <w:rPr>
          <w:rFonts w:cstheme="minorHAnsi"/>
          <w:b/>
        </w:rPr>
        <w:t xml:space="preserve">  </w:t>
      </w:r>
      <w:r w:rsidR="002C419D" w:rsidRPr="002C419D">
        <w:rPr>
          <w:rFonts w:cstheme="minorHAnsi"/>
        </w:rPr>
        <w:t>THYROID HORMONE DISORDER AND HEART: THE ROLE OF CARDIOLIPIN IN CALCIUM HANDLING</w:t>
      </w:r>
    </w:p>
    <w:p w14:paraId="7AEBB722" w14:textId="77777777" w:rsidR="00D477C4" w:rsidRDefault="006D630C" w:rsidP="006D630C">
      <w:pPr>
        <w:rPr>
          <w:rFonts w:cstheme="minorHAnsi"/>
          <w:lang w:val="es-AR"/>
        </w:rPr>
      </w:pPr>
      <w:proofErr w:type="spellStart"/>
      <w:r w:rsidRPr="002C419D">
        <w:rPr>
          <w:rFonts w:cstheme="minorHAnsi"/>
          <w:b/>
          <w:lang w:val="es-AR"/>
        </w:rPr>
        <w:t>Authors</w:t>
      </w:r>
      <w:proofErr w:type="spellEnd"/>
      <w:r w:rsidRPr="002C419D">
        <w:rPr>
          <w:rFonts w:cstheme="minorHAnsi"/>
          <w:b/>
          <w:lang w:val="es-AR"/>
        </w:rPr>
        <w:t>:</w:t>
      </w:r>
      <w:r w:rsidR="00D477C4">
        <w:rPr>
          <w:rFonts w:cstheme="minorHAnsi"/>
          <w:b/>
          <w:lang w:val="es-AR"/>
        </w:rPr>
        <w:t xml:space="preserve"> </w:t>
      </w:r>
      <w:r w:rsidR="002C419D" w:rsidRPr="002C419D">
        <w:rPr>
          <w:rFonts w:cstheme="minorHAnsi"/>
          <w:lang w:val="es-AR"/>
        </w:rPr>
        <w:t xml:space="preserve">Valentina </w:t>
      </w:r>
      <w:proofErr w:type="spellStart"/>
      <w:r w:rsidR="002C419D" w:rsidRPr="002C419D">
        <w:rPr>
          <w:rFonts w:cstheme="minorHAnsi"/>
          <w:lang w:val="es-AR"/>
        </w:rPr>
        <w:t>D’Angelo</w:t>
      </w:r>
      <w:proofErr w:type="spellEnd"/>
      <w:r w:rsidR="002C419D" w:rsidRPr="002C419D">
        <w:rPr>
          <w:rFonts w:cstheme="minorHAnsi"/>
          <w:lang w:val="es-AR"/>
        </w:rPr>
        <w:t xml:space="preserve">, Candela </w:t>
      </w:r>
      <w:proofErr w:type="spellStart"/>
      <w:r w:rsidR="002C419D" w:rsidRPr="002C419D">
        <w:rPr>
          <w:rFonts w:cstheme="minorHAnsi"/>
          <w:lang w:val="es-AR"/>
        </w:rPr>
        <w:t>Martinez</w:t>
      </w:r>
      <w:proofErr w:type="spellEnd"/>
      <w:r w:rsidR="002C419D" w:rsidRPr="002C419D">
        <w:rPr>
          <w:rFonts w:cstheme="minorHAnsi"/>
          <w:lang w:val="es-AR"/>
        </w:rPr>
        <w:t xml:space="preserve">, Noelia Arreche, Ana María </w:t>
      </w:r>
      <w:proofErr w:type="spellStart"/>
      <w:r w:rsidR="002C419D" w:rsidRPr="002C419D">
        <w:rPr>
          <w:rFonts w:cstheme="minorHAnsi"/>
          <w:lang w:val="es-AR"/>
        </w:rPr>
        <w:t>Balaszczuk</w:t>
      </w:r>
      <w:proofErr w:type="spellEnd"/>
      <w:r w:rsidR="002C419D" w:rsidRPr="002C419D">
        <w:rPr>
          <w:rFonts w:cstheme="minorHAnsi"/>
          <w:lang w:val="es-AR"/>
        </w:rPr>
        <w:t xml:space="preserve">, María del Carmen Fernández, Juan Ignacio Burgos, Martin Vila </w:t>
      </w:r>
      <w:proofErr w:type="spellStart"/>
      <w:r w:rsidR="002C419D" w:rsidRPr="002C419D">
        <w:rPr>
          <w:rFonts w:cstheme="minorHAnsi"/>
          <w:lang w:val="es-AR"/>
        </w:rPr>
        <w:t>Petroff</w:t>
      </w:r>
      <w:proofErr w:type="spellEnd"/>
      <w:r w:rsidR="002C419D" w:rsidRPr="002C419D">
        <w:rPr>
          <w:rFonts w:cstheme="minorHAnsi"/>
          <w:lang w:val="es-AR"/>
        </w:rPr>
        <w:t>, Andrea Fellet</w:t>
      </w:r>
    </w:p>
    <w:p w14:paraId="6A7660BB" w14:textId="1A9255A1" w:rsidR="006D630C" w:rsidRPr="002C419D" w:rsidRDefault="00633BD6" w:rsidP="006D630C">
      <w:pPr>
        <w:rPr>
          <w:rFonts w:cstheme="minorHAnsi"/>
          <w:lang w:val="es-AR"/>
        </w:rPr>
      </w:pPr>
      <w:r w:rsidRPr="002C419D">
        <w:rPr>
          <w:rFonts w:cstheme="minorHAnsi"/>
          <w:lang w:val="es-AR"/>
        </w:rPr>
        <w:t xml:space="preserve">  </w:t>
      </w:r>
    </w:p>
    <w:p w14:paraId="5A69E3E3" w14:textId="57732BEB" w:rsidR="006D630C" w:rsidRPr="004F7C46" w:rsidRDefault="006D630C" w:rsidP="004F7C46">
      <w:pPr>
        <w:pStyle w:val="Default"/>
      </w:pPr>
      <w:r w:rsidRPr="00210EE4">
        <w:rPr>
          <w:rFonts w:cstheme="minorHAnsi"/>
          <w:b/>
        </w:rPr>
        <w:t>Animal model used, if applicable:</w:t>
      </w:r>
      <w:r w:rsidR="004F7C46">
        <w:rPr>
          <w:rFonts w:cstheme="minorHAnsi"/>
          <w:b/>
        </w:rPr>
        <w:t xml:space="preserve"> </w:t>
      </w:r>
      <w:r w:rsidR="002C419D">
        <w:rPr>
          <w:rFonts w:cstheme="minorHAnsi"/>
          <w:b/>
        </w:rPr>
        <w:t xml:space="preserve"> </w:t>
      </w:r>
      <w:r w:rsidR="002C419D">
        <w:rPr>
          <w:sz w:val="22"/>
          <w:szCs w:val="22"/>
        </w:rPr>
        <w:t>Male Sprague Dawley rats</w:t>
      </w:r>
    </w:p>
    <w:p w14:paraId="2B586245" w14:textId="77777777" w:rsidR="00842B36" w:rsidRDefault="00842B36" w:rsidP="00842B36">
      <w:pPr>
        <w:ind w:left="-284" w:firstLine="284"/>
        <w:rPr>
          <w:rFonts w:cstheme="minorHAnsi"/>
          <w:b/>
        </w:rPr>
      </w:pPr>
    </w:p>
    <w:p w14:paraId="5E8FC215" w14:textId="77777777" w:rsidR="00A04F5F" w:rsidRDefault="006D630C" w:rsidP="00A04F5F">
      <w:pPr>
        <w:rPr>
          <w:rFonts w:cstheme="minorHAnsi"/>
        </w:rPr>
      </w:pPr>
      <w:r w:rsidRPr="00210EE4">
        <w:rPr>
          <w:rFonts w:cstheme="minorHAnsi"/>
          <w:b/>
        </w:rPr>
        <w:t>Underlying hypothesis:</w:t>
      </w:r>
      <w:r w:rsidR="00842B36">
        <w:rPr>
          <w:rFonts w:cstheme="minorHAnsi"/>
          <w:b/>
        </w:rPr>
        <w:t xml:space="preserve"> </w:t>
      </w:r>
      <w:r w:rsidR="004F7C46">
        <w:rPr>
          <w:rFonts w:cstheme="minorHAnsi"/>
        </w:rPr>
        <w:t xml:space="preserve">This investigation tests the hypothesis </w:t>
      </w:r>
      <w:r w:rsidR="00A04F5F" w:rsidRPr="00A04F5F">
        <w:rPr>
          <w:rFonts w:cstheme="minorHAnsi"/>
        </w:rPr>
        <w:t xml:space="preserve"> that an increase of mitochondrial CL content in postnatal heart with thyroid disorder would enhance </w:t>
      </w:r>
      <w:proofErr w:type="spellStart"/>
      <w:r w:rsidR="00A04F5F" w:rsidRPr="00A04F5F">
        <w:rPr>
          <w:rFonts w:cstheme="minorHAnsi"/>
        </w:rPr>
        <w:t>cytoplasma</w:t>
      </w:r>
      <w:proofErr w:type="spellEnd"/>
      <w:r w:rsidR="00A04F5F" w:rsidRPr="00A04F5F">
        <w:rPr>
          <w:rFonts w:cstheme="minorHAnsi"/>
        </w:rPr>
        <w:t xml:space="preserve"> Ca2+ concentrations modulating  myocardial  function.  </w:t>
      </w:r>
    </w:p>
    <w:p w14:paraId="6F5A7CD5" w14:textId="77777777" w:rsidR="00A04F5F" w:rsidRDefault="00A04F5F" w:rsidP="00A04F5F">
      <w:pPr>
        <w:rPr>
          <w:rFonts w:cstheme="minorHAnsi"/>
        </w:rPr>
      </w:pPr>
    </w:p>
    <w:p w14:paraId="45F1AC33" w14:textId="4C157C9D" w:rsidR="006D630C" w:rsidRPr="00210EE4" w:rsidRDefault="006D630C" w:rsidP="00A04F5F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14:paraId="59E737FD" w14:textId="283C1B5B" w:rsidR="005E6792" w:rsidRDefault="005E6792" w:rsidP="005E6792">
      <w:pPr>
        <w:pStyle w:val="Default"/>
        <w:rPr>
          <w:sz w:val="22"/>
          <w:szCs w:val="22"/>
        </w:rPr>
      </w:pPr>
      <w:r>
        <w:rPr>
          <w:sz w:val="22"/>
          <w:szCs w:val="22"/>
        </w:rPr>
        <w:t>n = number of animals</w:t>
      </w:r>
      <w:r w:rsidR="00D66479">
        <w:rPr>
          <w:sz w:val="22"/>
          <w:szCs w:val="22"/>
        </w:rPr>
        <w:t xml:space="preserve"> of</w:t>
      </w:r>
      <w:r w:rsidR="000E193B">
        <w:rPr>
          <w:sz w:val="22"/>
          <w:szCs w:val="22"/>
        </w:rPr>
        <w:t xml:space="preserve"> each group</w:t>
      </w:r>
    </w:p>
    <w:p w14:paraId="24F2344C" w14:textId="77777777" w:rsidR="000E193B" w:rsidRPr="005E6792" w:rsidRDefault="000E193B" w:rsidP="005E6792">
      <w:pPr>
        <w:pStyle w:val="Default"/>
      </w:pPr>
    </w:p>
    <w:p w14:paraId="165BC93E" w14:textId="77777777" w:rsidR="00210EE4" w:rsidRPr="00210EE4" w:rsidRDefault="00210EE4" w:rsidP="00210EE4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aconcuadrcula"/>
        <w:tblW w:w="14151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559"/>
        <w:gridCol w:w="851"/>
        <w:gridCol w:w="850"/>
        <w:gridCol w:w="567"/>
        <w:gridCol w:w="1134"/>
        <w:gridCol w:w="851"/>
        <w:gridCol w:w="1559"/>
        <w:gridCol w:w="1417"/>
        <w:gridCol w:w="709"/>
        <w:gridCol w:w="1540"/>
      </w:tblGrid>
      <w:tr w:rsidR="001B472F" w:rsidRPr="00173124" w14:paraId="593D57B2" w14:textId="77777777" w:rsidTr="00107E8D">
        <w:tc>
          <w:tcPr>
            <w:tcW w:w="1696" w:type="dxa"/>
            <w:tcBorders>
              <w:bottom w:val="single" w:sz="4" w:space="0" w:color="auto"/>
            </w:tcBorders>
          </w:tcPr>
          <w:p w14:paraId="5A440B51" w14:textId="77777777" w:rsidR="001B472F" w:rsidRPr="00173124" w:rsidRDefault="001B472F" w:rsidP="00173124">
            <w:pPr>
              <w:tabs>
                <w:tab w:val="left" w:pos="1488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173124">
              <w:rPr>
                <w:rFonts w:cstheme="minorHAnsi"/>
                <w:sz w:val="20"/>
                <w:szCs w:val="20"/>
              </w:rPr>
              <w:t>Experimental question number*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F72FA50" w14:textId="77777777" w:rsidR="001B472F" w:rsidRPr="00173124" w:rsidRDefault="001B472F" w:rsidP="00173124">
            <w:pPr>
              <w:tabs>
                <w:tab w:val="left" w:pos="1488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173124">
              <w:rPr>
                <w:rFonts w:cstheme="minorHAnsi"/>
                <w:sz w:val="20"/>
                <w:szCs w:val="20"/>
              </w:rPr>
              <w:t>Finding/ conclusion</w:t>
            </w:r>
          </w:p>
        </w:tc>
        <w:tc>
          <w:tcPr>
            <w:tcW w:w="1559" w:type="dxa"/>
          </w:tcPr>
          <w:p w14:paraId="78F9D1BC" w14:textId="77777777" w:rsidR="001B472F" w:rsidRPr="00173124" w:rsidRDefault="001B472F" w:rsidP="00173124">
            <w:pPr>
              <w:tabs>
                <w:tab w:val="left" w:pos="1488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173124">
              <w:rPr>
                <w:rFonts w:cstheme="minorHAnsi"/>
                <w:sz w:val="20"/>
                <w:szCs w:val="20"/>
              </w:rPr>
              <w:t>Experimental location/ variable</w:t>
            </w:r>
          </w:p>
          <w:p w14:paraId="22F0111C" w14:textId="4F919C56" w:rsidR="001B472F" w:rsidRPr="00173124" w:rsidRDefault="001B472F" w:rsidP="00173124">
            <w:pPr>
              <w:tabs>
                <w:tab w:val="left" w:pos="14884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1" w:type="dxa"/>
          </w:tcPr>
          <w:p w14:paraId="6ECD23BB" w14:textId="77777777" w:rsidR="001B472F" w:rsidRPr="00173124" w:rsidRDefault="001B472F" w:rsidP="00173124">
            <w:pPr>
              <w:tabs>
                <w:tab w:val="left" w:pos="1488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173124">
              <w:rPr>
                <w:rFonts w:cstheme="minorHAnsi"/>
                <w:sz w:val="20"/>
                <w:szCs w:val="20"/>
              </w:rPr>
              <w:t>Mean value</w:t>
            </w:r>
          </w:p>
          <w:p w14:paraId="4EE09E7D" w14:textId="202772AD" w:rsidR="001B472F" w:rsidRPr="00173124" w:rsidRDefault="001B472F" w:rsidP="00173124">
            <w:pPr>
              <w:tabs>
                <w:tab w:val="left" w:pos="14884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2D0E6F" w14:textId="77777777" w:rsidR="001B472F" w:rsidRPr="00173124" w:rsidRDefault="001B472F" w:rsidP="00173124">
            <w:pPr>
              <w:tabs>
                <w:tab w:val="left" w:pos="1488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173124">
              <w:rPr>
                <w:rFonts w:cstheme="minorHAnsi"/>
                <w:sz w:val="20"/>
                <w:szCs w:val="20"/>
              </w:rPr>
              <w:t>SD</w:t>
            </w:r>
          </w:p>
        </w:tc>
        <w:tc>
          <w:tcPr>
            <w:tcW w:w="567" w:type="dxa"/>
          </w:tcPr>
          <w:p w14:paraId="4D8F76D0" w14:textId="77777777" w:rsidR="001B472F" w:rsidRPr="00173124" w:rsidRDefault="001B472F" w:rsidP="00173124">
            <w:pPr>
              <w:tabs>
                <w:tab w:val="left" w:pos="1488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173124">
              <w:rPr>
                <w:rFonts w:cstheme="minorHAnsi"/>
                <w:sz w:val="20"/>
                <w:szCs w:val="20"/>
              </w:rPr>
              <w:t>n val.</w:t>
            </w:r>
          </w:p>
        </w:tc>
        <w:tc>
          <w:tcPr>
            <w:tcW w:w="1134" w:type="dxa"/>
          </w:tcPr>
          <w:p w14:paraId="13CDF623" w14:textId="77777777" w:rsidR="001B472F" w:rsidRPr="00173124" w:rsidRDefault="001B472F" w:rsidP="00173124">
            <w:pPr>
              <w:tabs>
                <w:tab w:val="left" w:pos="1488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173124">
              <w:rPr>
                <w:rFonts w:cstheme="minorHAnsi"/>
                <w:sz w:val="20"/>
                <w:szCs w:val="20"/>
              </w:rPr>
              <w:t>P**</w:t>
            </w:r>
          </w:p>
        </w:tc>
        <w:tc>
          <w:tcPr>
            <w:tcW w:w="851" w:type="dxa"/>
          </w:tcPr>
          <w:p w14:paraId="5F6857C2" w14:textId="77777777" w:rsidR="001B472F" w:rsidRPr="00173124" w:rsidRDefault="001B472F" w:rsidP="00173124">
            <w:pPr>
              <w:tabs>
                <w:tab w:val="left" w:pos="1488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173124">
              <w:rPr>
                <w:rFonts w:cstheme="minorHAnsi"/>
                <w:sz w:val="20"/>
                <w:szCs w:val="20"/>
              </w:rPr>
              <w:t>Units</w:t>
            </w:r>
          </w:p>
        </w:tc>
        <w:tc>
          <w:tcPr>
            <w:tcW w:w="1559" w:type="dxa"/>
          </w:tcPr>
          <w:p w14:paraId="40FB8C69" w14:textId="77777777" w:rsidR="001B472F" w:rsidRPr="00173124" w:rsidRDefault="001B472F" w:rsidP="00173124">
            <w:pPr>
              <w:tabs>
                <w:tab w:val="left" w:pos="1488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173124">
              <w:rPr>
                <w:rFonts w:cstheme="minorHAnsi"/>
                <w:sz w:val="20"/>
                <w:szCs w:val="20"/>
              </w:rPr>
              <w:t>Data comparisons</w:t>
            </w:r>
          </w:p>
          <w:p w14:paraId="0D46774F" w14:textId="0B68D3CA" w:rsidR="001B472F" w:rsidRPr="00173124" w:rsidRDefault="001B472F" w:rsidP="00173124">
            <w:pPr>
              <w:tabs>
                <w:tab w:val="left" w:pos="14884"/>
              </w:tabs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35BB909" w14:textId="77777777" w:rsidR="001B472F" w:rsidRPr="00173124" w:rsidRDefault="001B472F" w:rsidP="00173124">
            <w:pPr>
              <w:tabs>
                <w:tab w:val="left" w:pos="1488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173124">
              <w:rPr>
                <w:rFonts w:cstheme="minorHAnsi"/>
                <w:sz w:val="20"/>
                <w:szCs w:val="20"/>
              </w:rPr>
              <w:t>Statistical test</w:t>
            </w:r>
          </w:p>
        </w:tc>
        <w:tc>
          <w:tcPr>
            <w:tcW w:w="709" w:type="dxa"/>
          </w:tcPr>
          <w:p w14:paraId="02CF7CA3" w14:textId="697C7FDA" w:rsidR="001B472F" w:rsidRPr="00173124" w:rsidRDefault="001B472F" w:rsidP="00173124">
            <w:pPr>
              <w:tabs>
                <w:tab w:val="left" w:pos="14884"/>
              </w:tabs>
              <w:rPr>
                <w:rFonts w:cstheme="minorHAnsi"/>
                <w:sz w:val="20"/>
                <w:szCs w:val="20"/>
              </w:rPr>
            </w:pPr>
            <w:r w:rsidRPr="00173124">
              <w:rPr>
                <w:rFonts w:cstheme="minorHAnsi"/>
                <w:sz w:val="20"/>
                <w:szCs w:val="20"/>
              </w:rPr>
              <w:t xml:space="preserve">Figure/ table </w:t>
            </w:r>
          </w:p>
        </w:tc>
        <w:tc>
          <w:tcPr>
            <w:tcW w:w="1540" w:type="dxa"/>
          </w:tcPr>
          <w:p w14:paraId="6CED19A8" w14:textId="77777777" w:rsidR="001B472F" w:rsidRPr="00173124" w:rsidRDefault="001B472F" w:rsidP="00173124">
            <w:pPr>
              <w:tabs>
                <w:tab w:val="left" w:pos="14884"/>
              </w:tabs>
              <w:rPr>
                <w:rFonts w:cstheme="minorHAnsi"/>
                <w:sz w:val="20"/>
                <w:szCs w:val="20"/>
              </w:rPr>
            </w:pPr>
            <w:r w:rsidRPr="00173124">
              <w:rPr>
                <w:rFonts w:cstheme="minorHAnsi"/>
                <w:sz w:val="20"/>
                <w:szCs w:val="20"/>
              </w:rPr>
              <w:t>Comments</w:t>
            </w:r>
          </w:p>
          <w:p w14:paraId="5EFE34D2" w14:textId="77777777" w:rsidR="001B472F" w:rsidRPr="00173124" w:rsidRDefault="001B472F" w:rsidP="00173124">
            <w:pPr>
              <w:tabs>
                <w:tab w:val="left" w:pos="14884"/>
              </w:tabs>
              <w:rPr>
                <w:rFonts w:cstheme="minorHAnsi"/>
                <w:sz w:val="20"/>
                <w:szCs w:val="20"/>
              </w:rPr>
            </w:pPr>
            <w:proofErr w:type="gramStart"/>
            <w:r w:rsidRPr="00173124">
              <w:rPr>
                <w:rFonts w:cstheme="minorHAnsi"/>
                <w:sz w:val="20"/>
                <w:szCs w:val="20"/>
              </w:rPr>
              <w:t>e.g.</w:t>
            </w:r>
            <w:proofErr w:type="gramEnd"/>
            <w:r w:rsidRPr="00173124">
              <w:rPr>
                <w:rFonts w:cstheme="minorHAnsi"/>
                <w:sz w:val="20"/>
                <w:szCs w:val="20"/>
              </w:rPr>
              <w:t xml:space="preserve"> observation</w:t>
            </w:r>
          </w:p>
        </w:tc>
      </w:tr>
      <w:tr w:rsidR="001B472F" w:rsidRPr="00173124" w14:paraId="0EB259C8" w14:textId="77777777" w:rsidTr="00107E8D">
        <w:tc>
          <w:tcPr>
            <w:tcW w:w="1696" w:type="dxa"/>
            <w:tcBorders>
              <w:bottom w:val="nil"/>
            </w:tcBorders>
          </w:tcPr>
          <w:p w14:paraId="215A27B9" w14:textId="2D4DB7F7" w:rsidR="001B472F" w:rsidRPr="00173124" w:rsidRDefault="001B472F" w:rsidP="00173124">
            <w:pPr>
              <w:tabs>
                <w:tab w:val="left" w:pos="14884"/>
              </w:tabs>
              <w:rPr>
                <w:rFonts w:cstheme="minorHAnsi"/>
                <w:sz w:val="20"/>
                <w:szCs w:val="20"/>
              </w:rPr>
            </w:pPr>
            <w:r w:rsidRPr="00173124">
              <w:rPr>
                <w:rFonts w:cstheme="minorHAnsi"/>
                <w:sz w:val="20"/>
                <w:szCs w:val="20"/>
              </w:rPr>
              <w:t xml:space="preserve">1.  Cell shortening </w:t>
            </w:r>
          </w:p>
        </w:tc>
        <w:tc>
          <w:tcPr>
            <w:tcW w:w="1418" w:type="dxa"/>
            <w:tcBorders>
              <w:bottom w:val="nil"/>
            </w:tcBorders>
          </w:tcPr>
          <w:p w14:paraId="1AB2B8CE" w14:textId="00ADCAE4" w:rsidR="001B472F" w:rsidRPr="00173124" w:rsidRDefault="001B472F" w:rsidP="00173124">
            <w:pPr>
              <w:tabs>
                <w:tab w:val="left" w:pos="14884"/>
              </w:tabs>
              <w:jc w:val="center"/>
              <w:rPr>
                <w:rFonts w:cstheme="minorHAnsi"/>
                <w:sz w:val="20"/>
                <w:szCs w:val="20"/>
              </w:rPr>
            </w:pPr>
            <w:r w:rsidRPr="00173124">
              <w:rPr>
                <w:rFonts w:cstheme="minorHAnsi"/>
                <w:sz w:val="20"/>
                <w:szCs w:val="20"/>
              </w:rPr>
              <w:t xml:space="preserve">cell shortening </w:t>
            </w:r>
            <w:r w:rsidR="00DD576B" w:rsidRPr="00173124">
              <w:rPr>
                <w:rFonts w:cstheme="minorHAnsi"/>
                <w:sz w:val="20"/>
                <w:szCs w:val="20"/>
              </w:rPr>
              <w:t>is altered in thyroid disorder</w:t>
            </w:r>
            <w:r w:rsidR="004D4E49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559" w:type="dxa"/>
          </w:tcPr>
          <w:p w14:paraId="45E09064" w14:textId="77777777" w:rsidR="001B472F" w:rsidRPr="00107E8D" w:rsidRDefault="001B472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Cardiomyocyte</w:t>
            </w:r>
          </w:p>
          <w:p w14:paraId="2F86F9E6" w14:textId="77777777" w:rsidR="001B472F" w:rsidRPr="00107E8D" w:rsidRDefault="001B472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rats </w:t>
            </w:r>
          </w:p>
          <w:p w14:paraId="1FDE4D5F" w14:textId="0B0A91C5" w:rsidR="001B472F" w:rsidRPr="00107E8D" w:rsidRDefault="001B472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rats</w:t>
            </w:r>
          </w:p>
          <w:p w14:paraId="55686D15" w14:textId="2572BA28" w:rsidR="001B472F" w:rsidRPr="00107E8D" w:rsidRDefault="001B472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er rats</w:t>
            </w:r>
          </w:p>
        </w:tc>
        <w:tc>
          <w:tcPr>
            <w:tcW w:w="851" w:type="dxa"/>
          </w:tcPr>
          <w:p w14:paraId="14281A75" w14:textId="77777777" w:rsidR="001B472F" w:rsidRPr="00107E8D" w:rsidRDefault="001B472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3098578D" w14:textId="77777777" w:rsidR="001B472F" w:rsidRPr="00107E8D" w:rsidRDefault="001B472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2,02</w:t>
            </w:r>
          </w:p>
          <w:p w14:paraId="1A446D77" w14:textId="3EADE789" w:rsidR="001B472F" w:rsidRPr="00107E8D" w:rsidRDefault="001B472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7,29</w:t>
            </w:r>
          </w:p>
          <w:p w14:paraId="4D2A63A4" w14:textId="1A405842" w:rsidR="001B472F" w:rsidRPr="00107E8D" w:rsidRDefault="001B472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4,99</w:t>
            </w:r>
          </w:p>
        </w:tc>
        <w:tc>
          <w:tcPr>
            <w:tcW w:w="850" w:type="dxa"/>
          </w:tcPr>
          <w:p w14:paraId="05AF281D" w14:textId="77777777" w:rsidR="001B472F" w:rsidRPr="00107E8D" w:rsidRDefault="001B472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04F6C5D4" w14:textId="3490728E" w:rsidR="001B472F" w:rsidRPr="00107E8D" w:rsidRDefault="001B472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4,66</w:t>
            </w:r>
          </w:p>
          <w:p w14:paraId="77271F3B" w14:textId="77777777" w:rsidR="001B472F" w:rsidRPr="00107E8D" w:rsidRDefault="001B472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2,51</w:t>
            </w:r>
          </w:p>
          <w:p w14:paraId="44986AAA" w14:textId="2C32219D" w:rsidR="001B472F" w:rsidRPr="00107E8D" w:rsidRDefault="001B472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3,00</w:t>
            </w:r>
          </w:p>
        </w:tc>
        <w:tc>
          <w:tcPr>
            <w:tcW w:w="567" w:type="dxa"/>
          </w:tcPr>
          <w:p w14:paraId="19510F07" w14:textId="77777777" w:rsidR="001B472F" w:rsidRPr="00107E8D" w:rsidRDefault="001B472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7ADDB5BB" w14:textId="3C44FE08" w:rsidR="001B472F" w:rsidRPr="00107E8D" w:rsidRDefault="001B472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30</w:t>
            </w:r>
          </w:p>
          <w:p w14:paraId="06844366" w14:textId="77777777" w:rsidR="001B472F" w:rsidRPr="00107E8D" w:rsidRDefault="001B472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24</w:t>
            </w:r>
          </w:p>
          <w:p w14:paraId="2640CC9B" w14:textId="5CB871EE" w:rsidR="001B472F" w:rsidRPr="00107E8D" w:rsidRDefault="001B472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20</w:t>
            </w:r>
          </w:p>
        </w:tc>
        <w:tc>
          <w:tcPr>
            <w:tcW w:w="1134" w:type="dxa"/>
          </w:tcPr>
          <w:p w14:paraId="1A83C494" w14:textId="77777777" w:rsidR="001B472F" w:rsidRPr="00107E8D" w:rsidRDefault="001B472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22E025B3" w14:textId="75333203" w:rsidR="00DD576B" w:rsidRPr="009C19EC" w:rsidRDefault="00CC3B86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&lt;0,0001</w:t>
            </w:r>
          </w:p>
          <w:p w14:paraId="10CCFE3D" w14:textId="79D5ABEF" w:rsidR="00DD576B" w:rsidRPr="009C19EC" w:rsidRDefault="00A135E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 w:rsidR="00CC3B86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=0,0184</w:t>
            </w:r>
          </w:p>
          <w:p w14:paraId="1EF62FC6" w14:textId="371456D3" w:rsidR="000B602F" w:rsidRPr="00107E8D" w:rsidRDefault="00A135E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 w:rsidR="000B602F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&lt;0,0</w:t>
            </w:r>
            <w:r w:rsidR="00CC3B86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001</w:t>
            </w:r>
          </w:p>
        </w:tc>
        <w:tc>
          <w:tcPr>
            <w:tcW w:w="851" w:type="dxa"/>
          </w:tcPr>
          <w:p w14:paraId="6593941F" w14:textId="3FF1F383" w:rsidR="001B472F" w:rsidRPr="00107E8D" w:rsidRDefault="001B472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%</w:t>
            </w:r>
          </w:p>
        </w:tc>
        <w:tc>
          <w:tcPr>
            <w:tcW w:w="1559" w:type="dxa"/>
            <w:tcBorders>
              <w:bottom w:val="nil"/>
            </w:tcBorders>
          </w:tcPr>
          <w:p w14:paraId="78C2140F" w14:textId="77777777" w:rsidR="001B472F" w:rsidRPr="00107E8D" w:rsidRDefault="001B472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6D832760" w14:textId="77777777" w:rsidR="001B472F" w:rsidRPr="00107E8D" w:rsidRDefault="001B472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o vs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5284B1EE" w14:textId="77777777" w:rsidR="001B472F" w:rsidRPr="00107E8D" w:rsidRDefault="001B472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er vs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69A65741" w14:textId="5D7E29A7" w:rsidR="000B602F" w:rsidRPr="00107E8D" w:rsidRDefault="000B602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vs Hyper</w:t>
            </w:r>
          </w:p>
        </w:tc>
        <w:tc>
          <w:tcPr>
            <w:tcW w:w="1417" w:type="dxa"/>
            <w:tcBorders>
              <w:bottom w:val="nil"/>
            </w:tcBorders>
          </w:tcPr>
          <w:p w14:paraId="0C26AA9E" w14:textId="77777777" w:rsidR="001B472F" w:rsidRPr="00107E8D" w:rsidRDefault="001B472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NOVA </w:t>
            </w:r>
          </w:p>
          <w:p w14:paraId="2D6E4B54" w14:textId="4261D3FC" w:rsidR="00DD576B" w:rsidRPr="00107E8D" w:rsidRDefault="00DD576B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Bonferroni´s multiple comparison test</w:t>
            </w:r>
          </w:p>
        </w:tc>
        <w:tc>
          <w:tcPr>
            <w:tcW w:w="709" w:type="dxa"/>
          </w:tcPr>
          <w:p w14:paraId="4311A2FE" w14:textId="496A8FAA" w:rsidR="001B472F" w:rsidRPr="00107E8D" w:rsidRDefault="00173124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Fig </w:t>
            </w:r>
            <w:r w:rsidR="001B472F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2</w:t>
            </w:r>
          </w:p>
          <w:p w14:paraId="487721A7" w14:textId="60A14C03" w:rsidR="00AD34EA" w:rsidRPr="00107E8D" w:rsidRDefault="00AD34EA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Pane</w:t>
            </w:r>
            <w:r w:rsidR="00173124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l</w:t>
            </w: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A</w:t>
            </w:r>
            <w:proofErr w:type="spellEnd"/>
          </w:p>
        </w:tc>
        <w:tc>
          <w:tcPr>
            <w:tcW w:w="1540" w:type="dxa"/>
          </w:tcPr>
          <w:p w14:paraId="1D52DB43" w14:textId="3AC3E856" w:rsidR="00AD34EA" w:rsidRPr="00107E8D" w:rsidRDefault="00173124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C</w:t>
            </w:r>
            <w:r w:rsidR="00AD34EA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ll shortening decreased and increased in Hypo and H</w:t>
            </w:r>
            <w:r w:rsidR="00B92407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y</w:t>
            </w:r>
            <w:r w:rsidR="00AD34EA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per rats, respectively </w:t>
            </w:r>
          </w:p>
        </w:tc>
      </w:tr>
      <w:tr w:rsidR="000B602F" w:rsidRPr="00173124" w14:paraId="030E8452" w14:textId="77777777" w:rsidTr="00107E8D">
        <w:tc>
          <w:tcPr>
            <w:tcW w:w="1696" w:type="dxa"/>
            <w:tcBorders>
              <w:bottom w:val="nil"/>
            </w:tcBorders>
          </w:tcPr>
          <w:p w14:paraId="721F110E" w14:textId="045E272D" w:rsidR="00B92407" w:rsidRPr="00173124" w:rsidRDefault="00B92407" w:rsidP="00173124">
            <w:pPr>
              <w:tabs>
                <w:tab w:val="left" w:pos="14884"/>
              </w:tabs>
              <w:rPr>
                <w:rFonts w:cstheme="minorHAnsi"/>
                <w:sz w:val="20"/>
                <w:szCs w:val="20"/>
              </w:rPr>
            </w:pPr>
            <w:r w:rsidRPr="00173124">
              <w:rPr>
                <w:rFonts w:cstheme="minorHAnsi"/>
                <w:sz w:val="20"/>
                <w:szCs w:val="20"/>
              </w:rPr>
              <w:t>2. Ca</w:t>
            </w:r>
            <w:r w:rsidRPr="00173124">
              <w:rPr>
                <w:rFonts w:cstheme="minorHAnsi"/>
                <w:sz w:val="20"/>
                <w:szCs w:val="20"/>
                <w:vertAlign w:val="superscript"/>
              </w:rPr>
              <w:t>2+</w:t>
            </w:r>
            <w:r w:rsidRPr="00173124">
              <w:rPr>
                <w:rFonts w:cstheme="minorHAnsi"/>
                <w:sz w:val="20"/>
                <w:szCs w:val="20"/>
              </w:rPr>
              <w:t xml:space="preserve"> transient amplitude </w:t>
            </w:r>
          </w:p>
        </w:tc>
        <w:tc>
          <w:tcPr>
            <w:tcW w:w="1418" w:type="dxa"/>
            <w:tcBorders>
              <w:bottom w:val="nil"/>
            </w:tcBorders>
          </w:tcPr>
          <w:p w14:paraId="2CDE39A1" w14:textId="185B468A" w:rsidR="00B92407" w:rsidRPr="00173124" w:rsidRDefault="00B92407" w:rsidP="00173124">
            <w:pPr>
              <w:tabs>
                <w:tab w:val="left" w:pos="14884"/>
              </w:tabs>
              <w:rPr>
                <w:rFonts w:cstheme="minorHAnsi"/>
                <w:sz w:val="20"/>
                <w:szCs w:val="20"/>
              </w:rPr>
            </w:pPr>
            <w:r w:rsidRPr="00173124">
              <w:rPr>
                <w:rFonts w:cstheme="minorHAnsi"/>
                <w:sz w:val="20"/>
                <w:szCs w:val="20"/>
              </w:rPr>
              <w:t xml:space="preserve">Sarcoplasmic-reticulum Ca2+ content </w:t>
            </w:r>
            <w:r w:rsidRPr="00173124">
              <w:rPr>
                <w:rFonts w:cstheme="minorHAnsi"/>
                <w:sz w:val="20"/>
                <w:szCs w:val="20"/>
              </w:rPr>
              <w:lastRenderedPageBreak/>
              <w:t>is altered in thyroid disorder</w:t>
            </w:r>
            <w:r w:rsidR="004D4E49">
              <w:rPr>
                <w:rFonts w:cstheme="minorHAnsi"/>
                <w:sz w:val="20"/>
                <w:szCs w:val="20"/>
              </w:rPr>
              <w:t>s</w:t>
            </w:r>
            <w:r w:rsidRPr="00173124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14:paraId="05061314" w14:textId="77777777" w:rsidR="00B92407" w:rsidRPr="00107E8D" w:rsidRDefault="00B9240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lastRenderedPageBreak/>
              <w:t>Cardiomyocyte</w:t>
            </w:r>
          </w:p>
          <w:p w14:paraId="5516A368" w14:textId="77777777" w:rsidR="00B92407" w:rsidRPr="00107E8D" w:rsidRDefault="00B9240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rats </w:t>
            </w:r>
          </w:p>
          <w:p w14:paraId="6087AF03" w14:textId="77777777" w:rsidR="00B92407" w:rsidRPr="00107E8D" w:rsidRDefault="00B9240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lastRenderedPageBreak/>
              <w:t>Hypo rats</w:t>
            </w:r>
          </w:p>
          <w:p w14:paraId="645597F3" w14:textId="5051E4F3" w:rsidR="00B92407" w:rsidRPr="00107E8D" w:rsidRDefault="00B9240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er rats</w:t>
            </w:r>
          </w:p>
        </w:tc>
        <w:tc>
          <w:tcPr>
            <w:tcW w:w="851" w:type="dxa"/>
          </w:tcPr>
          <w:p w14:paraId="54B66B0B" w14:textId="77777777" w:rsidR="00A135EE" w:rsidRPr="00107E8D" w:rsidRDefault="00A135E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2091E5F6" w14:textId="0BE11384" w:rsidR="00A135EE" w:rsidRPr="00107E8D" w:rsidRDefault="00B9240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,382</w:t>
            </w:r>
          </w:p>
          <w:p w14:paraId="3DC2CA03" w14:textId="77777777" w:rsidR="00A135EE" w:rsidRPr="00107E8D" w:rsidRDefault="00B9240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lastRenderedPageBreak/>
              <w:t>0,233</w:t>
            </w:r>
          </w:p>
          <w:p w14:paraId="42B3238A" w14:textId="7E9BE590" w:rsidR="00B92407" w:rsidRPr="00107E8D" w:rsidRDefault="00B9240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,487</w:t>
            </w:r>
          </w:p>
        </w:tc>
        <w:tc>
          <w:tcPr>
            <w:tcW w:w="850" w:type="dxa"/>
          </w:tcPr>
          <w:p w14:paraId="1F669CAB" w14:textId="77777777" w:rsidR="00A135EE" w:rsidRPr="00107E8D" w:rsidRDefault="00A135E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653F6D62" w14:textId="753578C2" w:rsidR="00A135EE" w:rsidRPr="00107E8D" w:rsidRDefault="00B9240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,123</w:t>
            </w:r>
          </w:p>
          <w:p w14:paraId="69C37EB7" w14:textId="77777777" w:rsidR="00A135EE" w:rsidRPr="00107E8D" w:rsidRDefault="00B9240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lastRenderedPageBreak/>
              <w:t>0,148</w:t>
            </w:r>
          </w:p>
          <w:p w14:paraId="6D672BF0" w14:textId="329719BF" w:rsidR="00B92407" w:rsidRPr="00107E8D" w:rsidRDefault="00B9240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,167</w:t>
            </w:r>
          </w:p>
        </w:tc>
        <w:tc>
          <w:tcPr>
            <w:tcW w:w="567" w:type="dxa"/>
          </w:tcPr>
          <w:p w14:paraId="552B082A" w14:textId="77777777" w:rsidR="00B92407" w:rsidRPr="00107E8D" w:rsidRDefault="00B9240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64EF054D" w14:textId="77777777" w:rsidR="00B92407" w:rsidRPr="00107E8D" w:rsidRDefault="00B9240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30</w:t>
            </w:r>
          </w:p>
          <w:p w14:paraId="40AB37A9" w14:textId="0459D2B4" w:rsidR="00B92407" w:rsidRPr="00107E8D" w:rsidRDefault="00B9240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lastRenderedPageBreak/>
              <w:t>24</w:t>
            </w:r>
          </w:p>
          <w:p w14:paraId="2A0D88FB" w14:textId="1280F689" w:rsidR="00B92407" w:rsidRPr="00107E8D" w:rsidRDefault="00B9240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20</w:t>
            </w:r>
          </w:p>
        </w:tc>
        <w:tc>
          <w:tcPr>
            <w:tcW w:w="1134" w:type="dxa"/>
          </w:tcPr>
          <w:p w14:paraId="2021990E" w14:textId="77777777" w:rsidR="00B92407" w:rsidRPr="00107E8D" w:rsidRDefault="00B92407" w:rsidP="00107E8D">
            <w:pPr>
              <w:tabs>
                <w:tab w:val="left" w:pos="14884"/>
              </w:tabs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564DC75D" w14:textId="020B2040" w:rsidR="00B92407" w:rsidRPr="009C19EC" w:rsidRDefault="00A135E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 w:rsidR="00363ACB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=0,0010</w:t>
            </w:r>
          </w:p>
          <w:p w14:paraId="73D47F50" w14:textId="70E1E707" w:rsidR="00B92407" w:rsidRPr="009C19EC" w:rsidRDefault="00A135E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lastRenderedPageBreak/>
              <w:t>p</w:t>
            </w:r>
            <w:r w:rsidR="00635721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=</w:t>
            </w:r>
            <w:r w:rsidR="00B92407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0,0</w:t>
            </w:r>
            <w:r w:rsidR="00635721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399</w:t>
            </w:r>
          </w:p>
          <w:p w14:paraId="644CC326" w14:textId="7CB9E605" w:rsidR="00A75DB9" w:rsidRPr="00107E8D" w:rsidRDefault="00A75DB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&lt;0,0</w:t>
            </w:r>
            <w:r w:rsidR="00635721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001</w:t>
            </w:r>
          </w:p>
        </w:tc>
        <w:tc>
          <w:tcPr>
            <w:tcW w:w="851" w:type="dxa"/>
          </w:tcPr>
          <w:p w14:paraId="6FE76AF5" w14:textId="099318FE" w:rsidR="00B92407" w:rsidRPr="00107E8D" w:rsidRDefault="00B9240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lastRenderedPageBreak/>
              <w:t xml:space="preserve">Fura-2 ratio </w:t>
            </w:r>
          </w:p>
        </w:tc>
        <w:tc>
          <w:tcPr>
            <w:tcW w:w="1559" w:type="dxa"/>
          </w:tcPr>
          <w:p w14:paraId="730E662D" w14:textId="77777777" w:rsidR="00A135EE" w:rsidRPr="00107E8D" w:rsidRDefault="00A135E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63BA6EF2" w14:textId="4FFE8A59" w:rsidR="00A135EE" w:rsidRPr="00107E8D" w:rsidRDefault="00B9240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o vs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3E8A056A" w14:textId="77777777" w:rsidR="00A135EE" w:rsidRPr="00107E8D" w:rsidRDefault="00B9240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lastRenderedPageBreak/>
              <w:t xml:space="preserve">Hyper vs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1BFF3743" w14:textId="499D9C82" w:rsidR="00A75DB9" w:rsidRPr="00107E8D" w:rsidRDefault="00A75DB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vs Hyper</w:t>
            </w:r>
          </w:p>
        </w:tc>
        <w:tc>
          <w:tcPr>
            <w:tcW w:w="1417" w:type="dxa"/>
          </w:tcPr>
          <w:p w14:paraId="1888BE41" w14:textId="77777777" w:rsidR="00B92407" w:rsidRPr="00107E8D" w:rsidRDefault="00B92407" w:rsidP="00107E8D">
            <w:pPr>
              <w:tabs>
                <w:tab w:val="left" w:pos="14884"/>
              </w:tabs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lastRenderedPageBreak/>
              <w:t xml:space="preserve">ANOVA </w:t>
            </w:r>
          </w:p>
          <w:p w14:paraId="42DBB733" w14:textId="50F78B8B" w:rsidR="00B92407" w:rsidRPr="00107E8D" w:rsidRDefault="00B9240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lastRenderedPageBreak/>
              <w:t>Bonferroni´s multiple comparison test</w:t>
            </w:r>
          </w:p>
        </w:tc>
        <w:tc>
          <w:tcPr>
            <w:tcW w:w="709" w:type="dxa"/>
          </w:tcPr>
          <w:p w14:paraId="3DCA4CEC" w14:textId="4E7D380E" w:rsidR="00B92407" w:rsidRPr="00107E8D" w:rsidRDefault="00173124" w:rsidP="00107E8D">
            <w:pPr>
              <w:tabs>
                <w:tab w:val="left" w:pos="14884"/>
              </w:tabs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lastRenderedPageBreak/>
              <w:t xml:space="preserve">Fig </w:t>
            </w:r>
            <w:r w:rsidR="00B92407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2</w:t>
            </w:r>
          </w:p>
          <w:p w14:paraId="3BCCC694" w14:textId="2BE6FA65" w:rsidR="00B92407" w:rsidRPr="00107E8D" w:rsidRDefault="00B92407" w:rsidP="00107E8D">
            <w:pPr>
              <w:tabs>
                <w:tab w:val="left" w:pos="14884"/>
              </w:tabs>
              <w:spacing w:after="0" w:line="360" w:lineRule="auto"/>
              <w:jc w:val="center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lastRenderedPageBreak/>
              <w:t>Panel B</w:t>
            </w:r>
          </w:p>
        </w:tc>
        <w:tc>
          <w:tcPr>
            <w:tcW w:w="1540" w:type="dxa"/>
          </w:tcPr>
          <w:p w14:paraId="39EAE2E0" w14:textId="50F79F3C" w:rsidR="00B92407" w:rsidRPr="00107E8D" w:rsidRDefault="00B9240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lastRenderedPageBreak/>
              <w:t xml:space="preserve">Sarcoplasmic-reticulum Ca2+ </w:t>
            </w: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lastRenderedPageBreak/>
              <w:t>content decreased and increased in Hypo and Hyper rats, respectively</w:t>
            </w:r>
          </w:p>
        </w:tc>
      </w:tr>
      <w:tr w:rsidR="00164521" w:rsidRPr="00107E8D" w14:paraId="0FF3D633" w14:textId="77777777" w:rsidTr="00107E8D">
        <w:tc>
          <w:tcPr>
            <w:tcW w:w="1696" w:type="dxa"/>
          </w:tcPr>
          <w:p w14:paraId="64DC2FD3" w14:textId="70E14B23" w:rsidR="00164521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lastRenderedPageBreak/>
              <w:t xml:space="preserve">3. Time to 50%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relengthening</w:t>
            </w:r>
            <w:proofErr w:type="spellEnd"/>
          </w:p>
        </w:tc>
        <w:tc>
          <w:tcPr>
            <w:tcW w:w="1418" w:type="dxa"/>
          </w:tcPr>
          <w:p w14:paraId="6E23A27E" w14:textId="2FDEFB4B" w:rsidR="00164521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Time to 50%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relengthening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is altered in thyroid disorder</w:t>
            </w:r>
            <w:r w:rsidR="004D4E49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s</w:t>
            </w:r>
          </w:p>
        </w:tc>
        <w:tc>
          <w:tcPr>
            <w:tcW w:w="1559" w:type="dxa"/>
          </w:tcPr>
          <w:p w14:paraId="52FBC43D" w14:textId="77777777" w:rsidR="00164521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Cardiomyocyte</w:t>
            </w:r>
          </w:p>
          <w:p w14:paraId="1FA44209" w14:textId="77777777" w:rsidR="00164521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rats </w:t>
            </w:r>
          </w:p>
          <w:p w14:paraId="7B861FFE" w14:textId="77777777" w:rsidR="00164521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rats</w:t>
            </w:r>
          </w:p>
          <w:p w14:paraId="681DAABD" w14:textId="63865379" w:rsidR="00164521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er rats</w:t>
            </w:r>
          </w:p>
        </w:tc>
        <w:tc>
          <w:tcPr>
            <w:tcW w:w="851" w:type="dxa"/>
          </w:tcPr>
          <w:p w14:paraId="76754A19" w14:textId="77777777" w:rsidR="00164521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6636B413" w14:textId="77777777" w:rsidR="00164521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,161</w:t>
            </w:r>
          </w:p>
          <w:p w14:paraId="7E5259F2" w14:textId="77777777" w:rsidR="00164521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,193</w:t>
            </w:r>
          </w:p>
          <w:p w14:paraId="552C1550" w14:textId="76D5FE9A" w:rsidR="00164521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,136</w:t>
            </w:r>
          </w:p>
        </w:tc>
        <w:tc>
          <w:tcPr>
            <w:tcW w:w="850" w:type="dxa"/>
          </w:tcPr>
          <w:p w14:paraId="0C383497" w14:textId="77777777" w:rsidR="00164521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281F2CC8" w14:textId="77777777" w:rsidR="00164521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,027</w:t>
            </w:r>
          </w:p>
          <w:p w14:paraId="609C9448" w14:textId="77777777" w:rsidR="00164521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,058</w:t>
            </w:r>
          </w:p>
          <w:p w14:paraId="173A732F" w14:textId="4B1A31FB" w:rsidR="00164521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,030</w:t>
            </w:r>
          </w:p>
        </w:tc>
        <w:tc>
          <w:tcPr>
            <w:tcW w:w="567" w:type="dxa"/>
          </w:tcPr>
          <w:p w14:paraId="208D7880" w14:textId="77777777" w:rsidR="00164521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0A0B0205" w14:textId="77777777" w:rsidR="00164521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32</w:t>
            </w:r>
          </w:p>
          <w:p w14:paraId="06512121" w14:textId="77777777" w:rsidR="00164521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24</w:t>
            </w:r>
          </w:p>
          <w:p w14:paraId="386192BD" w14:textId="0B1DC97F" w:rsidR="00164521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29</w:t>
            </w:r>
          </w:p>
        </w:tc>
        <w:tc>
          <w:tcPr>
            <w:tcW w:w="1134" w:type="dxa"/>
          </w:tcPr>
          <w:p w14:paraId="7839E7AF" w14:textId="77777777" w:rsidR="00164521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481B610A" w14:textId="44920AA9" w:rsidR="00164521" w:rsidRPr="009C19EC" w:rsidRDefault="0037086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 w:rsidR="00727477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=</w:t>
            </w:r>
            <w:r w:rsidR="00164521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0,0</w:t>
            </w:r>
            <w:r w:rsidR="00727477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102</w:t>
            </w:r>
          </w:p>
          <w:p w14:paraId="34D04C7B" w14:textId="72AFC82A" w:rsidR="00164521" w:rsidRPr="009C19EC" w:rsidRDefault="0072747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=</w:t>
            </w:r>
            <w:r w:rsidR="00164521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0,0</w:t>
            </w: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433</w:t>
            </w:r>
          </w:p>
          <w:p w14:paraId="12472D23" w14:textId="4EED4946" w:rsidR="00A75DB9" w:rsidRPr="00107E8D" w:rsidRDefault="00A75DB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&lt;0,0</w:t>
            </w:r>
            <w:r w:rsidR="00727477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001</w:t>
            </w:r>
          </w:p>
        </w:tc>
        <w:tc>
          <w:tcPr>
            <w:tcW w:w="851" w:type="dxa"/>
          </w:tcPr>
          <w:p w14:paraId="4F9B4E56" w14:textId="5C75CA41" w:rsidR="00164521" w:rsidRPr="00107E8D" w:rsidRDefault="00725C34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%</w:t>
            </w:r>
          </w:p>
        </w:tc>
        <w:tc>
          <w:tcPr>
            <w:tcW w:w="1559" w:type="dxa"/>
          </w:tcPr>
          <w:p w14:paraId="07E7CDB0" w14:textId="77777777" w:rsidR="00370860" w:rsidRPr="00107E8D" w:rsidRDefault="0037086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17AB10E8" w14:textId="7B124B83" w:rsidR="00370860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o vs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0A79BB47" w14:textId="77777777" w:rsidR="00370860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er vs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236222C2" w14:textId="57B30954" w:rsidR="00A75DB9" w:rsidRPr="00107E8D" w:rsidRDefault="00A75DB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vs Hyper</w:t>
            </w:r>
          </w:p>
        </w:tc>
        <w:tc>
          <w:tcPr>
            <w:tcW w:w="1417" w:type="dxa"/>
          </w:tcPr>
          <w:p w14:paraId="38D7260A" w14:textId="77777777" w:rsidR="00164521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NOVA </w:t>
            </w:r>
          </w:p>
          <w:p w14:paraId="06DC2414" w14:textId="30DB1C16" w:rsidR="00164521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Bonferroni´s multiple comparison test</w:t>
            </w:r>
          </w:p>
        </w:tc>
        <w:tc>
          <w:tcPr>
            <w:tcW w:w="709" w:type="dxa"/>
          </w:tcPr>
          <w:p w14:paraId="733C0D82" w14:textId="159B3FF3" w:rsidR="00164521" w:rsidRPr="00107E8D" w:rsidRDefault="00173124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Fig </w:t>
            </w:r>
            <w:r w:rsidR="00164521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3</w:t>
            </w:r>
          </w:p>
          <w:p w14:paraId="086D8771" w14:textId="03130AC1" w:rsidR="00164521" w:rsidRPr="00107E8D" w:rsidRDefault="001645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Panel A</w:t>
            </w:r>
          </w:p>
        </w:tc>
        <w:tc>
          <w:tcPr>
            <w:tcW w:w="1540" w:type="dxa"/>
          </w:tcPr>
          <w:p w14:paraId="6CF1B684" w14:textId="76826E9D" w:rsidR="00965879" w:rsidRPr="00107E8D" w:rsidRDefault="0096587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Time to 50%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relengthening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Increased and decreased in Hypo and Hyper rats, respectively</w:t>
            </w:r>
          </w:p>
        </w:tc>
      </w:tr>
      <w:tr w:rsidR="00794913" w:rsidRPr="00107E8D" w14:paraId="6CD6A319" w14:textId="77777777" w:rsidTr="00107E8D">
        <w:tc>
          <w:tcPr>
            <w:tcW w:w="1696" w:type="dxa"/>
          </w:tcPr>
          <w:p w14:paraId="1A0BCE74" w14:textId="609B8738" w:rsidR="00794913" w:rsidRPr="00107E8D" w:rsidRDefault="0079491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4. Time to 50% Ca2+ decay  </w:t>
            </w:r>
          </w:p>
        </w:tc>
        <w:tc>
          <w:tcPr>
            <w:tcW w:w="1418" w:type="dxa"/>
          </w:tcPr>
          <w:p w14:paraId="51FBF8CE" w14:textId="264D4D7E" w:rsidR="00794913" w:rsidRPr="00107E8D" w:rsidRDefault="0079491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Time to 50% Ca2+ </w:t>
            </w:r>
            <w:r w:rsidR="00F06489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decay is</w:t>
            </w: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altered in thyroid disorder</w:t>
            </w:r>
            <w:r w:rsidR="004D4E49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s</w:t>
            </w:r>
          </w:p>
        </w:tc>
        <w:tc>
          <w:tcPr>
            <w:tcW w:w="1559" w:type="dxa"/>
          </w:tcPr>
          <w:p w14:paraId="77F3BE27" w14:textId="77777777" w:rsidR="00794913" w:rsidRPr="00107E8D" w:rsidRDefault="0079491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Cardiomyocyte</w:t>
            </w:r>
          </w:p>
          <w:p w14:paraId="5CD2D54D" w14:textId="77777777" w:rsidR="00794913" w:rsidRPr="00107E8D" w:rsidRDefault="0079491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rats </w:t>
            </w:r>
          </w:p>
          <w:p w14:paraId="1F4DE3FC" w14:textId="77777777" w:rsidR="00794913" w:rsidRPr="00107E8D" w:rsidRDefault="0079491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rats</w:t>
            </w:r>
          </w:p>
          <w:p w14:paraId="4A84C74F" w14:textId="0A2FFB70" w:rsidR="00794913" w:rsidRPr="00107E8D" w:rsidRDefault="0079491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er rats</w:t>
            </w:r>
          </w:p>
        </w:tc>
        <w:tc>
          <w:tcPr>
            <w:tcW w:w="851" w:type="dxa"/>
          </w:tcPr>
          <w:p w14:paraId="61F59761" w14:textId="77777777" w:rsidR="00794913" w:rsidRPr="00107E8D" w:rsidRDefault="0079491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23488D8A" w14:textId="77777777" w:rsidR="00F06489" w:rsidRPr="00107E8D" w:rsidRDefault="00F0648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,166</w:t>
            </w:r>
          </w:p>
          <w:p w14:paraId="05A07F73" w14:textId="77777777" w:rsidR="00F06489" w:rsidRPr="00107E8D" w:rsidRDefault="00F0648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,198</w:t>
            </w:r>
          </w:p>
          <w:p w14:paraId="62DEFEAF" w14:textId="0C114120" w:rsidR="00F06489" w:rsidRPr="00107E8D" w:rsidRDefault="00F0648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,136</w:t>
            </w:r>
          </w:p>
        </w:tc>
        <w:tc>
          <w:tcPr>
            <w:tcW w:w="850" w:type="dxa"/>
          </w:tcPr>
          <w:p w14:paraId="3EE30236" w14:textId="77777777" w:rsidR="00794913" w:rsidRPr="00107E8D" w:rsidRDefault="0079491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65E2A96F" w14:textId="77777777" w:rsidR="00F06489" w:rsidRPr="00107E8D" w:rsidRDefault="00F0648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,028</w:t>
            </w:r>
          </w:p>
          <w:p w14:paraId="024B4576" w14:textId="77777777" w:rsidR="00F06489" w:rsidRPr="00107E8D" w:rsidRDefault="00100AA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,052</w:t>
            </w:r>
          </w:p>
          <w:p w14:paraId="1FDD6960" w14:textId="02A9DE79" w:rsidR="00100AAE" w:rsidRPr="00107E8D" w:rsidRDefault="00100AA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,031</w:t>
            </w:r>
          </w:p>
        </w:tc>
        <w:tc>
          <w:tcPr>
            <w:tcW w:w="567" w:type="dxa"/>
          </w:tcPr>
          <w:p w14:paraId="2AFAA596" w14:textId="77777777" w:rsidR="00794913" w:rsidRPr="00107E8D" w:rsidRDefault="0079491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479792C2" w14:textId="77777777" w:rsidR="00100AAE" w:rsidRPr="00107E8D" w:rsidRDefault="00100AA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30</w:t>
            </w:r>
          </w:p>
          <w:p w14:paraId="55582AAA" w14:textId="77777777" w:rsidR="00100AAE" w:rsidRPr="00107E8D" w:rsidRDefault="00100AA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24</w:t>
            </w:r>
          </w:p>
          <w:p w14:paraId="0C204DA3" w14:textId="1A6B7FED" w:rsidR="00100AAE" w:rsidRPr="00107E8D" w:rsidRDefault="00100AA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20</w:t>
            </w:r>
          </w:p>
        </w:tc>
        <w:tc>
          <w:tcPr>
            <w:tcW w:w="1134" w:type="dxa"/>
          </w:tcPr>
          <w:p w14:paraId="00BE0249" w14:textId="77777777" w:rsidR="00794913" w:rsidRPr="00107E8D" w:rsidRDefault="0079491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661A2CDB" w14:textId="77777777" w:rsidR="004625DE" w:rsidRPr="009C19EC" w:rsidRDefault="004625D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 w:rsidR="0071536F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=</w:t>
            </w:r>
            <w:r w:rsidR="00100AAE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0,0</w:t>
            </w:r>
            <w:r w:rsidR="0071536F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11</w:t>
            </w:r>
          </w:p>
          <w:p w14:paraId="6DDB09E4" w14:textId="77777777" w:rsidR="004625DE" w:rsidRPr="009C19EC" w:rsidRDefault="004625D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 w:rsidR="0071536F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=</w:t>
            </w:r>
            <w:r w:rsidR="00100AAE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0,0</w:t>
            </w:r>
            <w:r w:rsidR="0071536F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24</w:t>
            </w:r>
          </w:p>
          <w:p w14:paraId="4E4F1DD0" w14:textId="1634422A" w:rsidR="00A75DB9" w:rsidRPr="00107E8D" w:rsidRDefault="00A75DB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 w:rsidR="0071536F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&lt;</w:t>
            </w: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0,0</w:t>
            </w:r>
            <w:r w:rsidR="0071536F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001</w:t>
            </w:r>
          </w:p>
        </w:tc>
        <w:tc>
          <w:tcPr>
            <w:tcW w:w="851" w:type="dxa"/>
          </w:tcPr>
          <w:p w14:paraId="4C3785DC" w14:textId="54D7EC82" w:rsidR="00794913" w:rsidRPr="00107E8D" w:rsidRDefault="00725C34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%</w:t>
            </w:r>
          </w:p>
        </w:tc>
        <w:tc>
          <w:tcPr>
            <w:tcW w:w="1559" w:type="dxa"/>
          </w:tcPr>
          <w:p w14:paraId="22C3ADA9" w14:textId="77777777" w:rsidR="00794913" w:rsidRPr="00107E8D" w:rsidRDefault="0079491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76C1CBB1" w14:textId="77777777" w:rsidR="00794913" w:rsidRPr="00107E8D" w:rsidRDefault="0079491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o vs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75188300" w14:textId="4A38C9AF" w:rsidR="00794913" w:rsidRPr="00107E8D" w:rsidRDefault="0079491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Hyper vs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091725D6" w14:textId="486687B1" w:rsidR="00A75DB9" w:rsidRPr="00107E8D" w:rsidRDefault="00A75DB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vs Hyper</w:t>
            </w:r>
          </w:p>
        </w:tc>
        <w:tc>
          <w:tcPr>
            <w:tcW w:w="1417" w:type="dxa"/>
          </w:tcPr>
          <w:p w14:paraId="4B37A052" w14:textId="77777777" w:rsidR="00794913" w:rsidRPr="00107E8D" w:rsidRDefault="0079491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NOVA </w:t>
            </w:r>
          </w:p>
          <w:p w14:paraId="58133F35" w14:textId="300E4ECB" w:rsidR="00794913" w:rsidRPr="00107E8D" w:rsidRDefault="0079491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Bonferroni´s multiple comparison test</w:t>
            </w:r>
          </w:p>
        </w:tc>
        <w:tc>
          <w:tcPr>
            <w:tcW w:w="709" w:type="dxa"/>
          </w:tcPr>
          <w:p w14:paraId="4054790F" w14:textId="3BBD6E86" w:rsidR="00794913" w:rsidRPr="00107E8D" w:rsidRDefault="00173124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Fig </w:t>
            </w:r>
            <w:r w:rsidR="00794913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3</w:t>
            </w:r>
          </w:p>
          <w:p w14:paraId="48323504" w14:textId="77777777" w:rsidR="00794913" w:rsidRPr="00107E8D" w:rsidRDefault="0079491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Panel</w:t>
            </w:r>
          </w:p>
          <w:p w14:paraId="756CC47E" w14:textId="26EE0794" w:rsidR="00794913" w:rsidRPr="00107E8D" w:rsidRDefault="0079491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B</w:t>
            </w:r>
          </w:p>
        </w:tc>
        <w:tc>
          <w:tcPr>
            <w:tcW w:w="1540" w:type="dxa"/>
          </w:tcPr>
          <w:p w14:paraId="68BB19B8" w14:textId="1C86827B" w:rsidR="00794913" w:rsidRPr="00107E8D" w:rsidRDefault="0079491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Time to 50% Ca2+ decay Increased and decreased in Hypo and Hyper rats, respectively</w:t>
            </w:r>
          </w:p>
        </w:tc>
      </w:tr>
      <w:tr w:rsidR="00005BE8" w:rsidRPr="00107E8D" w14:paraId="39264C46" w14:textId="77777777" w:rsidTr="00107E8D">
        <w:tc>
          <w:tcPr>
            <w:tcW w:w="1696" w:type="dxa"/>
          </w:tcPr>
          <w:p w14:paraId="7E1BD6EE" w14:textId="263CE8A6" w:rsidR="00005BE8" w:rsidRPr="00107E8D" w:rsidRDefault="00005BE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5. N° of NSE per minute </w:t>
            </w:r>
          </w:p>
        </w:tc>
        <w:tc>
          <w:tcPr>
            <w:tcW w:w="1418" w:type="dxa"/>
          </w:tcPr>
          <w:p w14:paraId="0D115616" w14:textId="7EA2AB3E" w:rsidR="00005BE8" w:rsidRPr="00107E8D" w:rsidRDefault="00005BE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NSE is altered in thyroid disorder</w:t>
            </w:r>
            <w:r w:rsidR="004D4E49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s</w:t>
            </w:r>
          </w:p>
        </w:tc>
        <w:tc>
          <w:tcPr>
            <w:tcW w:w="1559" w:type="dxa"/>
          </w:tcPr>
          <w:p w14:paraId="61D9C64F" w14:textId="77777777" w:rsidR="00005BE8" w:rsidRPr="00107E8D" w:rsidRDefault="00005BE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Cardiomyocyte</w:t>
            </w:r>
          </w:p>
          <w:p w14:paraId="7A99B936" w14:textId="77777777" w:rsidR="00005BE8" w:rsidRPr="00107E8D" w:rsidRDefault="00005BE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rats </w:t>
            </w:r>
          </w:p>
          <w:p w14:paraId="766337C3" w14:textId="77777777" w:rsidR="00005BE8" w:rsidRPr="00107E8D" w:rsidRDefault="00005BE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rats</w:t>
            </w:r>
          </w:p>
          <w:p w14:paraId="6D203393" w14:textId="575F2A73" w:rsidR="00005BE8" w:rsidRPr="00107E8D" w:rsidRDefault="00005BE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er rats</w:t>
            </w:r>
          </w:p>
        </w:tc>
        <w:tc>
          <w:tcPr>
            <w:tcW w:w="851" w:type="dxa"/>
          </w:tcPr>
          <w:p w14:paraId="1384951E" w14:textId="77777777" w:rsidR="00005BE8" w:rsidRPr="00107E8D" w:rsidRDefault="00005BE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1BEB7797" w14:textId="77777777" w:rsidR="00005BE8" w:rsidRPr="00107E8D" w:rsidRDefault="00005BE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,733</w:t>
            </w:r>
          </w:p>
          <w:p w14:paraId="56572D52" w14:textId="77777777" w:rsidR="00005BE8" w:rsidRPr="00107E8D" w:rsidRDefault="00005BE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7,583</w:t>
            </w:r>
          </w:p>
          <w:p w14:paraId="07678757" w14:textId="52E287F1" w:rsidR="00005BE8" w:rsidRPr="00107E8D" w:rsidRDefault="00005BE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9,600</w:t>
            </w:r>
          </w:p>
        </w:tc>
        <w:tc>
          <w:tcPr>
            <w:tcW w:w="850" w:type="dxa"/>
          </w:tcPr>
          <w:p w14:paraId="4ACEAB3C" w14:textId="77777777" w:rsidR="00005BE8" w:rsidRPr="00107E8D" w:rsidRDefault="00005BE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21A90BBE" w14:textId="77777777" w:rsidR="00005BE8" w:rsidRPr="00107E8D" w:rsidRDefault="00005BE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,721</w:t>
            </w:r>
          </w:p>
          <w:p w14:paraId="19565D1C" w14:textId="77777777" w:rsidR="00005BE8" w:rsidRPr="00107E8D" w:rsidRDefault="00005BE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2,205</w:t>
            </w:r>
          </w:p>
          <w:p w14:paraId="29BFCEAD" w14:textId="1028C805" w:rsidR="00005BE8" w:rsidRPr="00107E8D" w:rsidRDefault="00005BE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2,501</w:t>
            </w:r>
          </w:p>
        </w:tc>
        <w:tc>
          <w:tcPr>
            <w:tcW w:w="567" w:type="dxa"/>
          </w:tcPr>
          <w:p w14:paraId="123BF5EF" w14:textId="77777777" w:rsidR="00173124" w:rsidRPr="00107E8D" w:rsidRDefault="00173124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11062D54" w14:textId="6457AAAF" w:rsidR="00005BE8" w:rsidRPr="00107E8D" w:rsidRDefault="00173124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30</w:t>
            </w:r>
          </w:p>
          <w:p w14:paraId="020D5274" w14:textId="77777777" w:rsidR="00173124" w:rsidRPr="00107E8D" w:rsidRDefault="00173124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24</w:t>
            </w:r>
          </w:p>
          <w:p w14:paraId="66B2619D" w14:textId="77777777" w:rsidR="00173124" w:rsidRPr="00107E8D" w:rsidRDefault="00173124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20</w:t>
            </w:r>
          </w:p>
          <w:p w14:paraId="3E6893EC" w14:textId="488663E0" w:rsidR="00173124" w:rsidRPr="00107E8D" w:rsidRDefault="00173124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</w:tc>
        <w:tc>
          <w:tcPr>
            <w:tcW w:w="1134" w:type="dxa"/>
          </w:tcPr>
          <w:p w14:paraId="2ECED00B" w14:textId="77777777" w:rsidR="00005BE8" w:rsidRPr="00107E8D" w:rsidRDefault="00005BE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04C49965" w14:textId="7A722BF9" w:rsidR="00005BE8" w:rsidRPr="009C19EC" w:rsidRDefault="006C7EF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 w:rsidR="00005BE8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&lt;0,0</w:t>
            </w:r>
            <w:r w:rsidR="00725C34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001</w:t>
            </w:r>
          </w:p>
          <w:p w14:paraId="3098B2E5" w14:textId="5B172AD3" w:rsidR="00005BE8" w:rsidRPr="009C19EC" w:rsidRDefault="00005BE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&lt;0,0</w:t>
            </w:r>
            <w:r w:rsidR="00725C34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001</w:t>
            </w:r>
          </w:p>
          <w:p w14:paraId="4CFF8CBD" w14:textId="46EF52DD" w:rsidR="00A75DB9" w:rsidRPr="00107E8D" w:rsidRDefault="00A75DB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&lt;0,0</w:t>
            </w:r>
            <w:r w:rsidR="00725C34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001</w:t>
            </w:r>
          </w:p>
        </w:tc>
        <w:tc>
          <w:tcPr>
            <w:tcW w:w="851" w:type="dxa"/>
          </w:tcPr>
          <w:p w14:paraId="02C71DDC" w14:textId="1855DC2A" w:rsidR="00005BE8" w:rsidRPr="00107E8D" w:rsidRDefault="00005BE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NSE per minute </w:t>
            </w:r>
          </w:p>
        </w:tc>
        <w:tc>
          <w:tcPr>
            <w:tcW w:w="1559" w:type="dxa"/>
          </w:tcPr>
          <w:p w14:paraId="114E4869" w14:textId="77777777" w:rsidR="00005BE8" w:rsidRPr="00107E8D" w:rsidRDefault="00005BE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62FDE5A2" w14:textId="77777777" w:rsidR="00005BE8" w:rsidRPr="00107E8D" w:rsidRDefault="00005BE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o vs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0A8D44E0" w14:textId="4EC6C85A" w:rsidR="00005BE8" w:rsidRPr="00107E8D" w:rsidRDefault="00005BE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er vs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2BD12351" w14:textId="6897F64D" w:rsidR="00A75DB9" w:rsidRPr="00107E8D" w:rsidRDefault="00A75DB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vs Hyper</w:t>
            </w:r>
          </w:p>
        </w:tc>
        <w:tc>
          <w:tcPr>
            <w:tcW w:w="1417" w:type="dxa"/>
          </w:tcPr>
          <w:p w14:paraId="14686B1E" w14:textId="77777777" w:rsidR="00005BE8" w:rsidRPr="00107E8D" w:rsidRDefault="00005BE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NOVA </w:t>
            </w:r>
          </w:p>
          <w:p w14:paraId="11449C38" w14:textId="04E22409" w:rsidR="00005BE8" w:rsidRPr="00107E8D" w:rsidRDefault="00005BE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Bonferroni´s multiple comparison test</w:t>
            </w:r>
          </w:p>
        </w:tc>
        <w:tc>
          <w:tcPr>
            <w:tcW w:w="709" w:type="dxa"/>
          </w:tcPr>
          <w:p w14:paraId="1029C6E5" w14:textId="2E350374" w:rsidR="00005BE8" w:rsidRPr="00107E8D" w:rsidRDefault="00173124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Fig </w:t>
            </w:r>
            <w:r w:rsidR="00005BE8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4</w:t>
            </w:r>
          </w:p>
        </w:tc>
        <w:tc>
          <w:tcPr>
            <w:tcW w:w="1540" w:type="dxa"/>
          </w:tcPr>
          <w:p w14:paraId="2DBFFBA9" w14:textId="47ED877A" w:rsidR="00005BE8" w:rsidRPr="00107E8D" w:rsidRDefault="00422896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NSE increased in Hypo and Hyper rats.</w:t>
            </w:r>
          </w:p>
        </w:tc>
      </w:tr>
      <w:tr w:rsidR="00A746EF" w:rsidRPr="00107E8D" w14:paraId="52724C41" w14:textId="77777777" w:rsidTr="00107E8D">
        <w:tc>
          <w:tcPr>
            <w:tcW w:w="1696" w:type="dxa"/>
          </w:tcPr>
          <w:p w14:paraId="7A7C431E" w14:textId="1877782B" w:rsidR="00A746EF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bookmarkStart w:id="0" w:name="_Hlk118188460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6.Cardiolipin</w:t>
            </w:r>
            <w:r w:rsidR="00F3317C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content </w:t>
            </w: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</w:t>
            </w:r>
          </w:p>
        </w:tc>
        <w:tc>
          <w:tcPr>
            <w:tcW w:w="1418" w:type="dxa"/>
          </w:tcPr>
          <w:p w14:paraId="0C27BC7B" w14:textId="41907860" w:rsidR="00A746EF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Cardiolipin</w:t>
            </w:r>
            <w:r w:rsidR="00F3317C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content is </w:t>
            </w: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altered in thyroid disorder</w:t>
            </w:r>
            <w:r w:rsidR="004D4E49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s</w:t>
            </w:r>
          </w:p>
        </w:tc>
        <w:tc>
          <w:tcPr>
            <w:tcW w:w="1559" w:type="dxa"/>
          </w:tcPr>
          <w:p w14:paraId="5143345A" w14:textId="77777777" w:rsidR="002F772A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eart</w:t>
            </w:r>
          </w:p>
          <w:p w14:paraId="0021588F" w14:textId="6379C338" w:rsidR="002F772A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rats </w:t>
            </w:r>
          </w:p>
          <w:p w14:paraId="655B8E4F" w14:textId="77777777" w:rsidR="002F772A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rats</w:t>
            </w:r>
          </w:p>
          <w:p w14:paraId="6B76616B" w14:textId="67D1594B" w:rsidR="00A746EF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er rats</w:t>
            </w:r>
          </w:p>
        </w:tc>
        <w:tc>
          <w:tcPr>
            <w:tcW w:w="851" w:type="dxa"/>
          </w:tcPr>
          <w:tbl>
            <w:tblPr>
              <w:tblW w:w="3500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166"/>
              <w:gridCol w:w="1167"/>
              <w:gridCol w:w="1167"/>
            </w:tblGrid>
            <w:tr w:rsidR="00A746EF" w:rsidRPr="00107E8D" w14:paraId="155497B3" w14:textId="77777777" w:rsidTr="00A746EF"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9CE9438" w14:textId="63532575" w:rsidR="00A746EF" w:rsidRPr="002F772A" w:rsidRDefault="00A746EF" w:rsidP="00107E8D">
                  <w:pPr>
                    <w:tabs>
                      <w:tab w:val="left" w:pos="14884"/>
                    </w:tabs>
                    <w:spacing w:after="0" w:line="360" w:lineRule="auto"/>
                    <w:rPr>
                      <w:rFonts w:eastAsia="Times New Roman" w:cstheme="minorHAnsi"/>
                      <w:sz w:val="20"/>
                      <w:szCs w:val="20"/>
                      <w:lang w:val="en-US" w:eastAsia="es-AR"/>
                    </w:rPr>
                  </w:pP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519251A" w14:textId="77777777" w:rsidR="00A746EF" w:rsidRPr="00107E8D" w:rsidRDefault="00A746EF" w:rsidP="00107E8D">
                  <w:pPr>
                    <w:tabs>
                      <w:tab w:val="left" w:pos="14884"/>
                    </w:tabs>
                    <w:spacing w:after="0" w:line="360" w:lineRule="auto"/>
                    <w:rPr>
                      <w:rFonts w:eastAsia="Times New Roman" w:cstheme="minorHAnsi"/>
                      <w:sz w:val="20"/>
                      <w:szCs w:val="20"/>
                      <w:lang w:val="en-US" w:eastAsia="es-AR"/>
                    </w:rPr>
                  </w:pPr>
                  <w:r w:rsidRPr="00107E8D">
                    <w:rPr>
                      <w:rFonts w:eastAsia="Times New Roman" w:cstheme="minorHAnsi"/>
                      <w:sz w:val="20"/>
                      <w:szCs w:val="20"/>
                      <w:lang w:val="en-US" w:eastAsia="es-AR"/>
                    </w:rPr>
                    <w:t>121</w:t>
                  </w:r>
                </w:p>
              </w:tc>
              <w:tc>
                <w:tcPr>
                  <w:tcW w:w="11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0B11A8E" w14:textId="77777777" w:rsidR="00A746EF" w:rsidRPr="00107E8D" w:rsidRDefault="00A746EF" w:rsidP="00107E8D">
                  <w:pPr>
                    <w:tabs>
                      <w:tab w:val="left" w:pos="14884"/>
                    </w:tabs>
                    <w:spacing w:after="0" w:line="360" w:lineRule="auto"/>
                    <w:rPr>
                      <w:rFonts w:eastAsia="Times New Roman" w:cstheme="minorHAnsi"/>
                      <w:sz w:val="20"/>
                      <w:szCs w:val="20"/>
                      <w:lang w:val="en-US" w:eastAsia="es-AR"/>
                    </w:rPr>
                  </w:pPr>
                  <w:r w:rsidRPr="00107E8D">
                    <w:rPr>
                      <w:rFonts w:eastAsia="Times New Roman" w:cstheme="minorHAnsi"/>
                      <w:sz w:val="20"/>
                      <w:szCs w:val="20"/>
                      <w:lang w:val="en-US" w:eastAsia="es-AR"/>
                    </w:rPr>
                    <w:t>54,8</w:t>
                  </w:r>
                </w:p>
              </w:tc>
            </w:tr>
          </w:tbl>
          <w:p w14:paraId="39833B1E" w14:textId="1A3C47F3" w:rsidR="002F772A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61,9</w:t>
            </w:r>
          </w:p>
          <w:p w14:paraId="745FDDAB" w14:textId="77777777" w:rsidR="002F772A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21,0</w:t>
            </w:r>
          </w:p>
          <w:p w14:paraId="3784428D" w14:textId="116F42BC" w:rsidR="00A746EF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54,8</w:t>
            </w:r>
          </w:p>
        </w:tc>
        <w:tc>
          <w:tcPr>
            <w:tcW w:w="850" w:type="dxa"/>
          </w:tcPr>
          <w:p w14:paraId="3E9B3AAB" w14:textId="77777777" w:rsidR="002F772A" w:rsidRPr="00107E8D" w:rsidRDefault="002F772A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5723CE98" w14:textId="38E4DA66" w:rsidR="002F772A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9,5</w:t>
            </w:r>
          </w:p>
          <w:p w14:paraId="48672AE1" w14:textId="77777777" w:rsidR="002F772A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25,3</w:t>
            </w:r>
          </w:p>
          <w:p w14:paraId="67F9FEA6" w14:textId="4FF36B46" w:rsidR="00A746EF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22,7</w:t>
            </w:r>
          </w:p>
        </w:tc>
        <w:tc>
          <w:tcPr>
            <w:tcW w:w="567" w:type="dxa"/>
          </w:tcPr>
          <w:p w14:paraId="27B6653D" w14:textId="77777777" w:rsidR="00A746EF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69855C73" w14:textId="47F1F0F9" w:rsidR="00A746EF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7</w:t>
            </w:r>
          </w:p>
          <w:p w14:paraId="35EFFED9" w14:textId="77777777" w:rsidR="00A746EF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7</w:t>
            </w:r>
          </w:p>
          <w:p w14:paraId="0E818165" w14:textId="77777777" w:rsidR="00A746EF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7</w:t>
            </w:r>
          </w:p>
          <w:p w14:paraId="7CAB27ED" w14:textId="3C7C7AD8" w:rsidR="00A746EF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</w:tc>
        <w:tc>
          <w:tcPr>
            <w:tcW w:w="1134" w:type="dxa"/>
          </w:tcPr>
          <w:p w14:paraId="6387F295" w14:textId="77777777" w:rsidR="00A746EF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0A2DB1BC" w14:textId="77777777" w:rsidR="003E29B7" w:rsidRDefault="003E29B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</w:p>
          <w:p w14:paraId="42FB6C54" w14:textId="376DCBBC" w:rsidR="002F772A" w:rsidRPr="009C19EC" w:rsidRDefault="002F772A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 w:rsidR="00A746EF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=ns</w:t>
            </w:r>
          </w:p>
          <w:p w14:paraId="4D27B871" w14:textId="4277AF21" w:rsidR="00A746EF" w:rsidRPr="00107E8D" w:rsidRDefault="002F772A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 w:rsidR="00534535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=0,0001</w:t>
            </w:r>
          </w:p>
        </w:tc>
        <w:tc>
          <w:tcPr>
            <w:tcW w:w="851" w:type="dxa"/>
          </w:tcPr>
          <w:p w14:paraId="07DB9EF2" w14:textId="0D58B8CC" w:rsidR="00A746EF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nmol/mg protein</w:t>
            </w:r>
          </w:p>
        </w:tc>
        <w:tc>
          <w:tcPr>
            <w:tcW w:w="1559" w:type="dxa"/>
          </w:tcPr>
          <w:p w14:paraId="41C36E9E" w14:textId="77777777" w:rsidR="00A746EF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537CACF1" w14:textId="77777777" w:rsidR="009C19EC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o vs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3CCC550F" w14:textId="41C23BCB" w:rsidR="00A746EF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er vs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0F6D5FDE" w14:textId="05E7E9A8" w:rsidR="00A746EF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vs Hyper</w:t>
            </w:r>
          </w:p>
        </w:tc>
        <w:tc>
          <w:tcPr>
            <w:tcW w:w="1417" w:type="dxa"/>
          </w:tcPr>
          <w:p w14:paraId="5B52D59B" w14:textId="77777777" w:rsidR="00A746EF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NOVA </w:t>
            </w:r>
          </w:p>
          <w:p w14:paraId="720372BB" w14:textId="13D97A05" w:rsidR="00A746EF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Bonferroni´s multiple comparison test</w:t>
            </w:r>
          </w:p>
        </w:tc>
        <w:tc>
          <w:tcPr>
            <w:tcW w:w="709" w:type="dxa"/>
          </w:tcPr>
          <w:p w14:paraId="09555AC9" w14:textId="47289614" w:rsidR="00A746EF" w:rsidRPr="00107E8D" w:rsidRDefault="00173124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Fig </w:t>
            </w:r>
            <w:r w:rsidR="00A746EF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5</w:t>
            </w:r>
          </w:p>
        </w:tc>
        <w:tc>
          <w:tcPr>
            <w:tcW w:w="1540" w:type="dxa"/>
          </w:tcPr>
          <w:p w14:paraId="2A888565" w14:textId="5601FA8F" w:rsidR="00A746EF" w:rsidRPr="00107E8D" w:rsidRDefault="00A746E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Cardiolipin content increased in Hypo rats </w:t>
            </w:r>
          </w:p>
        </w:tc>
      </w:tr>
      <w:bookmarkEnd w:id="0"/>
      <w:tr w:rsidR="00EE255D" w:rsidRPr="00107E8D" w14:paraId="7D934AA3" w14:textId="77777777" w:rsidTr="00107E8D">
        <w:tc>
          <w:tcPr>
            <w:tcW w:w="1696" w:type="dxa"/>
          </w:tcPr>
          <w:p w14:paraId="7187ED33" w14:textId="748D626C" w:rsidR="00EE255D" w:rsidRPr="00107E8D" w:rsidRDefault="00007C2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7.</w:t>
            </w:r>
            <w:r w:rsidR="004D4E49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</w:t>
            </w:r>
            <w:r w:rsidR="00EE255D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TSH</w:t>
            </w: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</w:t>
            </w:r>
          </w:p>
        </w:tc>
        <w:tc>
          <w:tcPr>
            <w:tcW w:w="1418" w:type="dxa"/>
          </w:tcPr>
          <w:p w14:paraId="06A3BA83" w14:textId="5E66CD12" w:rsidR="00EE255D" w:rsidRPr="00107E8D" w:rsidRDefault="00007C2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TSH levels are altered in thyroid </w:t>
            </w:r>
            <w:r w:rsidR="004D4E49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disorders</w:t>
            </w:r>
          </w:p>
        </w:tc>
        <w:tc>
          <w:tcPr>
            <w:tcW w:w="1559" w:type="dxa"/>
          </w:tcPr>
          <w:p w14:paraId="400CC47D" w14:textId="77777777" w:rsidR="00107E8D" w:rsidRPr="00107E8D" w:rsidRDefault="00007C2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Serum</w:t>
            </w:r>
          </w:p>
          <w:p w14:paraId="17B05333" w14:textId="77777777" w:rsidR="00107E8D" w:rsidRPr="00107E8D" w:rsidRDefault="00007C2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rats</w:t>
            </w:r>
          </w:p>
          <w:p w14:paraId="501682CD" w14:textId="77777777" w:rsidR="00107E8D" w:rsidRPr="00107E8D" w:rsidRDefault="00007C2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rats</w:t>
            </w:r>
          </w:p>
          <w:p w14:paraId="5236E62A" w14:textId="2B21F090" w:rsidR="00EE255D" w:rsidRPr="00107E8D" w:rsidRDefault="00007C2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er rats</w:t>
            </w:r>
          </w:p>
        </w:tc>
        <w:tc>
          <w:tcPr>
            <w:tcW w:w="851" w:type="dxa"/>
          </w:tcPr>
          <w:p w14:paraId="0A9D91AB" w14:textId="77777777" w:rsidR="00107E8D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0C83705B" w14:textId="2EE7B87E" w:rsidR="00107E8D" w:rsidRDefault="00007C2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007C2E">
              <w:rPr>
                <w:rFonts w:eastAsia="Times New Roman" w:cstheme="minorHAnsi"/>
                <w:sz w:val="20"/>
                <w:szCs w:val="20"/>
                <w:lang w:val="en-US" w:eastAsia="es-AR"/>
              </w:rPr>
              <w:t>12.55</w:t>
            </w:r>
          </w:p>
          <w:p w14:paraId="0E7B9B92" w14:textId="77777777" w:rsidR="00107E8D" w:rsidRDefault="00007C2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007C2E">
              <w:rPr>
                <w:rFonts w:eastAsia="Times New Roman" w:cstheme="minorHAnsi"/>
                <w:sz w:val="20"/>
                <w:szCs w:val="20"/>
                <w:lang w:val="en-US" w:eastAsia="es-AR"/>
              </w:rPr>
              <w:t>38.59</w:t>
            </w:r>
          </w:p>
          <w:p w14:paraId="1F28CA67" w14:textId="4A287E21" w:rsidR="00EE255D" w:rsidRPr="00007C2E" w:rsidRDefault="00007C2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007C2E">
              <w:rPr>
                <w:rFonts w:eastAsia="Times New Roman" w:cstheme="minorHAnsi"/>
                <w:sz w:val="20"/>
                <w:szCs w:val="20"/>
                <w:lang w:val="en-US" w:eastAsia="es-AR"/>
              </w:rPr>
              <w:t>7.45</w:t>
            </w:r>
          </w:p>
        </w:tc>
        <w:tc>
          <w:tcPr>
            <w:tcW w:w="850" w:type="dxa"/>
          </w:tcPr>
          <w:p w14:paraId="01849AFE" w14:textId="77777777" w:rsidR="00107E8D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77016F19" w14:textId="59EA0311" w:rsidR="00107E8D" w:rsidRPr="00107E8D" w:rsidRDefault="0047378A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,591</w:t>
            </w:r>
          </w:p>
          <w:p w14:paraId="3010F9E6" w14:textId="77777777" w:rsidR="00107E8D" w:rsidRPr="00107E8D" w:rsidRDefault="0047378A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5,495</w:t>
            </w:r>
          </w:p>
          <w:p w14:paraId="7AE98F88" w14:textId="3ADFA02F" w:rsidR="0047378A" w:rsidRPr="00107E8D" w:rsidRDefault="0047378A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,3472</w:t>
            </w:r>
          </w:p>
        </w:tc>
        <w:tc>
          <w:tcPr>
            <w:tcW w:w="567" w:type="dxa"/>
          </w:tcPr>
          <w:p w14:paraId="7F281D47" w14:textId="77777777" w:rsidR="00107E8D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561E5579" w14:textId="573AA065" w:rsidR="00EE255D" w:rsidRPr="00107E8D" w:rsidRDefault="00007C2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61985C61" w14:textId="77777777" w:rsidR="00007C2E" w:rsidRPr="00107E8D" w:rsidRDefault="00007C2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4517AD7F" w14:textId="77777777" w:rsidR="00007C2E" w:rsidRPr="00107E8D" w:rsidRDefault="00007C2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6D34447F" w14:textId="3AC8D171" w:rsidR="00007C2E" w:rsidRPr="00107E8D" w:rsidRDefault="00007C2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</w:tc>
        <w:tc>
          <w:tcPr>
            <w:tcW w:w="1134" w:type="dxa"/>
          </w:tcPr>
          <w:p w14:paraId="0B534ADA" w14:textId="77777777" w:rsidR="00107E8D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19A2D568" w14:textId="51B91455" w:rsidR="00EE255D" w:rsidRPr="009C19EC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 w:rsidR="00EE255D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&lt;0,0001</w:t>
            </w:r>
          </w:p>
          <w:p w14:paraId="16E1C0BD" w14:textId="7B22A71F" w:rsidR="00EE255D" w:rsidRPr="009C19EC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 w:rsidR="00EE255D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=0,0002</w:t>
            </w:r>
          </w:p>
          <w:p w14:paraId="0934B227" w14:textId="6CB38952" w:rsidR="00EE255D" w:rsidRPr="00107E8D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 w:rsidR="00EE255D"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&lt;0,0001</w:t>
            </w:r>
          </w:p>
        </w:tc>
        <w:tc>
          <w:tcPr>
            <w:tcW w:w="851" w:type="dxa"/>
          </w:tcPr>
          <w:p w14:paraId="45A338F1" w14:textId="4CC52735" w:rsidR="00EE255D" w:rsidRPr="00107E8D" w:rsidRDefault="00007C2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ng/mL</w:t>
            </w:r>
          </w:p>
        </w:tc>
        <w:tc>
          <w:tcPr>
            <w:tcW w:w="1559" w:type="dxa"/>
          </w:tcPr>
          <w:p w14:paraId="33F83AC5" w14:textId="77777777" w:rsidR="009C19EC" w:rsidRDefault="009C19EC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78B60B15" w14:textId="7AD40CB3" w:rsidR="009C19EC" w:rsidRDefault="00EE255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o vs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0C2AFF3B" w14:textId="25E90D75" w:rsidR="00EE255D" w:rsidRPr="00107E8D" w:rsidRDefault="00EE255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er vs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21CC46ED" w14:textId="688E3F11" w:rsidR="00EE255D" w:rsidRPr="00107E8D" w:rsidRDefault="00EE255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vs Hyper</w:t>
            </w:r>
          </w:p>
        </w:tc>
        <w:tc>
          <w:tcPr>
            <w:tcW w:w="1417" w:type="dxa"/>
          </w:tcPr>
          <w:p w14:paraId="5E990A35" w14:textId="77777777" w:rsidR="0074155E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NOVA </w:t>
            </w:r>
          </w:p>
          <w:p w14:paraId="34C9AF9D" w14:textId="302979E8" w:rsidR="00EE255D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Bonferroni´s multiple comparison test</w:t>
            </w:r>
          </w:p>
        </w:tc>
        <w:tc>
          <w:tcPr>
            <w:tcW w:w="709" w:type="dxa"/>
          </w:tcPr>
          <w:p w14:paraId="3862F8BF" w14:textId="6D93091B" w:rsidR="00EE255D" w:rsidRPr="00107E8D" w:rsidRDefault="009669C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Table 1</w:t>
            </w:r>
          </w:p>
        </w:tc>
        <w:tc>
          <w:tcPr>
            <w:tcW w:w="1540" w:type="dxa"/>
          </w:tcPr>
          <w:p w14:paraId="47ED81A4" w14:textId="4BDA719D" w:rsidR="00EE255D" w:rsidRPr="00107E8D" w:rsidRDefault="002F2972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TSH serum levels increased and decreased in </w:t>
            </w:r>
            <w:r w:rsidRPr="002F2972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and Hyper rats, respectively</w:t>
            </w:r>
          </w:p>
        </w:tc>
      </w:tr>
      <w:tr w:rsidR="00985BD1" w:rsidRPr="00107E8D" w14:paraId="528D828F" w14:textId="77777777" w:rsidTr="00107E8D">
        <w:tc>
          <w:tcPr>
            <w:tcW w:w="1696" w:type="dxa"/>
          </w:tcPr>
          <w:p w14:paraId="1EA2C09F" w14:textId="27F9AF90" w:rsidR="00985BD1" w:rsidRPr="00107E8D" w:rsidRDefault="00985BD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8.T</w:t>
            </w:r>
            <w:r w:rsidRPr="009C19EC">
              <w:rPr>
                <w:rFonts w:eastAsia="Times New Roman" w:cstheme="minorHAnsi"/>
                <w:sz w:val="20"/>
                <w:szCs w:val="20"/>
                <w:vertAlign w:val="subscript"/>
                <w:lang w:val="en-US" w:eastAsia="es-AR"/>
              </w:rPr>
              <w:t>3</w:t>
            </w:r>
          </w:p>
        </w:tc>
        <w:tc>
          <w:tcPr>
            <w:tcW w:w="1418" w:type="dxa"/>
          </w:tcPr>
          <w:p w14:paraId="64C45865" w14:textId="28D60F58" w:rsidR="00985BD1" w:rsidRPr="00107E8D" w:rsidRDefault="004D4E4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T</w:t>
            </w:r>
            <w:r w:rsidRPr="009C19EC">
              <w:rPr>
                <w:rFonts w:eastAsia="Times New Roman" w:cstheme="minorHAnsi"/>
                <w:sz w:val="20"/>
                <w:szCs w:val="20"/>
                <w:vertAlign w:val="subscript"/>
                <w:lang w:val="en-US" w:eastAsia="es-AR"/>
              </w:rPr>
              <w:t xml:space="preserve">3 </w:t>
            </w: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levels are altered in thyroid disorders</w:t>
            </w:r>
          </w:p>
        </w:tc>
        <w:tc>
          <w:tcPr>
            <w:tcW w:w="1559" w:type="dxa"/>
          </w:tcPr>
          <w:p w14:paraId="3881FDCC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Serum </w:t>
            </w:r>
          </w:p>
          <w:p w14:paraId="6DF25E63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rats </w:t>
            </w:r>
          </w:p>
          <w:p w14:paraId="061BEFA8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rats</w:t>
            </w:r>
          </w:p>
          <w:p w14:paraId="5B800337" w14:textId="78C5C4E3" w:rsidR="00985BD1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er rats</w:t>
            </w:r>
          </w:p>
        </w:tc>
        <w:tc>
          <w:tcPr>
            <w:tcW w:w="851" w:type="dxa"/>
          </w:tcPr>
          <w:p w14:paraId="20AAE1FB" w14:textId="77777777" w:rsidR="00107E8D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7FA9805A" w14:textId="170E74FE" w:rsidR="00107E8D" w:rsidRDefault="008B2B8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8B2B80">
              <w:rPr>
                <w:rFonts w:eastAsia="Times New Roman" w:cstheme="minorHAnsi"/>
                <w:sz w:val="20"/>
                <w:szCs w:val="20"/>
                <w:lang w:val="en-US" w:eastAsia="es-AR"/>
              </w:rPr>
              <w:t>1.162</w:t>
            </w:r>
          </w:p>
          <w:p w14:paraId="241D673E" w14:textId="77777777" w:rsidR="00107E8D" w:rsidRDefault="008B2B8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8B2B80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650</w:t>
            </w:r>
          </w:p>
          <w:p w14:paraId="59083DBB" w14:textId="42A08BBB" w:rsidR="00985BD1" w:rsidRPr="009942A7" w:rsidRDefault="008B2B8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8B2B80">
              <w:rPr>
                <w:rFonts w:eastAsia="Times New Roman" w:cstheme="minorHAnsi"/>
                <w:sz w:val="20"/>
                <w:szCs w:val="20"/>
                <w:lang w:val="en-US" w:eastAsia="es-AR"/>
              </w:rPr>
              <w:t>1.345</w:t>
            </w:r>
          </w:p>
        </w:tc>
        <w:tc>
          <w:tcPr>
            <w:tcW w:w="850" w:type="dxa"/>
          </w:tcPr>
          <w:p w14:paraId="262F690B" w14:textId="77777777" w:rsidR="00107E8D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60F6A731" w14:textId="56AC2C61" w:rsidR="00985BD1" w:rsidRPr="00107E8D" w:rsidRDefault="008B2B8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,476</w:t>
            </w:r>
          </w:p>
          <w:p w14:paraId="4457E8CA" w14:textId="0BC3BD4C" w:rsidR="008B2B80" w:rsidRPr="00107E8D" w:rsidRDefault="008B2B8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139</w:t>
            </w:r>
          </w:p>
          <w:p w14:paraId="2C35063A" w14:textId="6F41C780" w:rsidR="008B2B80" w:rsidRPr="00107E8D" w:rsidRDefault="008B2B8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008</w:t>
            </w:r>
          </w:p>
        </w:tc>
        <w:tc>
          <w:tcPr>
            <w:tcW w:w="567" w:type="dxa"/>
          </w:tcPr>
          <w:p w14:paraId="68B8FB08" w14:textId="77777777" w:rsidR="00107E8D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070C7B02" w14:textId="03DDA2BE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04D7BFD7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63E752DA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093CAA01" w14:textId="77777777" w:rsidR="00985BD1" w:rsidRPr="00107E8D" w:rsidRDefault="00985BD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</w:tc>
        <w:tc>
          <w:tcPr>
            <w:tcW w:w="1134" w:type="dxa"/>
          </w:tcPr>
          <w:p w14:paraId="65340F71" w14:textId="77777777" w:rsidR="009C19EC" w:rsidRDefault="009C19EC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217CCF3D" w14:textId="538D0CE2" w:rsidR="00985BD1" w:rsidRPr="009C19EC" w:rsidRDefault="009C19EC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&lt;0,0001</w:t>
            </w:r>
          </w:p>
          <w:p w14:paraId="39E392C4" w14:textId="70F81318" w:rsidR="009C19EC" w:rsidRPr="009C19EC" w:rsidRDefault="009C19EC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=</w:t>
            </w: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0,0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20</w:t>
            </w:r>
          </w:p>
          <w:p w14:paraId="0647EBBE" w14:textId="6D77A162" w:rsidR="009C19EC" w:rsidRPr="009C19EC" w:rsidRDefault="009C19EC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&lt;</w:t>
            </w:r>
            <w:r w:rsidRPr="009C19E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0,0001</w:t>
            </w:r>
          </w:p>
          <w:p w14:paraId="77528E0D" w14:textId="7E2DB0C6" w:rsidR="009C19EC" w:rsidRPr="00107E8D" w:rsidRDefault="009C19EC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</w:tc>
        <w:tc>
          <w:tcPr>
            <w:tcW w:w="851" w:type="dxa"/>
          </w:tcPr>
          <w:p w14:paraId="35207093" w14:textId="0EAEBB5E" w:rsidR="00985BD1" w:rsidRPr="00107E8D" w:rsidRDefault="00D8062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ng/dL</w:t>
            </w:r>
          </w:p>
        </w:tc>
        <w:tc>
          <w:tcPr>
            <w:tcW w:w="1559" w:type="dxa"/>
          </w:tcPr>
          <w:p w14:paraId="3E4BD4C0" w14:textId="77777777" w:rsidR="009C19EC" w:rsidRDefault="009C19EC" w:rsidP="009C19EC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2E289C3C" w14:textId="515B800A" w:rsidR="009C19EC" w:rsidRPr="009C19EC" w:rsidRDefault="009C19EC" w:rsidP="009C19EC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o vs </w:t>
            </w:r>
            <w:proofErr w:type="spellStart"/>
            <w:r w:rsidRPr="009C19EC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66FE7D57" w14:textId="77777777" w:rsidR="009C19EC" w:rsidRPr="009C19EC" w:rsidRDefault="009C19EC" w:rsidP="009C19EC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er vs </w:t>
            </w:r>
            <w:proofErr w:type="spellStart"/>
            <w:r w:rsidRPr="009C19EC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388B87F3" w14:textId="4C1B60C0" w:rsidR="00985BD1" w:rsidRPr="00107E8D" w:rsidRDefault="009C19EC" w:rsidP="009C19EC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9C19EC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vs Hyper</w:t>
            </w:r>
          </w:p>
        </w:tc>
        <w:tc>
          <w:tcPr>
            <w:tcW w:w="1417" w:type="dxa"/>
          </w:tcPr>
          <w:p w14:paraId="17A86D4E" w14:textId="77777777" w:rsidR="0074155E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NOVA </w:t>
            </w:r>
          </w:p>
          <w:p w14:paraId="5BEB593B" w14:textId="33760B59" w:rsidR="00985BD1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Bonferroni´s multiple comparison test</w:t>
            </w:r>
          </w:p>
        </w:tc>
        <w:tc>
          <w:tcPr>
            <w:tcW w:w="709" w:type="dxa"/>
          </w:tcPr>
          <w:p w14:paraId="6ECB121C" w14:textId="64C0E224" w:rsidR="00985BD1" w:rsidRPr="00107E8D" w:rsidRDefault="007C6B0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Table 1</w:t>
            </w:r>
          </w:p>
        </w:tc>
        <w:tc>
          <w:tcPr>
            <w:tcW w:w="1540" w:type="dxa"/>
          </w:tcPr>
          <w:p w14:paraId="7F82A8AA" w14:textId="3FF90C3C" w:rsidR="00985BD1" w:rsidRPr="00107E8D" w:rsidRDefault="0010007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0077">
              <w:rPr>
                <w:rFonts w:eastAsia="Times New Roman" w:cstheme="minorHAnsi"/>
                <w:sz w:val="20"/>
                <w:szCs w:val="20"/>
                <w:lang w:val="en-US" w:eastAsia="es-AR"/>
              </w:rPr>
              <w:t>T</w:t>
            </w:r>
            <w:r w:rsidRPr="00100077">
              <w:rPr>
                <w:rFonts w:eastAsia="Times New Roman" w:cstheme="minorHAnsi"/>
                <w:sz w:val="20"/>
                <w:szCs w:val="20"/>
                <w:vertAlign w:val="subscript"/>
                <w:lang w:val="en-US" w:eastAsia="es-AR"/>
              </w:rPr>
              <w:t>3</w:t>
            </w:r>
            <w:r w:rsidRPr="00100077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serum </w:t>
            </w:r>
            <w:r w:rsidRPr="00100077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levels </w:t>
            </w:r>
            <w:r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decreased and increased in </w:t>
            </w:r>
            <w:r w:rsidRPr="00100077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and Hyper rats, respectively</w:t>
            </w:r>
          </w:p>
        </w:tc>
      </w:tr>
      <w:tr w:rsidR="00985BD1" w:rsidRPr="00107E8D" w14:paraId="49BC653D" w14:textId="77777777" w:rsidTr="00107E8D">
        <w:tc>
          <w:tcPr>
            <w:tcW w:w="1696" w:type="dxa"/>
          </w:tcPr>
          <w:p w14:paraId="7DB39C63" w14:textId="00D96419" w:rsidR="00985BD1" w:rsidRPr="00107E8D" w:rsidRDefault="00985BD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9.</w:t>
            </w:r>
            <w:r w:rsidR="00FB491A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</w:t>
            </w: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T</w:t>
            </w:r>
            <w:r w:rsidRPr="00100077">
              <w:rPr>
                <w:rFonts w:eastAsia="Times New Roman" w:cstheme="minorHAnsi"/>
                <w:sz w:val="20"/>
                <w:szCs w:val="20"/>
                <w:vertAlign w:val="subscript"/>
                <w:lang w:val="en-US" w:eastAsia="es-AR"/>
              </w:rPr>
              <w:t>4</w:t>
            </w:r>
          </w:p>
        </w:tc>
        <w:tc>
          <w:tcPr>
            <w:tcW w:w="1418" w:type="dxa"/>
          </w:tcPr>
          <w:p w14:paraId="6E838011" w14:textId="0827C977" w:rsidR="00985BD1" w:rsidRPr="00107E8D" w:rsidRDefault="004D4E4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T</w:t>
            </w:r>
            <w:r w:rsidRPr="00100077">
              <w:rPr>
                <w:rFonts w:eastAsia="Times New Roman" w:cstheme="minorHAnsi"/>
                <w:sz w:val="20"/>
                <w:szCs w:val="20"/>
                <w:vertAlign w:val="subscript"/>
                <w:lang w:val="en-US" w:eastAsia="es-AR"/>
              </w:rPr>
              <w:t>4</w:t>
            </w: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levels are altered in thyroid disorders</w:t>
            </w:r>
          </w:p>
        </w:tc>
        <w:tc>
          <w:tcPr>
            <w:tcW w:w="1559" w:type="dxa"/>
          </w:tcPr>
          <w:p w14:paraId="3E3B068B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Serum </w:t>
            </w:r>
          </w:p>
          <w:p w14:paraId="7976CF4B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rats </w:t>
            </w:r>
          </w:p>
          <w:p w14:paraId="5DFB776A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rats</w:t>
            </w:r>
          </w:p>
          <w:p w14:paraId="45D500FD" w14:textId="1321116D" w:rsidR="00985BD1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er rats</w:t>
            </w:r>
          </w:p>
        </w:tc>
        <w:tc>
          <w:tcPr>
            <w:tcW w:w="851" w:type="dxa"/>
          </w:tcPr>
          <w:p w14:paraId="1ADE83DC" w14:textId="77777777" w:rsidR="00107E8D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51C26D13" w14:textId="6DC0DCAB" w:rsidR="00107E8D" w:rsidRDefault="000B1585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0B1585">
              <w:rPr>
                <w:rFonts w:eastAsia="Times New Roman" w:cstheme="minorHAnsi"/>
                <w:sz w:val="20"/>
                <w:szCs w:val="20"/>
                <w:lang w:val="en-US" w:eastAsia="es-AR"/>
              </w:rPr>
              <w:t>2.355</w:t>
            </w:r>
          </w:p>
          <w:p w14:paraId="0C45D31E" w14:textId="77777777" w:rsidR="00107E8D" w:rsidRDefault="000B1585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0B1585">
              <w:rPr>
                <w:rFonts w:eastAsia="Times New Roman" w:cstheme="minorHAnsi"/>
                <w:sz w:val="20"/>
                <w:szCs w:val="20"/>
                <w:lang w:val="en-US" w:eastAsia="es-AR"/>
              </w:rPr>
              <w:t>1.055</w:t>
            </w:r>
          </w:p>
          <w:p w14:paraId="1793CAA5" w14:textId="574EFCD1" w:rsidR="00985BD1" w:rsidRPr="009942A7" w:rsidRDefault="000B1585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0B1585">
              <w:rPr>
                <w:rFonts w:eastAsia="Times New Roman" w:cstheme="minorHAnsi"/>
                <w:sz w:val="20"/>
                <w:szCs w:val="20"/>
                <w:lang w:val="en-US" w:eastAsia="es-AR"/>
              </w:rPr>
              <w:t>4.575</w:t>
            </w:r>
          </w:p>
        </w:tc>
        <w:tc>
          <w:tcPr>
            <w:tcW w:w="850" w:type="dxa"/>
          </w:tcPr>
          <w:p w14:paraId="60080323" w14:textId="77777777" w:rsidR="00107E8D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38C2097D" w14:textId="65754C96" w:rsidR="00985BD1" w:rsidRPr="00107E8D" w:rsidRDefault="000B1585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081</w:t>
            </w:r>
          </w:p>
          <w:p w14:paraId="1B2D2A8F" w14:textId="7C388D68" w:rsidR="000B1585" w:rsidRPr="00107E8D" w:rsidRDefault="000B1585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097</w:t>
            </w:r>
          </w:p>
          <w:p w14:paraId="1BD1E287" w14:textId="2095C672" w:rsidR="000B1585" w:rsidRPr="00107E8D" w:rsidRDefault="000B1585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949</w:t>
            </w:r>
          </w:p>
        </w:tc>
        <w:tc>
          <w:tcPr>
            <w:tcW w:w="567" w:type="dxa"/>
          </w:tcPr>
          <w:p w14:paraId="2FF3D32B" w14:textId="77777777" w:rsidR="00107E8D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3C62546E" w14:textId="2E6D3E1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234DD4A2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7BE30811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5DEC0C90" w14:textId="77777777" w:rsidR="00985BD1" w:rsidRPr="00107E8D" w:rsidRDefault="00985BD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</w:tc>
        <w:tc>
          <w:tcPr>
            <w:tcW w:w="1134" w:type="dxa"/>
          </w:tcPr>
          <w:p w14:paraId="3258300F" w14:textId="77777777" w:rsidR="00071FDE" w:rsidRDefault="00071FD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</w:p>
          <w:p w14:paraId="0CF27A1C" w14:textId="5C332D28" w:rsidR="00985BD1" w:rsidRPr="00071FDE" w:rsidRDefault="00071FD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071FDE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&lt;0,0001</w:t>
            </w:r>
          </w:p>
          <w:p w14:paraId="43AAE101" w14:textId="29953586" w:rsidR="00071FDE" w:rsidRPr="00107E8D" w:rsidRDefault="00071FD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071FDE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&lt;0,0001</w:t>
            </w:r>
            <w:r w:rsidRPr="00071FDE">
              <w:rPr>
                <w:b/>
                <w:bCs/>
              </w:rPr>
              <w:t xml:space="preserve"> </w:t>
            </w:r>
            <w:r w:rsidRPr="00071FDE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&lt;0,0001</w:t>
            </w:r>
          </w:p>
        </w:tc>
        <w:tc>
          <w:tcPr>
            <w:tcW w:w="851" w:type="dxa"/>
          </w:tcPr>
          <w:p w14:paraId="0D86C466" w14:textId="789CB350" w:rsidR="00985BD1" w:rsidRPr="00107E8D" w:rsidRDefault="00D8062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ng/mL</w:t>
            </w:r>
          </w:p>
        </w:tc>
        <w:tc>
          <w:tcPr>
            <w:tcW w:w="1559" w:type="dxa"/>
          </w:tcPr>
          <w:p w14:paraId="78A9ECAE" w14:textId="77777777" w:rsidR="00071FDE" w:rsidRDefault="00071FDE" w:rsidP="00071FDE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14AC19D4" w14:textId="3E7DBC34" w:rsidR="00071FDE" w:rsidRPr="00071FDE" w:rsidRDefault="00071FDE" w:rsidP="00071FDE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071FDE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o vs </w:t>
            </w:r>
            <w:proofErr w:type="spellStart"/>
            <w:r w:rsidRPr="00071FDE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29679E5A" w14:textId="77777777" w:rsidR="00071FDE" w:rsidRPr="00071FDE" w:rsidRDefault="00071FDE" w:rsidP="00071FDE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071FDE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er vs </w:t>
            </w:r>
            <w:proofErr w:type="spellStart"/>
            <w:r w:rsidRPr="00071FDE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06293927" w14:textId="0732AF5A" w:rsidR="00985BD1" w:rsidRPr="00107E8D" w:rsidRDefault="00071FDE" w:rsidP="00071FDE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071FDE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vs Hyper</w:t>
            </w:r>
          </w:p>
        </w:tc>
        <w:tc>
          <w:tcPr>
            <w:tcW w:w="1417" w:type="dxa"/>
          </w:tcPr>
          <w:p w14:paraId="53F7B31F" w14:textId="77777777" w:rsidR="0074155E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NOVA </w:t>
            </w:r>
          </w:p>
          <w:p w14:paraId="76823434" w14:textId="609F8D5E" w:rsidR="00985BD1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Bonferroni´s multiple comparison test</w:t>
            </w:r>
          </w:p>
        </w:tc>
        <w:tc>
          <w:tcPr>
            <w:tcW w:w="709" w:type="dxa"/>
          </w:tcPr>
          <w:p w14:paraId="7C19A114" w14:textId="39871DC3" w:rsidR="00985BD1" w:rsidRPr="00107E8D" w:rsidRDefault="007C6B0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Table 1</w:t>
            </w:r>
          </w:p>
        </w:tc>
        <w:tc>
          <w:tcPr>
            <w:tcW w:w="1540" w:type="dxa"/>
          </w:tcPr>
          <w:p w14:paraId="7E457592" w14:textId="517C9378" w:rsidR="00985BD1" w:rsidRPr="00107E8D" w:rsidRDefault="0010007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0077">
              <w:rPr>
                <w:rFonts w:eastAsia="Times New Roman" w:cstheme="minorHAnsi"/>
                <w:sz w:val="20"/>
                <w:szCs w:val="20"/>
                <w:lang w:val="en-US" w:eastAsia="es-AR"/>
              </w:rPr>
              <w:t>T</w:t>
            </w:r>
            <w:r w:rsidRPr="00100077">
              <w:rPr>
                <w:rFonts w:eastAsia="Times New Roman" w:cstheme="minorHAnsi"/>
                <w:sz w:val="20"/>
                <w:szCs w:val="20"/>
                <w:vertAlign w:val="subscript"/>
                <w:lang w:val="en-US" w:eastAsia="es-AR"/>
              </w:rPr>
              <w:t>4</w:t>
            </w:r>
            <w:r w:rsidRPr="00100077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serum levels decreased and increased in Hypo and Hyper rats, respectively</w:t>
            </w:r>
          </w:p>
        </w:tc>
      </w:tr>
      <w:tr w:rsidR="00985BD1" w:rsidRPr="00107E8D" w14:paraId="4B86DD62" w14:textId="77777777" w:rsidTr="00107E8D">
        <w:tc>
          <w:tcPr>
            <w:tcW w:w="1696" w:type="dxa"/>
          </w:tcPr>
          <w:p w14:paraId="79F76B0C" w14:textId="1AD73111" w:rsidR="00985BD1" w:rsidRPr="00107E8D" w:rsidRDefault="00985BD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bookmarkStart w:id="1" w:name="_Hlk118191164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0.</w:t>
            </w:r>
            <w:r w:rsidR="00BD0368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B</w:t>
            </w:r>
            <w:r w:rsidR="004D4E49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W</w:t>
            </w:r>
          </w:p>
        </w:tc>
        <w:tc>
          <w:tcPr>
            <w:tcW w:w="1418" w:type="dxa"/>
          </w:tcPr>
          <w:p w14:paraId="23D29430" w14:textId="27961E66" w:rsidR="00985BD1" w:rsidRPr="00107E8D" w:rsidRDefault="004D4E4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BW is</w:t>
            </w:r>
            <w:r w:rsidR="00100077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</w:t>
            </w:r>
            <w:proofErr w:type="gramStart"/>
            <w:r w:rsidR="00100077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not </w:t>
            </w: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altered</w:t>
            </w:r>
            <w:proofErr w:type="gram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in thyroid disorders</w:t>
            </w:r>
          </w:p>
        </w:tc>
        <w:tc>
          <w:tcPr>
            <w:tcW w:w="1559" w:type="dxa"/>
          </w:tcPr>
          <w:p w14:paraId="128BF8FF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rats </w:t>
            </w:r>
          </w:p>
          <w:p w14:paraId="1EDC1CA4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rats</w:t>
            </w:r>
          </w:p>
          <w:p w14:paraId="608BAD68" w14:textId="7D43766C" w:rsidR="00985BD1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er rats</w:t>
            </w:r>
          </w:p>
        </w:tc>
        <w:tc>
          <w:tcPr>
            <w:tcW w:w="851" w:type="dxa"/>
          </w:tcPr>
          <w:p w14:paraId="043D7937" w14:textId="77777777" w:rsidR="00107E8D" w:rsidRDefault="003C4B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3C4B21">
              <w:rPr>
                <w:rFonts w:eastAsia="Times New Roman" w:cstheme="minorHAnsi"/>
                <w:sz w:val="20"/>
                <w:szCs w:val="20"/>
                <w:lang w:val="en-US" w:eastAsia="es-AR"/>
              </w:rPr>
              <w:t>347</w:t>
            </w:r>
          </w:p>
          <w:p w14:paraId="4172F123" w14:textId="77777777" w:rsidR="00107E8D" w:rsidRDefault="003C4B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3C4B21">
              <w:rPr>
                <w:rFonts w:eastAsia="Times New Roman" w:cstheme="minorHAnsi"/>
                <w:sz w:val="20"/>
                <w:szCs w:val="20"/>
                <w:lang w:val="en-US" w:eastAsia="es-AR"/>
              </w:rPr>
              <w:t>355</w:t>
            </w:r>
          </w:p>
          <w:p w14:paraId="698862EB" w14:textId="0D9FAB15" w:rsidR="00985BD1" w:rsidRPr="009942A7" w:rsidRDefault="003C4B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3C4B21">
              <w:rPr>
                <w:rFonts w:eastAsia="Times New Roman" w:cstheme="minorHAnsi"/>
                <w:sz w:val="20"/>
                <w:szCs w:val="20"/>
                <w:lang w:val="en-US" w:eastAsia="es-AR"/>
              </w:rPr>
              <w:t>335</w:t>
            </w:r>
          </w:p>
        </w:tc>
        <w:tc>
          <w:tcPr>
            <w:tcW w:w="850" w:type="dxa"/>
          </w:tcPr>
          <w:p w14:paraId="44137D43" w14:textId="77777777" w:rsidR="00985BD1" w:rsidRPr="00107E8D" w:rsidRDefault="003C4B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46</w:t>
            </w:r>
          </w:p>
          <w:p w14:paraId="38FB402C" w14:textId="77777777" w:rsidR="003C4B21" w:rsidRPr="00107E8D" w:rsidRDefault="003C4B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46</w:t>
            </w:r>
          </w:p>
          <w:p w14:paraId="3047C00B" w14:textId="4F28E197" w:rsidR="003C4B21" w:rsidRPr="00107E8D" w:rsidRDefault="003C4B2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46</w:t>
            </w:r>
          </w:p>
        </w:tc>
        <w:tc>
          <w:tcPr>
            <w:tcW w:w="567" w:type="dxa"/>
          </w:tcPr>
          <w:p w14:paraId="4FB95D60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1540069E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544A8D99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4B9F2456" w14:textId="77777777" w:rsidR="00985BD1" w:rsidRPr="00107E8D" w:rsidRDefault="00985BD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</w:tc>
        <w:tc>
          <w:tcPr>
            <w:tcW w:w="1134" w:type="dxa"/>
          </w:tcPr>
          <w:p w14:paraId="3D72D73B" w14:textId="77777777" w:rsidR="00985BD1" w:rsidRDefault="00EA40D6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s-AR"/>
              </w:rPr>
              <w:t>p=ns</w:t>
            </w:r>
          </w:p>
          <w:p w14:paraId="08F64674" w14:textId="77777777" w:rsidR="00EA40D6" w:rsidRDefault="00EA40D6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EA40D6">
              <w:rPr>
                <w:rFonts w:eastAsia="Times New Roman" w:cstheme="minorHAnsi"/>
                <w:sz w:val="20"/>
                <w:szCs w:val="20"/>
                <w:lang w:val="en-US" w:eastAsia="es-AR"/>
              </w:rPr>
              <w:t>p=ns</w:t>
            </w:r>
          </w:p>
          <w:p w14:paraId="3341D5E1" w14:textId="3E39DD84" w:rsidR="00EA40D6" w:rsidRPr="00107E8D" w:rsidRDefault="00EA40D6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EA40D6">
              <w:rPr>
                <w:rFonts w:eastAsia="Times New Roman" w:cstheme="minorHAnsi"/>
                <w:sz w:val="20"/>
                <w:szCs w:val="20"/>
                <w:lang w:val="en-US" w:eastAsia="es-AR"/>
              </w:rPr>
              <w:t>p=ns</w:t>
            </w:r>
          </w:p>
        </w:tc>
        <w:tc>
          <w:tcPr>
            <w:tcW w:w="851" w:type="dxa"/>
          </w:tcPr>
          <w:p w14:paraId="7FB6DC05" w14:textId="6EF32690" w:rsidR="00985BD1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g</w:t>
            </w:r>
          </w:p>
        </w:tc>
        <w:tc>
          <w:tcPr>
            <w:tcW w:w="1559" w:type="dxa"/>
          </w:tcPr>
          <w:p w14:paraId="17B7D398" w14:textId="77777777" w:rsidR="00EA40D6" w:rsidRPr="00EA40D6" w:rsidRDefault="00EA40D6" w:rsidP="00EA40D6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EA40D6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o vs </w:t>
            </w:r>
            <w:proofErr w:type="spellStart"/>
            <w:r w:rsidRPr="00EA40D6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023D2166" w14:textId="77777777" w:rsidR="00EA40D6" w:rsidRPr="00EA40D6" w:rsidRDefault="00EA40D6" w:rsidP="00EA40D6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EA40D6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er vs </w:t>
            </w:r>
            <w:proofErr w:type="spellStart"/>
            <w:r w:rsidRPr="00EA40D6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2523B05E" w14:textId="7E36FBDA" w:rsidR="00985BD1" w:rsidRPr="00107E8D" w:rsidRDefault="00EA40D6" w:rsidP="00EA40D6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EA40D6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vs Hyper</w:t>
            </w:r>
          </w:p>
        </w:tc>
        <w:tc>
          <w:tcPr>
            <w:tcW w:w="1417" w:type="dxa"/>
          </w:tcPr>
          <w:p w14:paraId="00E18A78" w14:textId="77777777" w:rsidR="0074155E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NOVA </w:t>
            </w:r>
          </w:p>
          <w:p w14:paraId="6531C60F" w14:textId="6789D5CA" w:rsidR="00985BD1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Bonferroni´s multiple comparison test</w:t>
            </w:r>
          </w:p>
        </w:tc>
        <w:tc>
          <w:tcPr>
            <w:tcW w:w="709" w:type="dxa"/>
          </w:tcPr>
          <w:p w14:paraId="41882B54" w14:textId="0988605E" w:rsidR="00985BD1" w:rsidRPr="00107E8D" w:rsidRDefault="007C6B0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Table 1</w:t>
            </w:r>
          </w:p>
        </w:tc>
        <w:tc>
          <w:tcPr>
            <w:tcW w:w="1540" w:type="dxa"/>
          </w:tcPr>
          <w:p w14:paraId="1FF3155A" w14:textId="3AF09397" w:rsidR="00985BD1" w:rsidRPr="00107E8D" w:rsidRDefault="0010007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BW </w:t>
            </w:r>
            <w:r w:rsidRPr="00100077">
              <w:rPr>
                <w:rFonts w:eastAsia="Times New Roman" w:cstheme="minorHAnsi"/>
                <w:sz w:val="20"/>
                <w:szCs w:val="20"/>
                <w:lang w:val="en-US" w:eastAsia="es-AR"/>
              </w:rPr>
              <w:t>values were similar between the three groups of animals</w:t>
            </w:r>
          </w:p>
        </w:tc>
      </w:tr>
      <w:tr w:rsidR="001C7D5A" w:rsidRPr="00107E8D" w14:paraId="3BA25A2B" w14:textId="77777777" w:rsidTr="00107E8D">
        <w:tc>
          <w:tcPr>
            <w:tcW w:w="1696" w:type="dxa"/>
          </w:tcPr>
          <w:p w14:paraId="77B2DB3C" w14:textId="3C7B8E27" w:rsidR="001C7D5A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1.</w:t>
            </w:r>
            <w:r w:rsidR="001C7D5A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R</w:t>
            </w:r>
          </w:p>
          <w:p w14:paraId="29EFB9B3" w14:textId="5B192DB2" w:rsidR="008D16DA" w:rsidRPr="00107E8D" w:rsidRDefault="008D16DA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</w:tc>
        <w:tc>
          <w:tcPr>
            <w:tcW w:w="1418" w:type="dxa"/>
          </w:tcPr>
          <w:p w14:paraId="6CB3CEAF" w14:textId="23B3F791" w:rsidR="001C7D5A" w:rsidRPr="00107E8D" w:rsidRDefault="004D4E4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R is altered in thyroid disorders</w:t>
            </w:r>
          </w:p>
        </w:tc>
        <w:tc>
          <w:tcPr>
            <w:tcW w:w="1559" w:type="dxa"/>
          </w:tcPr>
          <w:p w14:paraId="053D4FFA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rats </w:t>
            </w:r>
          </w:p>
          <w:p w14:paraId="1C31DECC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rats</w:t>
            </w:r>
          </w:p>
          <w:p w14:paraId="490CF46D" w14:textId="403CFBB2" w:rsidR="001C7D5A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er rats</w:t>
            </w:r>
          </w:p>
        </w:tc>
        <w:tc>
          <w:tcPr>
            <w:tcW w:w="851" w:type="dxa"/>
          </w:tcPr>
          <w:p w14:paraId="7EC90944" w14:textId="77777777" w:rsidR="00107E8D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355</w:t>
            </w:r>
          </w:p>
          <w:p w14:paraId="2D262443" w14:textId="77777777" w:rsidR="00107E8D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225</w:t>
            </w:r>
          </w:p>
          <w:p w14:paraId="1109E652" w14:textId="13332BDB" w:rsidR="001C7D5A" w:rsidRPr="009942A7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435</w:t>
            </w:r>
          </w:p>
        </w:tc>
        <w:tc>
          <w:tcPr>
            <w:tcW w:w="850" w:type="dxa"/>
          </w:tcPr>
          <w:p w14:paraId="0AB04E7F" w14:textId="77777777" w:rsidR="001C7D5A" w:rsidRPr="00107E8D" w:rsidRDefault="005F07AF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43</w:t>
            </w:r>
          </w:p>
          <w:p w14:paraId="796BABC7" w14:textId="77777777" w:rsidR="00DE5EEA" w:rsidRDefault="005F07AF" w:rsidP="00DE5EEA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58</w:t>
            </w:r>
          </w:p>
          <w:p w14:paraId="43D5A0C5" w14:textId="32A9F9D0" w:rsidR="005F07AF" w:rsidRPr="00107E8D" w:rsidRDefault="005F07AF" w:rsidP="00DE5EEA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50</w:t>
            </w:r>
          </w:p>
        </w:tc>
        <w:tc>
          <w:tcPr>
            <w:tcW w:w="567" w:type="dxa"/>
          </w:tcPr>
          <w:p w14:paraId="4B271B3F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364D129C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45CFB287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75857C41" w14:textId="77777777" w:rsidR="001C7D5A" w:rsidRPr="00107E8D" w:rsidRDefault="001C7D5A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</w:tc>
        <w:tc>
          <w:tcPr>
            <w:tcW w:w="1134" w:type="dxa"/>
          </w:tcPr>
          <w:p w14:paraId="71321A08" w14:textId="4CE3331A" w:rsidR="001C7D5A" w:rsidRPr="00DE5EEA" w:rsidRDefault="001C7D5A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DE5EEA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&lt;0,0001</w:t>
            </w:r>
          </w:p>
          <w:p w14:paraId="1806885D" w14:textId="77777777" w:rsidR="004C3614" w:rsidRPr="00DE5EEA" w:rsidRDefault="004C3614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DE5EEA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&lt;0,0001</w:t>
            </w:r>
          </w:p>
          <w:p w14:paraId="4DAA0784" w14:textId="77777777" w:rsidR="004C3614" w:rsidRPr="00DE5EEA" w:rsidRDefault="004C3614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DE5EEA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&lt;0,0001</w:t>
            </w:r>
          </w:p>
          <w:p w14:paraId="1CFCCFE3" w14:textId="59642025" w:rsidR="001C7D5A" w:rsidRPr="00107E8D" w:rsidRDefault="001C7D5A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</w:tc>
        <w:tc>
          <w:tcPr>
            <w:tcW w:w="851" w:type="dxa"/>
          </w:tcPr>
          <w:p w14:paraId="29BFFE20" w14:textId="306E648B" w:rsidR="001C7D5A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bpm</w:t>
            </w:r>
          </w:p>
        </w:tc>
        <w:tc>
          <w:tcPr>
            <w:tcW w:w="1559" w:type="dxa"/>
          </w:tcPr>
          <w:p w14:paraId="4ECC0022" w14:textId="77777777" w:rsidR="004B3313" w:rsidRDefault="001C7D5A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o vs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6A851BFB" w14:textId="6B0C37F7" w:rsidR="001C7D5A" w:rsidRPr="00107E8D" w:rsidRDefault="001C7D5A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er vs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4584D01D" w14:textId="0F8F5B3B" w:rsidR="001C7D5A" w:rsidRPr="00107E8D" w:rsidRDefault="001C7D5A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vs Hyper</w:t>
            </w:r>
          </w:p>
        </w:tc>
        <w:tc>
          <w:tcPr>
            <w:tcW w:w="1417" w:type="dxa"/>
          </w:tcPr>
          <w:p w14:paraId="54F97D79" w14:textId="77777777" w:rsidR="0074155E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NOVA </w:t>
            </w:r>
          </w:p>
          <w:p w14:paraId="1330D51C" w14:textId="024F779C" w:rsidR="001C7D5A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Bonferroni´s multiple comparison test</w:t>
            </w:r>
          </w:p>
        </w:tc>
        <w:tc>
          <w:tcPr>
            <w:tcW w:w="709" w:type="dxa"/>
          </w:tcPr>
          <w:p w14:paraId="536C4E37" w14:textId="6E8F0302" w:rsidR="001C7D5A" w:rsidRPr="00107E8D" w:rsidRDefault="007C6B0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Table 2</w:t>
            </w:r>
          </w:p>
        </w:tc>
        <w:tc>
          <w:tcPr>
            <w:tcW w:w="1540" w:type="dxa"/>
          </w:tcPr>
          <w:p w14:paraId="7D0172E9" w14:textId="350F3E44" w:rsidR="001C7D5A" w:rsidRPr="00107E8D" w:rsidRDefault="0010007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R </w:t>
            </w:r>
            <w:r w:rsidRPr="00100077">
              <w:rPr>
                <w:rFonts w:eastAsia="Times New Roman" w:cstheme="minorHAnsi"/>
                <w:sz w:val="20"/>
                <w:szCs w:val="20"/>
                <w:lang w:val="en-US" w:eastAsia="es-AR"/>
              </w:rPr>
              <w:t>decreased and increased in Hypo and Hyper rats, respectively</w:t>
            </w:r>
          </w:p>
        </w:tc>
      </w:tr>
      <w:bookmarkEnd w:id="1"/>
      <w:tr w:rsidR="00985BD1" w:rsidRPr="00107E8D" w14:paraId="0573AEAB" w14:textId="77777777" w:rsidTr="00107E8D">
        <w:tc>
          <w:tcPr>
            <w:tcW w:w="1696" w:type="dxa"/>
          </w:tcPr>
          <w:p w14:paraId="1F25084C" w14:textId="0A0090CD" w:rsidR="00985BD1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2. MAP</w:t>
            </w:r>
          </w:p>
        </w:tc>
        <w:tc>
          <w:tcPr>
            <w:tcW w:w="1418" w:type="dxa"/>
          </w:tcPr>
          <w:p w14:paraId="6ABC1723" w14:textId="7B857AE8" w:rsidR="00985BD1" w:rsidRPr="00107E8D" w:rsidRDefault="00951422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MAP is</w:t>
            </w:r>
            <w:r w:rsidR="004D4E49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altered in thyroid </w:t>
            </w: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disorders</w:t>
            </w:r>
          </w:p>
        </w:tc>
        <w:tc>
          <w:tcPr>
            <w:tcW w:w="1559" w:type="dxa"/>
          </w:tcPr>
          <w:p w14:paraId="72E4E881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rats </w:t>
            </w:r>
          </w:p>
          <w:p w14:paraId="52B89B1E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rats</w:t>
            </w:r>
          </w:p>
          <w:p w14:paraId="4CD07726" w14:textId="0F23AA4A" w:rsidR="00985BD1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er rats</w:t>
            </w:r>
          </w:p>
        </w:tc>
        <w:tc>
          <w:tcPr>
            <w:tcW w:w="851" w:type="dxa"/>
          </w:tcPr>
          <w:p w14:paraId="4C9B669A" w14:textId="77777777" w:rsidR="00107E8D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84</w:t>
            </w:r>
          </w:p>
          <w:p w14:paraId="083370AD" w14:textId="77777777" w:rsidR="00107E8D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73</w:t>
            </w:r>
          </w:p>
          <w:p w14:paraId="7477DA0C" w14:textId="45E54922" w:rsidR="00985BD1" w:rsidRPr="009942A7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77</w:t>
            </w: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ab/>
            </w:r>
          </w:p>
        </w:tc>
        <w:tc>
          <w:tcPr>
            <w:tcW w:w="850" w:type="dxa"/>
          </w:tcPr>
          <w:p w14:paraId="3E0F4775" w14:textId="20E2BA2F" w:rsidR="00985BD1" w:rsidRPr="00107E8D" w:rsidRDefault="00EB19E2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2</w:t>
            </w:r>
          </w:p>
          <w:p w14:paraId="67C86CB5" w14:textId="77777777" w:rsidR="00EB19E2" w:rsidRPr="00107E8D" w:rsidRDefault="00EB19E2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2</w:t>
            </w:r>
          </w:p>
          <w:p w14:paraId="34F4F81E" w14:textId="0412FABE" w:rsidR="00EB19E2" w:rsidRPr="00107E8D" w:rsidRDefault="00EB19E2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9</w:t>
            </w:r>
          </w:p>
        </w:tc>
        <w:tc>
          <w:tcPr>
            <w:tcW w:w="567" w:type="dxa"/>
          </w:tcPr>
          <w:p w14:paraId="4C00C64D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54C448F8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09303980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34DF772F" w14:textId="77777777" w:rsidR="00985BD1" w:rsidRPr="00107E8D" w:rsidRDefault="00985BD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</w:tc>
        <w:tc>
          <w:tcPr>
            <w:tcW w:w="1134" w:type="dxa"/>
          </w:tcPr>
          <w:p w14:paraId="4C95F3D0" w14:textId="77777777" w:rsidR="004B3313" w:rsidRPr="004B3313" w:rsidRDefault="004B3313" w:rsidP="004B3313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4B3313">
              <w:rPr>
                <w:rFonts w:eastAsia="Times New Roman" w:cstheme="minorHAnsi"/>
                <w:sz w:val="20"/>
                <w:szCs w:val="20"/>
                <w:lang w:val="en-US" w:eastAsia="es-AR"/>
              </w:rPr>
              <w:t>p=ns</w:t>
            </w:r>
          </w:p>
          <w:p w14:paraId="2FB74895" w14:textId="77777777" w:rsidR="004B3313" w:rsidRPr="004B3313" w:rsidRDefault="004B3313" w:rsidP="004B3313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4B3313">
              <w:rPr>
                <w:rFonts w:eastAsia="Times New Roman" w:cstheme="minorHAnsi"/>
                <w:sz w:val="20"/>
                <w:szCs w:val="20"/>
                <w:lang w:val="en-US" w:eastAsia="es-AR"/>
              </w:rPr>
              <w:t>p=ns</w:t>
            </w:r>
          </w:p>
          <w:p w14:paraId="7BEC0935" w14:textId="256843B0" w:rsidR="00985BD1" w:rsidRPr="00107E8D" w:rsidRDefault="004B3313" w:rsidP="004B3313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4B3313">
              <w:rPr>
                <w:rFonts w:eastAsia="Times New Roman" w:cstheme="minorHAnsi"/>
                <w:sz w:val="20"/>
                <w:szCs w:val="20"/>
                <w:lang w:val="en-US" w:eastAsia="es-AR"/>
              </w:rPr>
              <w:t>p=ns</w:t>
            </w:r>
          </w:p>
        </w:tc>
        <w:tc>
          <w:tcPr>
            <w:tcW w:w="851" w:type="dxa"/>
          </w:tcPr>
          <w:p w14:paraId="292A2CDE" w14:textId="48966CEC" w:rsidR="00985BD1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mmHg</w:t>
            </w:r>
          </w:p>
        </w:tc>
        <w:tc>
          <w:tcPr>
            <w:tcW w:w="1559" w:type="dxa"/>
          </w:tcPr>
          <w:p w14:paraId="4834AA57" w14:textId="77777777" w:rsidR="004B3313" w:rsidRPr="004B3313" w:rsidRDefault="004B3313" w:rsidP="004B3313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4B3313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o vs </w:t>
            </w:r>
            <w:proofErr w:type="spellStart"/>
            <w:r w:rsidRPr="004B3313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2777AFC9" w14:textId="77777777" w:rsidR="004B3313" w:rsidRPr="004B3313" w:rsidRDefault="004B3313" w:rsidP="004B3313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4B3313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er vs </w:t>
            </w:r>
            <w:proofErr w:type="spellStart"/>
            <w:r w:rsidRPr="004B3313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520808CE" w14:textId="359F863D" w:rsidR="00985BD1" w:rsidRPr="00107E8D" w:rsidRDefault="004B3313" w:rsidP="004B3313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4B3313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vs Hyper</w:t>
            </w:r>
          </w:p>
        </w:tc>
        <w:tc>
          <w:tcPr>
            <w:tcW w:w="1417" w:type="dxa"/>
          </w:tcPr>
          <w:p w14:paraId="4CBC2065" w14:textId="77777777" w:rsidR="0074155E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NOVA </w:t>
            </w:r>
          </w:p>
          <w:p w14:paraId="19469D9B" w14:textId="68339449" w:rsidR="00985BD1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Bonferroni´s multiple comparison test</w:t>
            </w:r>
          </w:p>
        </w:tc>
        <w:tc>
          <w:tcPr>
            <w:tcW w:w="709" w:type="dxa"/>
          </w:tcPr>
          <w:p w14:paraId="451903D2" w14:textId="6242779F" w:rsidR="00985BD1" w:rsidRPr="00107E8D" w:rsidRDefault="007C6B0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Table 2</w:t>
            </w:r>
          </w:p>
        </w:tc>
        <w:tc>
          <w:tcPr>
            <w:tcW w:w="1540" w:type="dxa"/>
          </w:tcPr>
          <w:p w14:paraId="6BB47830" w14:textId="50A22BB4" w:rsidR="00985BD1" w:rsidRPr="00107E8D" w:rsidRDefault="0010007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s-AR"/>
              </w:rPr>
              <w:t>MAP</w:t>
            </w:r>
            <w:r w:rsidRPr="00100077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values were similar between the three groups of animals</w:t>
            </w:r>
          </w:p>
        </w:tc>
      </w:tr>
      <w:tr w:rsidR="00E67F00" w:rsidRPr="00107E8D" w14:paraId="2ADB4E14" w14:textId="77777777" w:rsidTr="00107E8D">
        <w:tc>
          <w:tcPr>
            <w:tcW w:w="1696" w:type="dxa"/>
          </w:tcPr>
          <w:p w14:paraId="78B91225" w14:textId="7D8998D1" w:rsidR="00E67F00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13.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LVIDd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</w:t>
            </w:r>
          </w:p>
        </w:tc>
        <w:tc>
          <w:tcPr>
            <w:tcW w:w="1418" w:type="dxa"/>
          </w:tcPr>
          <w:p w14:paraId="6EF9FC77" w14:textId="627B9D64" w:rsidR="00E67F00" w:rsidRPr="00107E8D" w:rsidRDefault="00951422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LVIDd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is</w:t>
            </w:r>
            <w:r w:rsidR="004D4E49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altered in thyroid </w:t>
            </w: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disorders</w:t>
            </w:r>
          </w:p>
        </w:tc>
        <w:tc>
          <w:tcPr>
            <w:tcW w:w="1559" w:type="dxa"/>
          </w:tcPr>
          <w:p w14:paraId="08C77A18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eart</w:t>
            </w:r>
          </w:p>
          <w:p w14:paraId="67A3A2B0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rats </w:t>
            </w:r>
          </w:p>
          <w:p w14:paraId="0BA52E14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rats</w:t>
            </w:r>
          </w:p>
          <w:p w14:paraId="07575825" w14:textId="5AE57D92" w:rsidR="00E67F00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er rats</w:t>
            </w:r>
          </w:p>
        </w:tc>
        <w:tc>
          <w:tcPr>
            <w:tcW w:w="851" w:type="dxa"/>
          </w:tcPr>
          <w:p w14:paraId="5049ECE4" w14:textId="77777777" w:rsidR="00D60008" w:rsidRDefault="00D6000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06D5DF31" w14:textId="6EB27BF2" w:rsidR="00107E8D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5.38</w:t>
            </w:r>
          </w:p>
          <w:p w14:paraId="33372B48" w14:textId="77777777" w:rsidR="00107E8D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6.02</w:t>
            </w:r>
          </w:p>
          <w:p w14:paraId="3CDD411C" w14:textId="103743F8" w:rsidR="00E67F00" w:rsidRPr="009942A7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4.3</w:t>
            </w: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ab/>
            </w:r>
          </w:p>
        </w:tc>
        <w:tc>
          <w:tcPr>
            <w:tcW w:w="850" w:type="dxa"/>
          </w:tcPr>
          <w:p w14:paraId="28A5DFF3" w14:textId="77777777" w:rsidR="00D60008" w:rsidRDefault="00D6000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65CD5D4D" w14:textId="3F11CB02" w:rsidR="00E67F00" w:rsidRPr="00107E8D" w:rsidRDefault="00EB19E2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46</w:t>
            </w:r>
          </w:p>
          <w:p w14:paraId="2FDAE527" w14:textId="7D175A9C" w:rsidR="00EB19E2" w:rsidRPr="00107E8D" w:rsidRDefault="00EB19E2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46</w:t>
            </w:r>
          </w:p>
          <w:p w14:paraId="0F179575" w14:textId="03FC0F95" w:rsidR="00EB19E2" w:rsidRPr="00107E8D" w:rsidRDefault="00EB19E2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46</w:t>
            </w:r>
          </w:p>
        </w:tc>
        <w:tc>
          <w:tcPr>
            <w:tcW w:w="567" w:type="dxa"/>
          </w:tcPr>
          <w:p w14:paraId="081FD2ED" w14:textId="77777777" w:rsidR="00D60008" w:rsidRDefault="00D6000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1A1A8A17" w14:textId="7E8D270B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07305CBD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656283F8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16CD6B85" w14:textId="77777777" w:rsidR="00E67F00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</w:tc>
        <w:tc>
          <w:tcPr>
            <w:tcW w:w="1134" w:type="dxa"/>
          </w:tcPr>
          <w:p w14:paraId="4E69672D" w14:textId="77777777" w:rsidR="00D60008" w:rsidRDefault="00D6000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</w:p>
          <w:p w14:paraId="5386301F" w14:textId="175AD9E9" w:rsidR="00E67F00" w:rsidRPr="00D60008" w:rsidRDefault="00D6000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 w:rsidRPr="00D60008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=0,025</w:t>
            </w:r>
          </w:p>
          <w:p w14:paraId="6B5AED30" w14:textId="5DBCCE06" w:rsidR="00D60008" w:rsidRPr="00D60008" w:rsidRDefault="00D6000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 w:rsidRPr="00D60008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=0,020</w:t>
            </w:r>
          </w:p>
          <w:p w14:paraId="61A281C4" w14:textId="2D553C26" w:rsidR="00D60008" w:rsidRPr="00107E8D" w:rsidRDefault="00D6000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 w:rsidRPr="00D60008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&lt;0,001</w:t>
            </w:r>
          </w:p>
        </w:tc>
        <w:tc>
          <w:tcPr>
            <w:tcW w:w="851" w:type="dxa"/>
          </w:tcPr>
          <w:p w14:paraId="32591BBD" w14:textId="0B3BD900" w:rsidR="00E67F00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mm</w:t>
            </w:r>
          </w:p>
        </w:tc>
        <w:tc>
          <w:tcPr>
            <w:tcW w:w="1559" w:type="dxa"/>
          </w:tcPr>
          <w:p w14:paraId="08B70DA6" w14:textId="77777777" w:rsidR="00A34219" w:rsidRDefault="00A34219" w:rsidP="00A34219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5B52ACF5" w14:textId="144DD37D" w:rsidR="00A34219" w:rsidRPr="00A34219" w:rsidRDefault="00A34219" w:rsidP="00A34219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A34219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o vs </w:t>
            </w:r>
            <w:proofErr w:type="spellStart"/>
            <w:r w:rsidRPr="00A34219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0DC20D85" w14:textId="77777777" w:rsidR="00A34219" w:rsidRPr="00A34219" w:rsidRDefault="00A34219" w:rsidP="00A34219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A34219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er vs </w:t>
            </w:r>
            <w:proofErr w:type="spellStart"/>
            <w:r w:rsidRPr="00A34219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1F89EBD7" w14:textId="688D6AF9" w:rsidR="00E67F00" w:rsidRPr="00107E8D" w:rsidRDefault="00A34219" w:rsidP="00A34219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A34219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vs Hyper</w:t>
            </w:r>
          </w:p>
        </w:tc>
        <w:tc>
          <w:tcPr>
            <w:tcW w:w="1417" w:type="dxa"/>
          </w:tcPr>
          <w:p w14:paraId="681357F1" w14:textId="77777777" w:rsidR="0074155E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NOVA </w:t>
            </w:r>
          </w:p>
          <w:p w14:paraId="09296A34" w14:textId="49219A1B" w:rsidR="00E67F00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Bonferroni´s multiple comparison test</w:t>
            </w:r>
          </w:p>
        </w:tc>
        <w:tc>
          <w:tcPr>
            <w:tcW w:w="709" w:type="dxa"/>
          </w:tcPr>
          <w:p w14:paraId="14DC113A" w14:textId="33C6AE63" w:rsidR="00E67F00" w:rsidRPr="00107E8D" w:rsidRDefault="007C6B0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Table 2</w:t>
            </w:r>
          </w:p>
        </w:tc>
        <w:tc>
          <w:tcPr>
            <w:tcW w:w="1540" w:type="dxa"/>
          </w:tcPr>
          <w:p w14:paraId="598DAAB9" w14:textId="435C980D" w:rsidR="00E67F00" w:rsidRPr="00107E8D" w:rsidRDefault="0010007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0077">
              <w:rPr>
                <w:rFonts w:eastAsia="Times New Roman" w:cstheme="minorHAnsi"/>
                <w:sz w:val="20"/>
                <w:szCs w:val="20"/>
                <w:lang w:val="en-US" w:eastAsia="es-AR"/>
              </w:rPr>
              <w:t>LVIDd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increased and decreased in</w:t>
            </w:r>
            <w:r w:rsidRPr="00100077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Hypo and Hyper rats, respectively</w:t>
            </w:r>
          </w:p>
        </w:tc>
      </w:tr>
      <w:tr w:rsidR="00E67F00" w:rsidRPr="00107E8D" w14:paraId="0D9DD5AC" w14:textId="77777777" w:rsidTr="00107E8D">
        <w:tc>
          <w:tcPr>
            <w:tcW w:w="1696" w:type="dxa"/>
          </w:tcPr>
          <w:p w14:paraId="4352B4EF" w14:textId="33070783" w:rsidR="00E67F00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14.LVIDs </w:t>
            </w:r>
          </w:p>
        </w:tc>
        <w:tc>
          <w:tcPr>
            <w:tcW w:w="1418" w:type="dxa"/>
          </w:tcPr>
          <w:p w14:paraId="56F4090B" w14:textId="687848B3" w:rsidR="00E67F00" w:rsidRPr="00107E8D" w:rsidRDefault="00951422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LVIDs is </w:t>
            </w:r>
            <w:r w:rsidR="004D4E49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ltered in thyroid </w:t>
            </w: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disorders</w:t>
            </w:r>
          </w:p>
        </w:tc>
        <w:tc>
          <w:tcPr>
            <w:tcW w:w="1559" w:type="dxa"/>
          </w:tcPr>
          <w:p w14:paraId="0349A39E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eart</w:t>
            </w:r>
          </w:p>
          <w:p w14:paraId="3B168C69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rats </w:t>
            </w:r>
          </w:p>
          <w:p w14:paraId="6B1571D5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rats</w:t>
            </w:r>
          </w:p>
          <w:p w14:paraId="6B0BCB20" w14:textId="30BCF97B" w:rsidR="00E67F00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er rats</w:t>
            </w:r>
          </w:p>
        </w:tc>
        <w:tc>
          <w:tcPr>
            <w:tcW w:w="851" w:type="dxa"/>
          </w:tcPr>
          <w:p w14:paraId="32E4582C" w14:textId="77777777" w:rsidR="008E32EE" w:rsidRDefault="008E32E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0AB27950" w14:textId="0799D09A" w:rsidR="00107E8D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2.70</w:t>
            </w:r>
          </w:p>
          <w:p w14:paraId="10BAB781" w14:textId="77777777" w:rsidR="00107E8D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3.12</w:t>
            </w:r>
          </w:p>
          <w:p w14:paraId="3E7C8C8D" w14:textId="0DC66FC6" w:rsidR="00E67F00" w:rsidRPr="009942A7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2.10</w:t>
            </w:r>
          </w:p>
        </w:tc>
        <w:tc>
          <w:tcPr>
            <w:tcW w:w="850" w:type="dxa"/>
          </w:tcPr>
          <w:p w14:paraId="11B76B6F" w14:textId="77777777" w:rsidR="008E32EE" w:rsidRDefault="008E32E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68D12565" w14:textId="77EE72CF" w:rsidR="00E67F00" w:rsidRPr="00107E8D" w:rsidRDefault="0062014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15</w:t>
            </w:r>
          </w:p>
          <w:p w14:paraId="223BE30A" w14:textId="59E26648" w:rsidR="00620149" w:rsidRPr="00107E8D" w:rsidRDefault="0062014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39</w:t>
            </w:r>
          </w:p>
          <w:p w14:paraId="4B28D5DD" w14:textId="5D7AB79D" w:rsidR="00620149" w:rsidRPr="00107E8D" w:rsidRDefault="0062014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27</w:t>
            </w:r>
          </w:p>
        </w:tc>
        <w:tc>
          <w:tcPr>
            <w:tcW w:w="567" w:type="dxa"/>
          </w:tcPr>
          <w:p w14:paraId="7864E347" w14:textId="77777777" w:rsidR="008E32EE" w:rsidRDefault="008E32E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0F6D9B9C" w14:textId="44A13B18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7AF77354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02105E8C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78A1548D" w14:textId="77777777" w:rsidR="00E67F00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</w:tc>
        <w:tc>
          <w:tcPr>
            <w:tcW w:w="1134" w:type="dxa"/>
          </w:tcPr>
          <w:p w14:paraId="77FBF68D" w14:textId="77777777" w:rsidR="00A34219" w:rsidRDefault="00A34219" w:rsidP="00A34219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58CDD8B5" w14:textId="551320E9" w:rsidR="00A34219" w:rsidRPr="00A34219" w:rsidRDefault="00A34219" w:rsidP="00A34219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 w:rsidRPr="00A34219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&lt;0,001</w:t>
            </w:r>
          </w:p>
          <w:p w14:paraId="6BFF72CA" w14:textId="6A922DED" w:rsidR="00A34219" w:rsidRPr="00A34219" w:rsidRDefault="00A34219" w:rsidP="00A34219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A34219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=0,023</w:t>
            </w:r>
          </w:p>
          <w:p w14:paraId="60359A2F" w14:textId="41E3A3D2" w:rsidR="00E67F00" w:rsidRPr="00A34219" w:rsidRDefault="00A34219" w:rsidP="00A34219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A34219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&lt;0,001</w:t>
            </w:r>
          </w:p>
        </w:tc>
        <w:tc>
          <w:tcPr>
            <w:tcW w:w="851" w:type="dxa"/>
          </w:tcPr>
          <w:p w14:paraId="0368EBBF" w14:textId="3E5D83DB" w:rsidR="00E67F00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mm</w:t>
            </w:r>
          </w:p>
        </w:tc>
        <w:tc>
          <w:tcPr>
            <w:tcW w:w="1559" w:type="dxa"/>
          </w:tcPr>
          <w:p w14:paraId="71D8FA05" w14:textId="77777777" w:rsidR="00A34219" w:rsidRDefault="00A34219" w:rsidP="00A34219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42311B0F" w14:textId="174FF78F" w:rsidR="00A34219" w:rsidRPr="00A34219" w:rsidRDefault="00A34219" w:rsidP="00A34219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A34219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o vs </w:t>
            </w:r>
            <w:proofErr w:type="spellStart"/>
            <w:r w:rsidRPr="00A34219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70E7DE65" w14:textId="77777777" w:rsidR="00A34219" w:rsidRPr="00A34219" w:rsidRDefault="00A34219" w:rsidP="00A34219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A34219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er vs </w:t>
            </w:r>
            <w:proofErr w:type="spellStart"/>
            <w:r w:rsidRPr="00A34219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6B28BCBA" w14:textId="0A4BC1A1" w:rsidR="00E67F00" w:rsidRPr="00107E8D" w:rsidRDefault="00A34219" w:rsidP="00A34219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A34219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vs Hyper</w:t>
            </w:r>
          </w:p>
        </w:tc>
        <w:tc>
          <w:tcPr>
            <w:tcW w:w="1417" w:type="dxa"/>
          </w:tcPr>
          <w:p w14:paraId="6666117C" w14:textId="77777777" w:rsidR="0074155E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NOVA </w:t>
            </w:r>
          </w:p>
          <w:p w14:paraId="14DD0A35" w14:textId="74B99F7B" w:rsidR="00E67F00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Bonferroni´s multiple comparison test</w:t>
            </w:r>
          </w:p>
        </w:tc>
        <w:tc>
          <w:tcPr>
            <w:tcW w:w="709" w:type="dxa"/>
          </w:tcPr>
          <w:p w14:paraId="7EDD569C" w14:textId="2948C825" w:rsidR="00E67F00" w:rsidRPr="00107E8D" w:rsidRDefault="007C6B0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Table 2</w:t>
            </w:r>
          </w:p>
        </w:tc>
        <w:tc>
          <w:tcPr>
            <w:tcW w:w="1540" w:type="dxa"/>
          </w:tcPr>
          <w:p w14:paraId="0C50AA31" w14:textId="30A982B0" w:rsidR="00E67F00" w:rsidRPr="00107E8D" w:rsidRDefault="0010007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0077">
              <w:rPr>
                <w:rFonts w:eastAsia="Times New Roman" w:cstheme="minorHAnsi"/>
                <w:sz w:val="20"/>
                <w:szCs w:val="20"/>
                <w:lang w:val="en-US" w:eastAsia="es-AR"/>
              </w:rPr>
              <w:t>LVIDs increased and decreased in Hypo and Hyper rats, respectively</w:t>
            </w:r>
          </w:p>
        </w:tc>
      </w:tr>
      <w:tr w:rsidR="00E67F00" w:rsidRPr="00107E8D" w14:paraId="6055F1BB" w14:textId="77777777" w:rsidTr="00107E8D">
        <w:tc>
          <w:tcPr>
            <w:tcW w:w="1696" w:type="dxa"/>
          </w:tcPr>
          <w:p w14:paraId="15FF55BC" w14:textId="7DEF45EC" w:rsidR="00E67F00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15.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AWTd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</w:t>
            </w:r>
          </w:p>
        </w:tc>
        <w:tc>
          <w:tcPr>
            <w:tcW w:w="1418" w:type="dxa"/>
          </w:tcPr>
          <w:p w14:paraId="7F88DA05" w14:textId="16E5BCD8" w:rsidR="00E67F00" w:rsidRPr="00107E8D" w:rsidRDefault="00951422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AWTd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is </w:t>
            </w:r>
            <w:r w:rsidR="004D4E49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ltered in thyroid </w:t>
            </w: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disorders</w:t>
            </w:r>
          </w:p>
        </w:tc>
        <w:tc>
          <w:tcPr>
            <w:tcW w:w="1559" w:type="dxa"/>
          </w:tcPr>
          <w:p w14:paraId="0BE168E0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eart</w:t>
            </w:r>
          </w:p>
          <w:p w14:paraId="61811192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rats </w:t>
            </w:r>
          </w:p>
          <w:p w14:paraId="2F8BF0B9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rats</w:t>
            </w:r>
          </w:p>
          <w:p w14:paraId="4020F205" w14:textId="269EA527" w:rsidR="00E67F00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er rats</w:t>
            </w:r>
          </w:p>
        </w:tc>
        <w:tc>
          <w:tcPr>
            <w:tcW w:w="851" w:type="dxa"/>
          </w:tcPr>
          <w:p w14:paraId="677596E3" w14:textId="77777777" w:rsidR="00A34219" w:rsidRDefault="00A3421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5131456B" w14:textId="47E2EB9C" w:rsidR="00107E8D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1.50</w:t>
            </w:r>
          </w:p>
          <w:p w14:paraId="408DFEE8" w14:textId="77777777" w:rsidR="00107E8D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1.35</w:t>
            </w:r>
          </w:p>
          <w:p w14:paraId="4AF17B90" w14:textId="5B1144EC" w:rsidR="00E67F00" w:rsidRPr="009942A7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1.55</w:t>
            </w:r>
          </w:p>
        </w:tc>
        <w:tc>
          <w:tcPr>
            <w:tcW w:w="850" w:type="dxa"/>
          </w:tcPr>
          <w:p w14:paraId="679C518E" w14:textId="77777777" w:rsidR="00A34219" w:rsidRDefault="00A3421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022C182E" w14:textId="252A6CCA" w:rsidR="00E67F00" w:rsidRPr="00107E8D" w:rsidRDefault="005358B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08</w:t>
            </w:r>
          </w:p>
          <w:p w14:paraId="3D15DE17" w14:textId="77777777" w:rsidR="005358BD" w:rsidRPr="00107E8D" w:rsidRDefault="005358B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04*</w:t>
            </w:r>
          </w:p>
          <w:p w14:paraId="2D1E23AC" w14:textId="337DBC42" w:rsidR="005358BD" w:rsidRPr="00107E8D" w:rsidRDefault="005358B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19</w:t>
            </w:r>
          </w:p>
        </w:tc>
        <w:tc>
          <w:tcPr>
            <w:tcW w:w="567" w:type="dxa"/>
          </w:tcPr>
          <w:p w14:paraId="39FCE5BC" w14:textId="77777777" w:rsidR="00A34219" w:rsidRDefault="00A34219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4907CC3E" w14:textId="72F19C0F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4B3346E2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09332D36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784B4796" w14:textId="77777777" w:rsidR="00E67F00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</w:tc>
        <w:tc>
          <w:tcPr>
            <w:tcW w:w="1134" w:type="dxa"/>
          </w:tcPr>
          <w:p w14:paraId="57A36E74" w14:textId="77777777" w:rsidR="002C4E50" w:rsidRDefault="002C4E5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</w:p>
          <w:p w14:paraId="7D7F8472" w14:textId="77777777" w:rsidR="00E67F00" w:rsidRDefault="002C4E5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 w:rsidRPr="002C4E50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=0,015</w:t>
            </w:r>
          </w:p>
          <w:p w14:paraId="785CADD0" w14:textId="77777777" w:rsidR="002C4E50" w:rsidRDefault="002C4E5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C4E50">
              <w:rPr>
                <w:rFonts w:eastAsia="Times New Roman" w:cstheme="minorHAnsi"/>
                <w:sz w:val="20"/>
                <w:szCs w:val="20"/>
                <w:lang w:val="en-US" w:eastAsia="es-AR"/>
              </w:rPr>
              <w:t>p=ns</w:t>
            </w:r>
          </w:p>
          <w:p w14:paraId="7B0637FB" w14:textId="7D4707EF" w:rsidR="002C4E50" w:rsidRPr="00E5466C" w:rsidRDefault="002C4E5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E5466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=</w:t>
            </w:r>
            <w:r w:rsidR="00E5466C" w:rsidRPr="00E5466C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0,020</w:t>
            </w:r>
          </w:p>
        </w:tc>
        <w:tc>
          <w:tcPr>
            <w:tcW w:w="851" w:type="dxa"/>
          </w:tcPr>
          <w:p w14:paraId="389E8701" w14:textId="61B7D0E0" w:rsidR="00E67F00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mm</w:t>
            </w:r>
          </w:p>
        </w:tc>
        <w:tc>
          <w:tcPr>
            <w:tcW w:w="1559" w:type="dxa"/>
          </w:tcPr>
          <w:p w14:paraId="3D1ED425" w14:textId="77777777" w:rsidR="002C4E50" w:rsidRDefault="002C4E50" w:rsidP="002C4E50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5AAFAA60" w14:textId="7E166B49" w:rsidR="002C4E50" w:rsidRPr="002C4E50" w:rsidRDefault="002C4E50" w:rsidP="002C4E50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C4E50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o vs </w:t>
            </w:r>
            <w:proofErr w:type="spellStart"/>
            <w:r w:rsidRPr="002C4E50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202818F1" w14:textId="77777777" w:rsidR="002C4E50" w:rsidRPr="002C4E50" w:rsidRDefault="002C4E50" w:rsidP="002C4E50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C4E50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er vs </w:t>
            </w:r>
            <w:proofErr w:type="spellStart"/>
            <w:r w:rsidRPr="002C4E50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34ADFDB7" w14:textId="3D5196E4" w:rsidR="00E67F00" w:rsidRPr="00107E8D" w:rsidRDefault="002C4E50" w:rsidP="002C4E50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C4E50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vs Hyper</w:t>
            </w:r>
          </w:p>
        </w:tc>
        <w:tc>
          <w:tcPr>
            <w:tcW w:w="1417" w:type="dxa"/>
          </w:tcPr>
          <w:p w14:paraId="43550058" w14:textId="77777777" w:rsidR="0074155E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NOVA </w:t>
            </w:r>
          </w:p>
          <w:p w14:paraId="11EB32D8" w14:textId="2EFB0D8E" w:rsidR="00E67F00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Bonferroni´s multiple comparison test</w:t>
            </w:r>
          </w:p>
        </w:tc>
        <w:tc>
          <w:tcPr>
            <w:tcW w:w="709" w:type="dxa"/>
          </w:tcPr>
          <w:p w14:paraId="070A4863" w14:textId="19B63313" w:rsidR="00E67F00" w:rsidRPr="00107E8D" w:rsidRDefault="007C6B0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Table 2</w:t>
            </w:r>
          </w:p>
        </w:tc>
        <w:tc>
          <w:tcPr>
            <w:tcW w:w="1540" w:type="dxa"/>
          </w:tcPr>
          <w:p w14:paraId="3087AF1E" w14:textId="188EB88C" w:rsidR="00E67F00" w:rsidRPr="00107E8D" w:rsidRDefault="0010007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0077">
              <w:rPr>
                <w:rFonts w:eastAsia="Times New Roman" w:cstheme="minorHAnsi"/>
                <w:sz w:val="20"/>
                <w:szCs w:val="20"/>
                <w:lang w:val="en-US" w:eastAsia="es-AR"/>
              </w:rPr>
              <w:t>AWTd</w:t>
            </w:r>
            <w:proofErr w:type="spellEnd"/>
            <w:r w:rsidRPr="00100077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  <w:lang w:val="en-US" w:eastAsia="es-AR"/>
              </w:rPr>
              <w:t>decreased i</w:t>
            </w:r>
            <w:r w:rsidRPr="00100077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n Hypo </w:t>
            </w:r>
            <w:r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rats </w:t>
            </w:r>
            <w:r w:rsidRPr="00100077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nd </w:t>
            </w:r>
            <w:r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did not change in </w:t>
            </w:r>
            <w:r w:rsidRPr="00100077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er</w:t>
            </w:r>
            <w:r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animals.</w:t>
            </w:r>
          </w:p>
        </w:tc>
      </w:tr>
      <w:tr w:rsidR="00E67F00" w:rsidRPr="00107E8D" w14:paraId="4C0A44FD" w14:textId="77777777" w:rsidTr="00107E8D">
        <w:tc>
          <w:tcPr>
            <w:tcW w:w="1696" w:type="dxa"/>
          </w:tcPr>
          <w:p w14:paraId="35F66DEC" w14:textId="49D17D5E" w:rsidR="00E67F00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16. AWTs </w:t>
            </w:r>
          </w:p>
        </w:tc>
        <w:tc>
          <w:tcPr>
            <w:tcW w:w="1418" w:type="dxa"/>
          </w:tcPr>
          <w:p w14:paraId="49E3B8D2" w14:textId="317C6A80" w:rsidR="00E67F00" w:rsidRPr="00107E8D" w:rsidRDefault="00951422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WTs is </w:t>
            </w:r>
            <w:r w:rsidR="004D4E49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ltered in thyroid </w:t>
            </w: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disorders</w:t>
            </w:r>
          </w:p>
        </w:tc>
        <w:tc>
          <w:tcPr>
            <w:tcW w:w="1559" w:type="dxa"/>
          </w:tcPr>
          <w:p w14:paraId="6571B03C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eart</w:t>
            </w:r>
          </w:p>
          <w:p w14:paraId="5582DD4A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rats </w:t>
            </w:r>
          </w:p>
          <w:p w14:paraId="18704484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rats</w:t>
            </w:r>
          </w:p>
          <w:p w14:paraId="40363212" w14:textId="26012D42" w:rsidR="00E67F00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er rats</w:t>
            </w:r>
          </w:p>
        </w:tc>
        <w:tc>
          <w:tcPr>
            <w:tcW w:w="851" w:type="dxa"/>
          </w:tcPr>
          <w:p w14:paraId="62EF1EF9" w14:textId="77777777" w:rsidR="00747C71" w:rsidRDefault="00747C7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5A0F81C9" w14:textId="5A329E48" w:rsidR="00107E8D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2.50</w:t>
            </w:r>
          </w:p>
          <w:p w14:paraId="5B5F2173" w14:textId="77777777" w:rsidR="00107E8D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2.00</w:t>
            </w:r>
          </w:p>
          <w:p w14:paraId="7A2BB7F3" w14:textId="41B86DF5" w:rsidR="00E67F00" w:rsidRPr="009942A7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2.60</w:t>
            </w: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ab/>
            </w:r>
          </w:p>
        </w:tc>
        <w:tc>
          <w:tcPr>
            <w:tcW w:w="850" w:type="dxa"/>
          </w:tcPr>
          <w:p w14:paraId="0B297A7A" w14:textId="77777777" w:rsidR="00747C71" w:rsidRDefault="00747C7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13526C08" w14:textId="0A84291A" w:rsidR="00E67F00" w:rsidRPr="00107E8D" w:rsidRDefault="005358B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12</w:t>
            </w:r>
          </w:p>
          <w:p w14:paraId="766976F5" w14:textId="77777777" w:rsidR="005358BD" w:rsidRPr="00107E8D" w:rsidRDefault="005358B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08*</w:t>
            </w:r>
          </w:p>
          <w:p w14:paraId="7A3CD631" w14:textId="58C40E4B" w:rsidR="005358BD" w:rsidRPr="00107E8D" w:rsidRDefault="005358B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19</w:t>
            </w:r>
          </w:p>
        </w:tc>
        <w:tc>
          <w:tcPr>
            <w:tcW w:w="567" w:type="dxa"/>
          </w:tcPr>
          <w:p w14:paraId="79CCA032" w14:textId="77777777" w:rsidR="00747C71" w:rsidRDefault="00747C7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0B5A33AE" w14:textId="514C5E5B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1E7D637E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4B5EA4FA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0AF20BD1" w14:textId="77777777" w:rsidR="00E67F00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</w:tc>
        <w:tc>
          <w:tcPr>
            <w:tcW w:w="1134" w:type="dxa"/>
          </w:tcPr>
          <w:p w14:paraId="11775D8D" w14:textId="77777777" w:rsidR="00E67F00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7439B87D" w14:textId="537BC0E2" w:rsidR="00747C71" w:rsidRPr="00747C71" w:rsidRDefault="00747C7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747C71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&lt;0,001</w:t>
            </w:r>
          </w:p>
          <w:p w14:paraId="49A8DC1D" w14:textId="154572D1" w:rsidR="00747C71" w:rsidRDefault="00747C7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s-AR"/>
              </w:rPr>
              <w:t>p=ns</w:t>
            </w:r>
          </w:p>
          <w:p w14:paraId="02BC07B4" w14:textId="0CAA9003" w:rsidR="00747C71" w:rsidRPr="00747C71" w:rsidRDefault="00747C7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747C71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&lt;0,001</w:t>
            </w:r>
          </w:p>
        </w:tc>
        <w:tc>
          <w:tcPr>
            <w:tcW w:w="851" w:type="dxa"/>
          </w:tcPr>
          <w:p w14:paraId="02802F67" w14:textId="55C68D3E" w:rsidR="00E67F00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mm</w:t>
            </w:r>
          </w:p>
        </w:tc>
        <w:tc>
          <w:tcPr>
            <w:tcW w:w="1559" w:type="dxa"/>
          </w:tcPr>
          <w:p w14:paraId="1F4D7E57" w14:textId="77777777" w:rsidR="00747C71" w:rsidRDefault="00747C71" w:rsidP="00747C71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284CDD9D" w14:textId="11EF2AE6" w:rsidR="00747C71" w:rsidRPr="00747C71" w:rsidRDefault="00747C71" w:rsidP="00747C71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747C71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o vs </w:t>
            </w:r>
            <w:proofErr w:type="spellStart"/>
            <w:r w:rsidRPr="00747C71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27DE98A4" w14:textId="77777777" w:rsidR="00747C71" w:rsidRPr="00747C71" w:rsidRDefault="00747C71" w:rsidP="00747C71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747C71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er vs </w:t>
            </w:r>
            <w:proofErr w:type="spellStart"/>
            <w:r w:rsidRPr="00747C71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0AA73FF1" w14:textId="2192A5CB" w:rsidR="00E67F00" w:rsidRPr="00107E8D" w:rsidRDefault="00747C71" w:rsidP="00747C71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747C71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vs Hyper</w:t>
            </w:r>
          </w:p>
        </w:tc>
        <w:tc>
          <w:tcPr>
            <w:tcW w:w="1417" w:type="dxa"/>
          </w:tcPr>
          <w:p w14:paraId="6474594C" w14:textId="77777777" w:rsidR="0074155E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NOVA </w:t>
            </w:r>
          </w:p>
          <w:p w14:paraId="4D4CA988" w14:textId="5E92A1E2" w:rsidR="00E67F00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Bonferroni´s multiple comparison test</w:t>
            </w:r>
          </w:p>
        </w:tc>
        <w:tc>
          <w:tcPr>
            <w:tcW w:w="709" w:type="dxa"/>
          </w:tcPr>
          <w:p w14:paraId="1110A656" w14:textId="5AC5F40F" w:rsidR="00E67F00" w:rsidRPr="00107E8D" w:rsidRDefault="007C6B0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Table 2</w:t>
            </w:r>
          </w:p>
        </w:tc>
        <w:tc>
          <w:tcPr>
            <w:tcW w:w="1540" w:type="dxa"/>
          </w:tcPr>
          <w:p w14:paraId="46C9F008" w14:textId="03D5A86A" w:rsidR="00E67F00" w:rsidRPr="00107E8D" w:rsidRDefault="00883A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s-AR"/>
              </w:rPr>
              <w:t>AWTs decreased in Hypo rats and did not change in Hyper animals</w:t>
            </w:r>
          </w:p>
        </w:tc>
      </w:tr>
      <w:tr w:rsidR="00E67F00" w:rsidRPr="00107E8D" w14:paraId="48BD71D8" w14:textId="77777777" w:rsidTr="00107E8D">
        <w:tc>
          <w:tcPr>
            <w:tcW w:w="1696" w:type="dxa"/>
          </w:tcPr>
          <w:p w14:paraId="781FE318" w14:textId="45AD4F09" w:rsidR="00E67F00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17.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PWTd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</w:t>
            </w:r>
          </w:p>
        </w:tc>
        <w:tc>
          <w:tcPr>
            <w:tcW w:w="1418" w:type="dxa"/>
          </w:tcPr>
          <w:p w14:paraId="7A58105E" w14:textId="5278084C" w:rsidR="00E67F00" w:rsidRPr="00107E8D" w:rsidRDefault="00951422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PWTd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is </w:t>
            </w:r>
            <w:r w:rsidR="004D4E49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ltered in thyroid </w:t>
            </w: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disorders</w:t>
            </w:r>
          </w:p>
        </w:tc>
        <w:tc>
          <w:tcPr>
            <w:tcW w:w="1559" w:type="dxa"/>
          </w:tcPr>
          <w:p w14:paraId="3164EE96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eart</w:t>
            </w:r>
          </w:p>
          <w:p w14:paraId="0821BD5F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rats </w:t>
            </w:r>
          </w:p>
          <w:p w14:paraId="116AA6ED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rats</w:t>
            </w:r>
          </w:p>
          <w:p w14:paraId="1F78E1B5" w14:textId="43929B87" w:rsidR="00E67F00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er rats</w:t>
            </w:r>
          </w:p>
        </w:tc>
        <w:tc>
          <w:tcPr>
            <w:tcW w:w="851" w:type="dxa"/>
          </w:tcPr>
          <w:p w14:paraId="144BC603" w14:textId="77777777" w:rsidR="00150015" w:rsidRDefault="00150015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235EB630" w14:textId="5B16C9E2" w:rsidR="00107E8D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2.10</w:t>
            </w:r>
          </w:p>
          <w:p w14:paraId="718DDD3D" w14:textId="77777777" w:rsidR="00107E8D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1.50</w:t>
            </w:r>
          </w:p>
          <w:p w14:paraId="7B77A475" w14:textId="61897657" w:rsidR="00E67F00" w:rsidRPr="009942A7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2.03</w:t>
            </w:r>
          </w:p>
        </w:tc>
        <w:tc>
          <w:tcPr>
            <w:tcW w:w="850" w:type="dxa"/>
          </w:tcPr>
          <w:p w14:paraId="7DEC0853" w14:textId="77777777" w:rsidR="00150015" w:rsidRDefault="00150015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0BFD3BB9" w14:textId="39F81936" w:rsidR="00E67F00" w:rsidRPr="00107E8D" w:rsidRDefault="005358B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66</w:t>
            </w:r>
          </w:p>
          <w:p w14:paraId="5473528E" w14:textId="77777777" w:rsidR="005358BD" w:rsidRPr="00107E8D" w:rsidRDefault="005358B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39*</w:t>
            </w:r>
          </w:p>
          <w:p w14:paraId="37ED1630" w14:textId="3D82ED6C" w:rsidR="005358BD" w:rsidRPr="00107E8D" w:rsidRDefault="005358B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58</w:t>
            </w:r>
          </w:p>
        </w:tc>
        <w:tc>
          <w:tcPr>
            <w:tcW w:w="567" w:type="dxa"/>
          </w:tcPr>
          <w:p w14:paraId="54155714" w14:textId="77777777" w:rsidR="00150015" w:rsidRDefault="00150015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08EBDA3F" w14:textId="630864F1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5B206B0B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05B75BC4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1D7908AE" w14:textId="77777777" w:rsidR="00E67F00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</w:tc>
        <w:tc>
          <w:tcPr>
            <w:tcW w:w="1134" w:type="dxa"/>
          </w:tcPr>
          <w:p w14:paraId="0F6CC635" w14:textId="77777777" w:rsidR="00E67F00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3219612C" w14:textId="321A2B5E" w:rsidR="00150015" w:rsidRPr="00150015" w:rsidRDefault="00150015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 w:rsidRPr="00150015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&lt;0,001</w:t>
            </w:r>
          </w:p>
          <w:p w14:paraId="7E526C5F" w14:textId="2D78F759" w:rsidR="00150015" w:rsidRDefault="00150015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s-AR"/>
              </w:rPr>
              <w:t>p=ns</w:t>
            </w:r>
          </w:p>
          <w:p w14:paraId="474EBB80" w14:textId="1E573356" w:rsidR="00150015" w:rsidRPr="00150015" w:rsidRDefault="00150015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150015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&lt;0,001</w:t>
            </w:r>
          </w:p>
        </w:tc>
        <w:tc>
          <w:tcPr>
            <w:tcW w:w="851" w:type="dxa"/>
          </w:tcPr>
          <w:p w14:paraId="327BF17F" w14:textId="260EBC61" w:rsidR="00E67F00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mm</w:t>
            </w:r>
          </w:p>
        </w:tc>
        <w:tc>
          <w:tcPr>
            <w:tcW w:w="1559" w:type="dxa"/>
          </w:tcPr>
          <w:p w14:paraId="79BA1954" w14:textId="77777777" w:rsidR="00150015" w:rsidRDefault="00150015" w:rsidP="00747C71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3970CDCC" w14:textId="51BA78D3" w:rsidR="00747C71" w:rsidRPr="00747C71" w:rsidRDefault="00747C71" w:rsidP="00747C71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747C71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o vs </w:t>
            </w:r>
            <w:proofErr w:type="spellStart"/>
            <w:r w:rsidRPr="00747C71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3793DB95" w14:textId="77777777" w:rsidR="00747C71" w:rsidRPr="00747C71" w:rsidRDefault="00747C71" w:rsidP="00747C71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747C71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er vs </w:t>
            </w:r>
            <w:proofErr w:type="spellStart"/>
            <w:r w:rsidRPr="00747C71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57EC605D" w14:textId="3E5BC01E" w:rsidR="00E67F00" w:rsidRPr="00107E8D" w:rsidRDefault="00747C71" w:rsidP="00747C71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747C71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vs Hyper</w:t>
            </w:r>
          </w:p>
        </w:tc>
        <w:tc>
          <w:tcPr>
            <w:tcW w:w="1417" w:type="dxa"/>
          </w:tcPr>
          <w:p w14:paraId="4B653EB2" w14:textId="77777777" w:rsidR="0074155E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NOVA </w:t>
            </w:r>
          </w:p>
          <w:p w14:paraId="2239B7B6" w14:textId="06230923" w:rsidR="00E67F00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Bonferroni´s multiple comparison test</w:t>
            </w:r>
          </w:p>
        </w:tc>
        <w:tc>
          <w:tcPr>
            <w:tcW w:w="709" w:type="dxa"/>
          </w:tcPr>
          <w:p w14:paraId="1B49987C" w14:textId="5EDFA563" w:rsidR="00E67F00" w:rsidRPr="00107E8D" w:rsidRDefault="007C6B0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Table 2</w:t>
            </w:r>
          </w:p>
        </w:tc>
        <w:tc>
          <w:tcPr>
            <w:tcW w:w="1540" w:type="dxa"/>
          </w:tcPr>
          <w:p w14:paraId="716B9EF1" w14:textId="787C4156" w:rsidR="00E67F00" w:rsidRPr="00107E8D" w:rsidRDefault="00DA4FC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  <w:lang w:val="en-US" w:eastAsia="es-AR"/>
              </w:rPr>
              <w:t>PWTd</w:t>
            </w:r>
            <w:proofErr w:type="spellEnd"/>
            <w:r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decreased in Hypo rats and did not change in Hyper animals</w:t>
            </w:r>
          </w:p>
        </w:tc>
      </w:tr>
      <w:tr w:rsidR="00E67F00" w:rsidRPr="00107E8D" w14:paraId="255766A6" w14:textId="77777777" w:rsidTr="00107E8D">
        <w:tc>
          <w:tcPr>
            <w:tcW w:w="1696" w:type="dxa"/>
          </w:tcPr>
          <w:p w14:paraId="207D6C7A" w14:textId="6F45D665" w:rsidR="00E67F00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18. PWTs </w:t>
            </w:r>
          </w:p>
        </w:tc>
        <w:tc>
          <w:tcPr>
            <w:tcW w:w="1418" w:type="dxa"/>
          </w:tcPr>
          <w:p w14:paraId="06B74390" w14:textId="154A7090" w:rsidR="00E67F00" w:rsidRPr="00107E8D" w:rsidRDefault="00951422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PWTs is </w:t>
            </w:r>
            <w:r w:rsidR="004D4E49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ltered in thyroid </w:t>
            </w: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disorders</w:t>
            </w:r>
          </w:p>
        </w:tc>
        <w:tc>
          <w:tcPr>
            <w:tcW w:w="1559" w:type="dxa"/>
          </w:tcPr>
          <w:p w14:paraId="39414B71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eart</w:t>
            </w:r>
          </w:p>
          <w:p w14:paraId="18F80425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rats </w:t>
            </w:r>
          </w:p>
          <w:p w14:paraId="7DC3CDF6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rats</w:t>
            </w:r>
          </w:p>
          <w:p w14:paraId="3FA7AA7A" w14:textId="5BC1645B" w:rsidR="00E67F00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er rats</w:t>
            </w:r>
          </w:p>
        </w:tc>
        <w:tc>
          <w:tcPr>
            <w:tcW w:w="851" w:type="dxa"/>
          </w:tcPr>
          <w:p w14:paraId="5F8F54E6" w14:textId="77777777" w:rsidR="00150015" w:rsidRDefault="00150015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5DA42DEC" w14:textId="736AB42F" w:rsidR="00107E8D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2.85</w:t>
            </w:r>
          </w:p>
          <w:p w14:paraId="2DC4DD34" w14:textId="77777777" w:rsidR="00107E8D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2.33</w:t>
            </w:r>
          </w:p>
          <w:p w14:paraId="1E43E8E2" w14:textId="74A30A08" w:rsidR="00E67F00" w:rsidRPr="009942A7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3.01</w:t>
            </w:r>
          </w:p>
        </w:tc>
        <w:tc>
          <w:tcPr>
            <w:tcW w:w="850" w:type="dxa"/>
          </w:tcPr>
          <w:p w14:paraId="0AC49CFB" w14:textId="77777777" w:rsidR="00150015" w:rsidRDefault="00150015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66774060" w14:textId="18B8F611" w:rsidR="00E67F00" w:rsidRPr="00107E8D" w:rsidRDefault="005358B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19</w:t>
            </w:r>
          </w:p>
          <w:p w14:paraId="717DBACC" w14:textId="77777777" w:rsidR="005358BD" w:rsidRPr="00107E8D" w:rsidRDefault="005358B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39*</w:t>
            </w:r>
          </w:p>
          <w:p w14:paraId="2E49E26C" w14:textId="22A3BF7D" w:rsidR="005358BD" w:rsidRPr="00107E8D" w:rsidRDefault="005358B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0.19</w:t>
            </w:r>
          </w:p>
        </w:tc>
        <w:tc>
          <w:tcPr>
            <w:tcW w:w="567" w:type="dxa"/>
          </w:tcPr>
          <w:p w14:paraId="74B7E6FA" w14:textId="77777777" w:rsidR="00150015" w:rsidRDefault="00150015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66482EB7" w14:textId="33C70281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7A350B60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60026D77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6380052D" w14:textId="77777777" w:rsidR="00E67F00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</w:tc>
        <w:tc>
          <w:tcPr>
            <w:tcW w:w="1134" w:type="dxa"/>
          </w:tcPr>
          <w:p w14:paraId="381D54DD" w14:textId="77777777" w:rsidR="00493C77" w:rsidRDefault="00493C77" w:rsidP="00493C77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76A6C4DB" w14:textId="33F0CE0B" w:rsidR="00493C77" w:rsidRPr="00493C77" w:rsidRDefault="00493C77" w:rsidP="00493C77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493C77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&lt;0,001</w:t>
            </w:r>
          </w:p>
          <w:p w14:paraId="76DAF7F9" w14:textId="77777777" w:rsidR="00493C77" w:rsidRPr="00493C77" w:rsidRDefault="00493C77" w:rsidP="00493C77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493C77">
              <w:rPr>
                <w:rFonts w:eastAsia="Times New Roman" w:cstheme="minorHAnsi"/>
                <w:sz w:val="20"/>
                <w:szCs w:val="20"/>
                <w:lang w:val="en-US" w:eastAsia="es-AR"/>
              </w:rPr>
              <w:t>p=ns</w:t>
            </w:r>
          </w:p>
          <w:p w14:paraId="4153752D" w14:textId="4967F362" w:rsidR="00E67F00" w:rsidRPr="00493C77" w:rsidRDefault="00493C77" w:rsidP="00493C77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493C77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&lt;0,001</w:t>
            </w:r>
          </w:p>
        </w:tc>
        <w:tc>
          <w:tcPr>
            <w:tcW w:w="851" w:type="dxa"/>
          </w:tcPr>
          <w:p w14:paraId="39C3136B" w14:textId="36C55445" w:rsidR="00E67F00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mm</w:t>
            </w:r>
          </w:p>
        </w:tc>
        <w:tc>
          <w:tcPr>
            <w:tcW w:w="1559" w:type="dxa"/>
          </w:tcPr>
          <w:p w14:paraId="7AFFA2CA" w14:textId="77777777" w:rsidR="00150015" w:rsidRDefault="00150015" w:rsidP="00747C71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1CDD3C5E" w14:textId="4E24F609" w:rsidR="00747C71" w:rsidRPr="00747C71" w:rsidRDefault="00747C71" w:rsidP="00747C71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747C71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o vs </w:t>
            </w:r>
            <w:proofErr w:type="spellStart"/>
            <w:r w:rsidRPr="00747C71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6E61AF66" w14:textId="77777777" w:rsidR="00747C71" w:rsidRPr="00747C71" w:rsidRDefault="00747C71" w:rsidP="00747C71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747C71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er vs </w:t>
            </w:r>
            <w:proofErr w:type="spellStart"/>
            <w:r w:rsidRPr="00747C71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0BCCC212" w14:textId="3492C04F" w:rsidR="00E67F00" w:rsidRPr="00107E8D" w:rsidRDefault="00747C71" w:rsidP="00747C71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747C71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vs Hyper</w:t>
            </w:r>
          </w:p>
        </w:tc>
        <w:tc>
          <w:tcPr>
            <w:tcW w:w="1417" w:type="dxa"/>
          </w:tcPr>
          <w:p w14:paraId="6DC9A85C" w14:textId="77777777" w:rsidR="0074155E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NOVA </w:t>
            </w:r>
          </w:p>
          <w:p w14:paraId="493DE9FB" w14:textId="6C4CCC74" w:rsidR="00E67F00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Bonferroni´s multiple comparison test</w:t>
            </w:r>
          </w:p>
        </w:tc>
        <w:tc>
          <w:tcPr>
            <w:tcW w:w="709" w:type="dxa"/>
          </w:tcPr>
          <w:p w14:paraId="674619EC" w14:textId="48D68818" w:rsidR="00E67F00" w:rsidRPr="00107E8D" w:rsidRDefault="007C6B0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Table 2</w:t>
            </w:r>
          </w:p>
        </w:tc>
        <w:tc>
          <w:tcPr>
            <w:tcW w:w="1540" w:type="dxa"/>
          </w:tcPr>
          <w:p w14:paraId="075D677A" w14:textId="09ABA3DE" w:rsidR="00E67F00" w:rsidRPr="00107E8D" w:rsidRDefault="00DA4FC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s-AR"/>
              </w:rPr>
              <w:t>PWTs decreased in Hypo rats and did not change in Hyper animals</w:t>
            </w:r>
          </w:p>
        </w:tc>
      </w:tr>
      <w:tr w:rsidR="00105F6C" w:rsidRPr="00107E8D" w14:paraId="1FDF1DBD" w14:textId="77777777" w:rsidTr="00107E8D">
        <w:tc>
          <w:tcPr>
            <w:tcW w:w="1696" w:type="dxa"/>
          </w:tcPr>
          <w:p w14:paraId="558E07DB" w14:textId="5433BCD1" w:rsidR="00105F6C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9.</w:t>
            </w:r>
            <w:r w:rsidR="00105F6C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F</w:t>
            </w:r>
          </w:p>
        </w:tc>
        <w:tc>
          <w:tcPr>
            <w:tcW w:w="1418" w:type="dxa"/>
          </w:tcPr>
          <w:p w14:paraId="44D04FE0" w14:textId="1DFF9586" w:rsidR="00105F6C" w:rsidRPr="00107E8D" w:rsidRDefault="00951422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EF is </w:t>
            </w:r>
            <w:r w:rsidR="004D4E49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ltered in thyroid </w:t>
            </w: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disorders</w:t>
            </w:r>
          </w:p>
        </w:tc>
        <w:tc>
          <w:tcPr>
            <w:tcW w:w="1559" w:type="dxa"/>
          </w:tcPr>
          <w:p w14:paraId="0CD004DC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eart</w:t>
            </w:r>
          </w:p>
          <w:p w14:paraId="235736C7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rats </w:t>
            </w:r>
          </w:p>
          <w:p w14:paraId="63DD3560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rats</w:t>
            </w:r>
          </w:p>
          <w:p w14:paraId="06950CC2" w14:textId="38558FD9" w:rsidR="00105F6C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er rats</w:t>
            </w:r>
          </w:p>
        </w:tc>
        <w:tc>
          <w:tcPr>
            <w:tcW w:w="851" w:type="dxa"/>
          </w:tcPr>
          <w:p w14:paraId="12E10C2B" w14:textId="77777777" w:rsidR="00107E8D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4A0F8516" w14:textId="44A1EBD4" w:rsidR="00107E8D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87</w:t>
            </w:r>
          </w:p>
          <w:p w14:paraId="686D8FEF" w14:textId="77777777" w:rsidR="00107E8D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80</w:t>
            </w:r>
          </w:p>
          <w:p w14:paraId="1F1733CA" w14:textId="4E37ACCC" w:rsidR="00105F6C" w:rsidRPr="009942A7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90</w:t>
            </w:r>
          </w:p>
        </w:tc>
        <w:tc>
          <w:tcPr>
            <w:tcW w:w="850" w:type="dxa"/>
          </w:tcPr>
          <w:p w14:paraId="37D48DF1" w14:textId="77777777" w:rsidR="00107E8D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72577A8E" w14:textId="5E9C9387" w:rsidR="00105F6C" w:rsidRPr="00107E8D" w:rsidRDefault="005358B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2</w:t>
            </w:r>
          </w:p>
          <w:p w14:paraId="69186FED" w14:textId="77777777" w:rsidR="008E32EE" w:rsidRDefault="005358BD" w:rsidP="008E32EE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4</w:t>
            </w:r>
          </w:p>
          <w:p w14:paraId="582A8088" w14:textId="5494BCB6" w:rsidR="005358BD" w:rsidRPr="00107E8D" w:rsidRDefault="005358BD" w:rsidP="008E32EE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2</w:t>
            </w:r>
          </w:p>
        </w:tc>
        <w:tc>
          <w:tcPr>
            <w:tcW w:w="567" w:type="dxa"/>
          </w:tcPr>
          <w:p w14:paraId="33075AF8" w14:textId="77777777" w:rsidR="00107E8D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582E575B" w14:textId="70561F9A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04DA11D5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3CEACEB4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7191CB6D" w14:textId="77777777" w:rsidR="00105F6C" w:rsidRPr="00107E8D" w:rsidRDefault="00105F6C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</w:tc>
        <w:tc>
          <w:tcPr>
            <w:tcW w:w="1134" w:type="dxa"/>
          </w:tcPr>
          <w:p w14:paraId="0D55DFE1" w14:textId="77777777" w:rsidR="00107E8D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567C08D7" w14:textId="1DC646F3" w:rsidR="00105F6C" w:rsidRPr="008E32EE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8E32EE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 w:rsidR="00105F6C" w:rsidRPr="008E32EE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&lt;0,0001</w:t>
            </w:r>
          </w:p>
          <w:p w14:paraId="5D2B5B62" w14:textId="57FDA195" w:rsidR="00105F6C" w:rsidRPr="00E95916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E95916">
              <w:rPr>
                <w:rFonts w:eastAsia="Times New Roman" w:cstheme="minorHAnsi"/>
                <w:sz w:val="20"/>
                <w:szCs w:val="20"/>
                <w:lang w:val="en-US" w:eastAsia="es-AR"/>
              </w:rPr>
              <w:t>p</w:t>
            </w:r>
            <w:r w:rsidR="00105F6C" w:rsidRPr="00E95916">
              <w:rPr>
                <w:rFonts w:eastAsia="Times New Roman" w:cstheme="minorHAnsi"/>
                <w:sz w:val="20"/>
                <w:szCs w:val="20"/>
                <w:lang w:val="en-US" w:eastAsia="es-AR"/>
              </w:rPr>
              <w:t>=</w:t>
            </w:r>
            <w:r w:rsidR="00E95916" w:rsidRPr="00E95916">
              <w:rPr>
                <w:rFonts w:eastAsia="Times New Roman" w:cstheme="minorHAnsi"/>
                <w:sz w:val="20"/>
                <w:szCs w:val="20"/>
                <w:lang w:val="en-US" w:eastAsia="es-AR"/>
              </w:rPr>
              <w:t>ns</w:t>
            </w:r>
          </w:p>
          <w:p w14:paraId="013615A1" w14:textId="430638A6" w:rsidR="00105F6C" w:rsidRPr="00107E8D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8E32EE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 w:rsidR="00105F6C" w:rsidRPr="008E32EE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&lt;0,0001</w:t>
            </w:r>
          </w:p>
        </w:tc>
        <w:tc>
          <w:tcPr>
            <w:tcW w:w="851" w:type="dxa"/>
          </w:tcPr>
          <w:p w14:paraId="12E86CE0" w14:textId="5FDF87A6" w:rsidR="00105F6C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%</w:t>
            </w:r>
          </w:p>
        </w:tc>
        <w:tc>
          <w:tcPr>
            <w:tcW w:w="1559" w:type="dxa"/>
          </w:tcPr>
          <w:p w14:paraId="0B141D72" w14:textId="77777777" w:rsidR="008E32EE" w:rsidRDefault="008E32E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6990A553" w14:textId="698AC0D2" w:rsidR="00105F6C" w:rsidRPr="00107E8D" w:rsidRDefault="00105F6C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o vs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6D235E81" w14:textId="2AF1ACDD" w:rsidR="00105F6C" w:rsidRPr="00107E8D" w:rsidRDefault="00105F6C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er vs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79A5875E" w14:textId="00ED76A6" w:rsidR="00105F6C" w:rsidRPr="00107E8D" w:rsidRDefault="00105F6C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vs Hyper</w:t>
            </w:r>
          </w:p>
        </w:tc>
        <w:tc>
          <w:tcPr>
            <w:tcW w:w="1417" w:type="dxa"/>
          </w:tcPr>
          <w:p w14:paraId="11C57141" w14:textId="77777777" w:rsidR="0074155E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NOVA </w:t>
            </w:r>
          </w:p>
          <w:p w14:paraId="5E471D1E" w14:textId="5E968DAC" w:rsidR="00105F6C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Bonferroni´s multiple comparison test</w:t>
            </w:r>
          </w:p>
        </w:tc>
        <w:tc>
          <w:tcPr>
            <w:tcW w:w="709" w:type="dxa"/>
          </w:tcPr>
          <w:p w14:paraId="6934E2C9" w14:textId="3F2831AD" w:rsidR="00105F6C" w:rsidRPr="00107E8D" w:rsidRDefault="007C6B0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Table 2</w:t>
            </w:r>
          </w:p>
        </w:tc>
        <w:tc>
          <w:tcPr>
            <w:tcW w:w="1540" w:type="dxa"/>
          </w:tcPr>
          <w:p w14:paraId="2CED1F86" w14:textId="7CC9E56E" w:rsidR="00105F6C" w:rsidRPr="00107E8D" w:rsidRDefault="00DA4FC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s-AR"/>
              </w:rPr>
              <w:t>EF decreased in Hypo rats and did not change in Hyper animals.</w:t>
            </w:r>
          </w:p>
        </w:tc>
      </w:tr>
      <w:tr w:rsidR="00045EBC" w:rsidRPr="00107E8D" w14:paraId="22906728" w14:textId="77777777" w:rsidTr="00107E8D">
        <w:tc>
          <w:tcPr>
            <w:tcW w:w="1696" w:type="dxa"/>
          </w:tcPr>
          <w:p w14:paraId="7BAF6F50" w14:textId="06A74BF2" w:rsidR="00045EBC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20. </w:t>
            </w:r>
            <w:r w:rsidR="00045EBC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FS</w:t>
            </w:r>
          </w:p>
        </w:tc>
        <w:tc>
          <w:tcPr>
            <w:tcW w:w="1418" w:type="dxa"/>
          </w:tcPr>
          <w:p w14:paraId="144E470D" w14:textId="00B21043" w:rsidR="00045EBC" w:rsidRPr="00107E8D" w:rsidRDefault="00951422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FS is </w:t>
            </w:r>
            <w:r w:rsidR="004D4E49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ltered in thyroid </w:t>
            </w: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disorders</w:t>
            </w:r>
          </w:p>
        </w:tc>
        <w:tc>
          <w:tcPr>
            <w:tcW w:w="1559" w:type="dxa"/>
          </w:tcPr>
          <w:p w14:paraId="1E4084ED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eart</w:t>
            </w:r>
          </w:p>
          <w:p w14:paraId="2C384C3E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 rats </w:t>
            </w:r>
          </w:p>
          <w:p w14:paraId="06D1BFB1" w14:textId="77777777" w:rsidR="009942A7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rats</w:t>
            </w:r>
          </w:p>
          <w:p w14:paraId="1A088249" w14:textId="37B3A29F" w:rsidR="00045EBC" w:rsidRPr="00107E8D" w:rsidRDefault="009942A7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er rats</w:t>
            </w:r>
          </w:p>
        </w:tc>
        <w:tc>
          <w:tcPr>
            <w:tcW w:w="851" w:type="dxa"/>
          </w:tcPr>
          <w:p w14:paraId="41E16FB0" w14:textId="77777777" w:rsidR="00107E8D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55C568E1" w14:textId="5B17FA12" w:rsidR="00107E8D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55</w:t>
            </w:r>
          </w:p>
          <w:p w14:paraId="7F0D2D0B" w14:textId="77777777" w:rsidR="00107E8D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45</w:t>
            </w:r>
          </w:p>
          <w:p w14:paraId="537AE5B6" w14:textId="12DE8E7E" w:rsidR="00045EBC" w:rsidRPr="009942A7" w:rsidRDefault="00237703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237703">
              <w:rPr>
                <w:rFonts w:eastAsia="Times New Roman" w:cstheme="minorHAnsi"/>
                <w:sz w:val="20"/>
                <w:szCs w:val="20"/>
                <w:lang w:val="en-US" w:eastAsia="es-AR"/>
              </w:rPr>
              <w:t>57</w:t>
            </w:r>
          </w:p>
        </w:tc>
        <w:tc>
          <w:tcPr>
            <w:tcW w:w="850" w:type="dxa"/>
          </w:tcPr>
          <w:p w14:paraId="435DD0C7" w14:textId="77777777" w:rsidR="00107E8D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55F29164" w14:textId="0086830A" w:rsidR="00045EBC" w:rsidRPr="00107E8D" w:rsidRDefault="005358B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2</w:t>
            </w:r>
          </w:p>
          <w:p w14:paraId="09AAB9B8" w14:textId="77F9D6A0" w:rsidR="005358BD" w:rsidRPr="00107E8D" w:rsidRDefault="005358B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8</w:t>
            </w:r>
          </w:p>
          <w:p w14:paraId="2CCB63FD" w14:textId="5A573AAA" w:rsidR="005358BD" w:rsidRPr="00107E8D" w:rsidRDefault="005358B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4</w:t>
            </w:r>
          </w:p>
        </w:tc>
        <w:tc>
          <w:tcPr>
            <w:tcW w:w="567" w:type="dxa"/>
          </w:tcPr>
          <w:p w14:paraId="260DC498" w14:textId="77777777" w:rsidR="00107E8D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17089D52" w14:textId="011F3A5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408802AB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3CDB3695" w14:textId="77777777" w:rsidR="00D26368" w:rsidRPr="00107E8D" w:rsidRDefault="00D26368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15</w:t>
            </w:r>
          </w:p>
          <w:p w14:paraId="11C7B7D5" w14:textId="77777777" w:rsidR="00045EBC" w:rsidRPr="00107E8D" w:rsidRDefault="00045EBC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</w:tc>
        <w:tc>
          <w:tcPr>
            <w:tcW w:w="1134" w:type="dxa"/>
          </w:tcPr>
          <w:p w14:paraId="03B7C82D" w14:textId="77777777" w:rsidR="00107E8D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37688391" w14:textId="1A012455" w:rsidR="00045EBC" w:rsidRPr="00D36741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D36741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 w:rsidR="00045EBC" w:rsidRPr="00D36741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&lt;0,0001</w:t>
            </w:r>
          </w:p>
          <w:p w14:paraId="6D9CF723" w14:textId="5593D973" w:rsidR="00045EBC" w:rsidRPr="00107E8D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s-AR"/>
              </w:rPr>
              <w:t>p</w:t>
            </w:r>
            <w:r w:rsidR="00045EBC"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= </w:t>
            </w:r>
            <w:r w:rsidR="002B295F">
              <w:rPr>
                <w:rFonts w:eastAsia="Times New Roman" w:cstheme="minorHAnsi"/>
                <w:sz w:val="20"/>
                <w:szCs w:val="20"/>
                <w:lang w:val="en-US" w:eastAsia="es-AR"/>
              </w:rPr>
              <w:t>ns</w:t>
            </w:r>
          </w:p>
          <w:p w14:paraId="35E40E77" w14:textId="493C27D9" w:rsidR="00045EBC" w:rsidRPr="00D36741" w:rsidRDefault="00107E8D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</w:pPr>
            <w:r w:rsidRPr="00D36741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p</w:t>
            </w:r>
            <w:r w:rsidR="00045EBC" w:rsidRPr="00D36741">
              <w:rPr>
                <w:rFonts w:eastAsia="Times New Roman" w:cstheme="minorHAnsi"/>
                <w:b/>
                <w:bCs/>
                <w:sz w:val="20"/>
                <w:szCs w:val="20"/>
                <w:lang w:val="en-US" w:eastAsia="es-AR"/>
              </w:rPr>
              <w:t>&lt;0,0001</w:t>
            </w:r>
          </w:p>
        </w:tc>
        <w:tc>
          <w:tcPr>
            <w:tcW w:w="851" w:type="dxa"/>
          </w:tcPr>
          <w:p w14:paraId="090BCBE4" w14:textId="6FFAFB00" w:rsidR="00045EBC" w:rsidRPr="00107E8D" w:rsidRDefault="00E67F00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%</w:t>
            </w:r>
          </w:p>
        </w:tc>
        <w:tc>
          <w:tcPr>
            <w:tcW w:w="1559" w:type="dxa"/>
          </w:tcPr>
          <w:p w14:paraId="4577B881" w14:textId="77777777" w:rsidR="00D36741" w:rsidRDefault="00D3674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</w:p>
          <w:p w14:paraId="1F8F0DC2" w14:textId="46ABBCD3" w:rsidR="00045EBC" w:rsidRPr="00107E8D" w:rsidRDefault="00045EBC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o vs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4E0F9DBF" w14:textId="0F2E619F" w:rsidR="00045EBC" w:rsidRPr="00107E8D" w:rsidRDefault="00045EBC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Hyper vs </w:t>
            </w:r>
            <w:proofErr w:type="spellStart"/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Eut</w:t>
            </w:r>
            <w:proofErr w:type="spellEnd"/>
          </w:p>
          <w:p w14:paraId="2499A972" w14:textId="48239329" w:rsidR="00045EBC" w:rsidRPr="00107E8D" w:rsidRDefault="00045EBC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Hypo vs Hyper</w:t>
            </w:r>
          </w:p>
        </w:tc>
        <w:tc>
          <w:tcPr>
            <w:tcW w:w="1417" w:type="dxa"/>
          </w:tcPr>
          <w:p w14:paraId="72D36B74" w14:textId="77777777" w:rsidR="0074155E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ANOVA </w:t>
            </w:r>
          </w:p>
          <w:p w14:paraId="3606360F" w14:textId="33CE23F9" w:rsidR="00045EBC" w:rsidRPr="00107E8D" w:rsidRDefault="0074155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Bonferroni´s multiple comparison test</w:t>
            </w:r>
          </w:p>
        </w:tc>
        <w:tc>
          <w:tcPr>
            <w:tcW w:w="709" w:type="dxa"/>
          </w:tcPr>
          <w:p w14:paraId="2754A768" w14:textId="032FAC20" w:rsidR="00045EBC" w:rsidRPr="00107E8D" w:rsidRDefault="007C6B01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 w:rsidRPr="00107E8D">
              <w:rPr>
                <w:rFonts w:eastAsia="Times New Roman" w:cstheme="minorHAnsi"/>
                <w:sz w:val="20"/>
                <w:szCs w:val="20"/>
                <w:lang w:val="en-US" w:eastAsia="es-AR"/>
              </w:rPr>
              <w:t>Table 2</w:t>
            </w:r>
          </w:p>
        </w:tc>
        <w:tc>
          <w:tcPr>
            <w:tcW w:w="1540" w:type="dxa"/>
          </w:tcPr>
          <w:p w14:paraId="75A6FEF8" w14:textId="2BB2C8F7" w:rsidR="00045EBC" w:rsidRPr="00107E8D" w:rsidRDefault="00DA4FCE" w:rsidP="00107E8D">
            <w:pPr>
              <w:tabs>
                <w:tab w:val="left" w:pos="14884"/>
              </w:tabs>
              <w:spacing w:after="0" w:line="360" w:lineRule="auto"/>
              <w:rPr>
                <w:rFonts w:eastAsia="Times New Roman" w:cstheme="minorHAnsi"/>
                <w:sz w:val="20"/>
                <w:szCs w:val="20"/>
                <w:lang w:val="en-US" w:eastAsia="es-AR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FS </w:t>
            </w:r>
            <w:r w:rsidR="0021393B">
              <w:rPr>
                <w:rFonts w:eastAsia="Times New Roman" w:cstheme="minorHAnsi"/>
                <w:sz w:val="20"/>
                <w:szCs w:val="20"/>
                <w:lang w:val="en-US" w:eastAsia="es-AR"/>
              </w:rPr>
              <w:t xml:space="preserve">decreased in Hypo rats and did not change in Hyper animals </w:t>
            </w:r>
          </w:p>
        </w:tc>
      </w:tr>
    </w:tbl>
    <w:p w14:paraId="520721CE" w14:textId="2985A9BB" w:rsidR="00BD0368" w:rsidRPr="00BD0368" w:rsidRDefault="006C7EF9" w:rsidP="00107E8D">
      <w:pPr>
        <w:tabs>
          <w:tab w:val="left" w:pos="14884"/>
        </w:tabs>
        <w:spacing w:after="0" w:line="360" w:lineRule="auto"/>
        <w:rPr>
          <w:rFonts w:cstheme="minorHAnsi"/>
          <w:sz w:val="20"/>
          <w:szCs w:val="20"/>
        </w:rPr>
      </w:pPr>
      <w:r w:rsidRPr="00107E8D">
        <w:rPr>
          <w:rFonts w:eastAsia="Times New Roman" w:cstheme="minorHAnsi"/>
          <w:sz w:val="20"/>
          <w:szCs w:val="20"/>
          <w:lang w:val="en-US" w:eastAsia="es-AR"/>
        </w:rPr>
        <w:t xml:space="preserve">NSE </w:t>
      </w:r>
      <w:r w:rsidR="00BD0368" w:rsidRPr="00107E8D">
        <w:rPr>
          <w:rFonts w:eastAsia="Times New Roman" w:cstheme="minorHAnsi"/>
          <w:sz w:val="20"/>
          <w:szCs w:val="20"/>
          <w:lang w:val="en-US" w:eastAsia="es-AR"/>
        </w:rPr>
        <w:t>Thyroid-stimulating hormone (TSH); Triiodothyronine (T3); Thyroxin (T4); Body weight (BW); Heart rate (HR); Mean arterial pressure (MAP); LVID, left ventricle internal diameter; AWT, anterior wall thickness; PWT, posterior wall thickness; d, diastole; s, systole; EF, ejection fraction</w:t>
      </w:r>
      <w:r w:rsidR="00BD0368" w:rsidRPr="00BD0368">
        <w:rPr>
          <w:rFonts w:cstheme="minorHAnsi"/>
          <w:sz w:val="20"/>
          <w:szCs w:val="20"/>
        </w:rPr>
        <w:t>; FS, fractional shortening.</w:t>
      </w:r>
    </w:p>
    <w:p w14:paraId="186D19E7" w14:textId="76A8C841" w:rsidR="00210EE4" w:rsidRPr="00173124" w:rsidRDefault="00210EE4" w:rsidP="00BD0368">
      <w:pPr>
        <w:tabs>
          <w:tab w:val="left" w:pos="14884"/>
        </w:tabs>
        <w:spacing w:line="276" w:lineRule="auto"/>
        <w:rPr>
          <w:rFonts w:cstheme="minorHAnsi"/>
          <w:sz w:val="20"/>
          <w:szCs w:val="20"/>
        </w:rPr>
      </w:pPr>
    </w:p>
    <w:sectPr w:rsidR="00210EE4" w:rsidRPr="00173124" w:rsidSect="00210EE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29E5B" w14:textId="77777777" w:rsidR="00EE06AE" w:rsidRDefault="00EE06AE" w:rsidP="00290FAE">
      <w:pPr>
        <w:spacing w:after="0" w:line="240" w:lineRule="auto"/>
      </w:pPr>
      <w:r>
        <w:separator/>
      </w:r>
    </w:p>
  </w:endnote>
  <w:endnote w:type="continuationSeparator" w:id="0">
    <w:p w14:paraId="226D1170" w14:textId="77777777" w:rsidR="00EE06AE" w:rsidRDefault="00EE06AE" w:rsidP="00290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16099A" w14:textId="77777777" w:rsidR="003670FA" w:rsidRDefault="003670FA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BF6A86" w14:textId="77777777" w:rsidR="003670FA" w:rsidRDefault="003670FA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CF142D" w14:textId="77777777" w:rsidR="003670FA" w:rsidRDefault="003670F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636AD" w14:textId="77777777" w:rsidR="00EE06AE" w:rsidRDefault="00EE06AE" w:rsidP="00290FAE">
      <w:pPr>
        <w:spacing w:after="0" w:line="240" w:lineRule="auto"/>
      </w:pPr>
      <w:r>
        <w:separator/>
      </w:r>
    </w:p>
  </w:footnote>
  <w:footnote w:type="continuationSeparator" w:id="0">
    <w:p w14:paraId="0F900C8B" w14:textId="77777777" w:rsidR="00EE06AE" w:rsidRDefault="00EE06AE" w:rsidP="00290F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B6253D" w14:textId="77777777" w:rsidR="003670FA" w:rsidRDefault="003670FA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63321C" w14:textId="08AC5ACA" w:rsidR="00290FAE" w:rsidRDefault="003670FA" w:rsidP="00290FAE">
    <w:pPr>
      <w:pStyle w:val="Ttulo"/>
    </w:pPr>
    <w:r>
      <w:rPr>
        <w:noProof/>
      </w:rPr>
      <w:drawing>
        <wp:anchor distT="0" distB="0" distL="114300" distR="114300" simplePos="0" relativeHeight="251658240" behindDoc="1" locked="0" layoutInCell="1" allowOverlap="1" wp14:anchorId="4B3236A1" wp14:editId="327EF9A1">
          <wp:simplePos x="0" y="0"/>
          <wp:positionH relativeFrom="column">
            <wp:posOffset>-216535</wp:posOffset>
          </wp:positionH>
          <wp:positionV relativeFrom="paragraph">
            <wp:posOffset>-227965</wp:posOffset>
          </wp:positionV>
          <wp:extent cx="1871527" cy="689269"/>
          <wp:effectExtent l="0" t="0" r="0" b="0"/>
          <wp:wrapNone/>
          <wp:docPr id="2" name="Picture 2" descr="A picture containing text, clipar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 descr="A picture containing text, clipart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71527" cy="689269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t xml:space="preserve">                           </w:t>
    </w:r>
    <w:r w:rsidR="00290FAE">
      <w:t>Statistical Summary Docu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306B07" w14:textId="77777777" w:rsidR="003670FA" w:rsidRDefault="003670FA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30C"/>
    <w:rsid w:val="00005BE8"/>
    <w:rsid w:val="00007C2E"/>
    <w:rsid w:val="00017031"/>
    <w:rsid w:val="00045EBC"/>
    <w:rsid w:val="000653A5"/>
    <w:rsid w:val="00071FDE"/>
    <w:rsid w:val="000B1585"/>
    <w:rsid w:val="000B602F"/>
    <w:rsid w:val="000E193B"/>
    <w:rsid w:val="00100077"/>
    <w:rsid w:val="00100AAE"/>
    <w:rsid w:val="00105F6C"/>
    <w:rsid w:val="00107E8D"/>
    <w:rsid w:val="00113A75"/>
    <w:rsid w:val="00150015"/>
    <w:rsid w:val="00164521"/>
    <w:rsid w:val="00173124"/>
    <w:rsid w:val="001B472F"/>
    <w:rsid w:val="001C7D5A"/>
    <w:rsid w:val="001D16A6"/>
    <w:rsid w:val="00210EE4"/>
    <w:rsid w:val="0021393B"/>
    <w:rsid w:val="00237703"/>
    <w:rsid w:val="00290FAE"/>
    <w:rsid w:val="002B295F"/>
    <w:rsid w:val="002B4CF1"/>
    <w:rsid w:val="002C419D"/>
    <w:rsid w:val="002C4E50"/>
    <w:rsid w:val="002F2972"/>
    <w:rsid w:val="002F772A"/>
    <w:rsid w:val="002F7C03"/>
    <w:rsid w:val="00340D55"/>
    <w:rsid w:val="003606ED"/>
    <w:rsid w:val="00363ACB"/>
    <w:rsid w:val="003670FA"/>
    <w:rsid w:val="00370860"/>
    <w:rsid w:val="003A01A4"/>
    <w:rsid w:val="003C4B21"/>
    <w:rsid w:val="003E29B7"/>
    <w:rsid w:val="00422896"/>
    <w:rsid w:val="004625DE"/>
    <w:rsid w:val="0047378A"/>
    <w:rsid w:val="00493C77"/>
    <w:rsid w:val="004B3313"/>
    <w:rsid w:val="004C3614"/>
    <w:rsid w:val="004D4E49"/>
    <w:rsid w:val="004F1A93"/>
    <w:rsid w:val="004F7C46"/>
    <w:rsid w:val="00513794"/>
    <w:rsid w:val="0051655C"/>
    <w:rsid w:val="00534535"/>
    <w:rsid w:val="005358BD"/>
    <w:rsid w:val="00545869"/>
    <w:rsid w:val="00551DB6"/>
    <w:rsid w:val="005834D6"/>
    <w:rsid w:val="005B1799"/>
    <w:rsid w:val="005E3E31"/>
    <w:rsid w:val="005E6792"/>
    <w:rsid w:val="005F07AF"/>
    <w:rsid w:val="005F32A2"/>
    <w:rsid w:val="005F3F54"/>
    <w:rsid w:val="00620149"/>
    <w:rsid w:val="00633BD6"/>
    <w:rsid w:val="00635721"/>
    <w:rsid w:val="00673CD5"/>
    <w:rsid w:val="006961EA"/>
    <w:rsid w:val="006C7EF9"/>
    <w:rsid w:val="006D630C"/>
    <w:rsid w:val="0071536F"/>
    <w:rsid w:val="007216EF"/>
    <w:rsid w:val="00725C34"/>
    <w:rsid w:val="00727477"/>
    <w:rsid w:val="00732248"/>
    <w:rsid w:val="007341A0"/>
    <w:rsid w:val="0074155E"/>
    <w:rsid w:val="00747C71"/>
    <w:rsid w:val="00792F3E"/>
    <w:rsid w:val="00794913"/>
    <w:rsid w:val="007A3EEF"/>
    <w:rsid w:val="007B7D54"/>
    <w:rsid w:val="007C6B01"/>
    <w:rsid w:val="007E1C83"/>
    <w:rsid w:val="00830C73"/>
    <w:rsid w:val="00842B36"/>
    <w:rsid w:val="00853C91"/>
    <w:rsid w:val="00883A68"/>
    <w:rsid w:val="008B2B80"/>
    <w:rsid w:val="008D16DA"/>
    <w:rsid w:val="008E32EE"/>
    <w:rsid w:val="008F1EC5"/>
    <w:rsid w:val="00951422"/>
    <w:rsid w:val="00965879"/>
    <w:rsid w:val="009669C8"/>
    <w:rsid w:val="00980DA8"/>
    <w:rsid w:val="00985BD1"/>
    <w:rsid w:val="009942A7"/>
    <w:rsid w:val="009C19EC"/>
    <w:rsid w:val="00A04F5F"/>
    <w:rsid w:val="00A135EE"/>
    <w:rsid w:val="00A34219"/>
    <w:rsid w:val="00A65516"/>
    <w:rsid w:val="00A746EF"/>
    <w:rsid w:val="00A75DB9"/>
    <w:rsid w:val="00AC2A6C"/>
    <w:rsid w:val="00AD34EA"/>
    <w:rsid w:val="00AD739F"/>
    <w:rsid w:val="00B248E0"/>
    <w:rsid w:val="00B261A4"/>
    <w:rsid w:val="00B92407"/>
    <w:rsid w:val="00BD0368"/>
    <w:rsid w:val="00BD4740"/>
    <w:rsid w:val="00BF55A9"/>
    <w:rsid w:val="00CC3B86"/>
    <w:rsid w:val="00D15D83"/>
    <w:rsid w:val="00D26368"/>
    <w:rsid w:val="00D36741"/>
    <w:rsid w:val="00D44E8E"/>
    <w:rsid w:val="00D477C4"/>
    <w:rsid w:val="00D523A8"/>
    <w:rsid w:val="00D60008"/>
    <w:rsid w:val="00D66479"/>
    <w:rsid w:val="00D80620"/>
    <w:rsid w:val="00D8567F"/>
    <w:rsid w:val="00D92066"/>
    <w:rsid w:val="00DA4FCE"/>
    <w:rsid w:val="00DD576B"/>
    <w:rsid w:val="00DE5EEA"/>
    <w:rsid w:val="00E0281D"/>
    <w:rsid w:val="00E04A65"/>
    <w:rsid w:val="00E130F1"/>
    <w:rsid w:val="00E5466C"/>
    <w:rsid w:val="00E67F00"/>
    <w:rsid w:val="00E95916"/>
    <w:rsid w:val="00EA40D6"/>
    <w:rsid w:val="00EB19E2"/>
    <w:rsid w:val="00EE06AE"/>
    <w:rsid w:val="00EE255D"/>
    <w:rsid w:val="00F06489"/>
    <w:rsid w:val="00F3317C"/>
    <w:rsid w:val="00F52018"/>
    <w:rsid w:val="00F804D1"/>
    <w:rsid w:val="00FB491A"/>
    <w:rsid w:val="00FC0F22"/>
    <w:rsid w:val="00FE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99B5858"/>
  <w15:docId w15:val="{3E8AF37F-9F8C-45F2-A0A2-6B206A564B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30C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90FAE"/>
  </w:style>
  <w:style w:type="paragraph" w:styleId="Piedepgina">
    <w:name w:val="footer"/>
    <w:basedOn w:val="Normal"/>
    <w:link w:val="PiedepginaCar"/>
    <w:uiPriority w:val="99"/>
    <w:unhideWhenUsed/>
    <w:rsid w:val="00290F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90FAE"/>
  </w:style>
  <w:style w:type="paragraph" w:styleId="Ttulo">
    <w:name w:val="Title"/>
    <w:basedOn w:val="Normal"/>
    <w:next w:val="Normal"/>
    <w:link w:val="TtuloCar"/>
    <w:uiPriority w:val="10"/>
    <w:qFormat/>
    <w:rsid w:val="00290F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90F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90FAE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4F7C4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Prrafodelista">
    <w:name w:val="List Paragraph"/>
    <w:basedOn w:val="Normal"/>
    <w:uiPriority w:val="34"/>
    <w:qFormat/>
    <w:rsid w:val="00980D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2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3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0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E44AE8-C3D8-4C05-93AD-8E68CF3D97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6</TotalTime>
  <Pages>6</Pages>
  <Words>1190</Words>
  <Characters>6548</Characters>
  <Application>Microsoft Office Word</Application>
  <DocSecurity>0</DocSecurity>
  <Lines>54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Andrea Fellet</cp:lastModifiedBy>
  <cp:revision>86</cp:revision>
  <dcterms:created xsi:type="dcterms:W3CDTF">2022-10-13T15:29:00Z</dcterms:created>
  <dcterms:modified xsi:type="dcterms:W3CDTF">2022-11-03T16:56:00Z</dcterms:modified>
</cp:coreProperties>
</file>